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5DC4F" w14:textId="77777777" w:rsidR="00DA54D7" w:rsidRPr="00D14773" w:rsidRDefault="00DA54D7" w:rsidP="00425B28">
      <w:pPr>
        <w:spacing w:line="480" w:lineRule="auto"/>
        <w:jc w:val="center"/>
        <w:rPr>
          <w:rFonts w:asciiTheme="majorBidi" w:hAnsiTheme="majorBidi" w:cstheme="majorBidi"/>
          <w:color w:val="000000" w:themeColor="text1"/>
          <w:shd w:val="clear" w:color="auto" w:fill="FFFFFF"/>
          <w:lang w:val="en-GB"/>
        </w:rPr>
      </w:pPr>
      <w:r w:rsidRPr="00D14773">
        <w:rPr>
          <w:rFonts w:asciiTheme="majorBidi" w:hAnsiTheme="majorBidi" w:cstheme="majorBidi"/>
          <w:color w:val="000000" w:themeColor="text1"/>
          <w:shd w:val="clear" w:color="auto" w:fill="FFFFFF"/>
          <w:lang w:val="en-GB"/>
        </w:rPr>
        <w:t xml:space="preserve">Supplementary Appendix </w:t>
      </w:r>
    </w:p>
    <w:tbl>
      <w:tblPr>
        <w:tblStyle w:val="Gitternetztabelle2Akzent31"/>
        <w:tblW w:w="0" w:type="auto"/>
        <w:tblLook w:val="04A0" w:firstRow="1" w:lastRow="0" w:firstColumn="1" w:lastColumn="0" w:noHBand="0" w:noVBand="1"/>
      </w:tblPr>
      <w:tblGrid>
        <w:gridCol w:w="5240"/>
        <w:gridCol w:w="3816"/>
      </w:tblGrid>
      <w:tr w:rsidR="00DA54D7" w:rsidRPr="003541B4" w14:paraId="53A98D2B" w14:textId="77777777" w:rsidTr="00AC16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  <w:gridSpan w:val="2"/>
          </w:tcPr>
          <w:p w14:paraId="39718935" w14:textId="00B5DD7C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Table 1. Characteristics of all Patients at Baseline. </w:t>
            </w:r>
          </w:p>
        </w:tc>
      </w:tr>
      <w:tr w:rsidR="00DA54D7" w:rsidRPr="00A50862" w14:paraId="54379429" w14:textId="77777777" w:rsidTr="00AC1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2A999F70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Characteristic </w:t>
            </w:r>
          </w:p>
        </w:tc>
        <w:tc>
          <w:tcPr>
            <w:tcW w:w="3816" w:type="dxa"/>
          </w:tcPr>
          <w:p w14:paraId="628645FB" w14:textId="77777777" w:rsidR="00DA54D7" w:rsidRPr="00A50862" w:rsidRDefault="00DA54D7" w:rsidP="00425B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All Patients n=5837</w:t>
            </w:r>
          </w:p>
        </w:tc>
      </w:tr>
      <w:tr w:rsidR="00DA54D7" w:rsidRPr="00A50862" w14:paraId="58C454A4" w14:textId="77777777" w:rsidTr="00AC16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733BCAE6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Age –– </w:t>
            </w:r>
            <w:proofErr w:type="spellStart"/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yr</w:t>
            </w:r>
            <w:proofErr w:type="spellEnd"/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 no. (%)</w:t>
            </w:r>
          </w:p>
        </w:tc>
        <w:tc>
          <w:tcPr>
            <w:tcW w:w="3816" w:type="dxa"/>
          </w:tcPr>
          <w:p w14:paraId="57E3C9DF" w14:textId="77777777" w:rsidR="00DA54D7" w:rsidRPr="00A50862" w:rsidRDefault="00DA54D7" w:rsidP="00425B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DA54D7" w:rsidRPr="00A50862" w14:paraId="5D501A21" w14:textId="77777777" w:rsidTr="00AC1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7EEFEF3E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&lt; 65</w:t>
            </w:r>
          </w:p>
        </w:tc>
        <w:tc>
          <w:tcPr>
            <w:tcW w:w="3816" w:type="dxa"/>
          </w:tcPr>
          <w:p w14:paraId="55BA0B4B" w14:textId="77777777" w:rsidR="00DA54D7" w:rsidRPr="00A50862" w:rsidRDefault="00DA54D7" w:rsidP="00425B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2665/5737 (46.5)</w:t>
            </w:r>
          </w:p>
        </w:tc>
      </w:tr>
      <w:tr w:rsidR="00DA54D7" w:rsidRPr="00A50862" w14:paraId="2839C4FB" w14:textId="77777777" w:rsidTr="00AC16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650754AE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≥ 65</w:t>
            </w:r>
          </w:p>
        </w:tc>
        <w:tc>
          <w:tcPr>
            <w:tcW w:w="3816" w:type="dxa"/>
          </w:tcPr>
          <w:p w14:paraId="6548783E" w14:textId="77777777" w:rsidR="00DA54D7" w:rsidRPr="00A50862" w:rsidRDefault="00DA54D7" w:rsidP="00425B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3073/5737 (53.6)</w:t>
            </w:r>
          </w:p>
        </w:tc>
      </w:tr>
      <w:tr w:rsidR="002E7101" w:rsidRPr="00A50862" w14:paraId="0B9FB3A1" w14:textId="77777777" w:rsidTr="00AC1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3067D9B8" w14:textId="341A3995" w:rsidR="002E7101" w:rsidRPr="00A50862" w:rsidRDefault="005506F9" w:rsidP="00425B28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Duration of symptom onset to </w:t>
            </w:r>
            <w:r w:rsidR="00AA212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admission 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B250A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––</w:t>
            </w:r>
            <w:r w:rsidR="003B47A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B250A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3B47A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days </w:t>
            </w:r>
            <w:r w:rsidR="00B250A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mean</w:t>
            </w:r>
            <w:r w:rsidR="003B47A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B250A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±</w:t>
            </w:r>
            <w:r w:rsidR="003B47A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B250A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SD</w:t>
            </w:r>
          </w:p>
        </w:tc>
        <w:tc>
          <w:tcPr>
            <w:tcW w:w="3816" w:type="dxa"/>
          </w:tcPr>
          <w:p w14:paraId="1B183B17" w14:textId="3CD64674" w:rsidR="002E7101" w:rsidRPr="00A50862" w:rsidRDefault="00AA212E" w:rsidP="00425B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7±6.6</w:t>
            </w:r>
          </w:p>
        </w:tc>
      </w:tr>
      <w:tr w:rsidR="00C022A6" w:rsidRPr="00A50862" w14:paraId="01FAA371" w14:textId="77777777" w:rsidTr="00AC16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2E4C4CEC" w14:textId="2C20D5D4" w:rsidR="00C022A6" w:rsidRPr="00A50862" w:rsidRDefault="00C022A6" w:rsidP="00425B28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Duration of hospital stay –– days mean ± SD</w:t>
            </w:r>
          </w:p>
        </w:tc>
        <w:tc>
          <w:tcPr>
            <w:tcW w:w="3816" w:type="dxa"/>
          </w:tcPr>
          <w:p w14:paraId="402FB9E0" w14:textId="6843E42F" w:rsidR="00C022A6" w:rsidRPr="00A50862" w:rsidRDefault="00C022A6" w:rsidP="00425B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0±9</w:t>
            </w:r>
          </w:p>
        </w:tc>
      </w:tr>
      <w:tr w:rsidR="00DA54D7" w:rsidRPr="00A50862" w14:paraId="526598BC" w14:textId="77777777" w:rsidTr="00AC1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4B469E96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Pregnancy ––no. (%)</w:t>
            </w:r>
          </w:p>
        </w:tc>
        <w:tc>
          <w:tcPr>
            <w:tcW w:w="3816" w:type="dxa"/>
          </w:tcPr>
          <w:p w14:paraId="6F3EAC51" w14:textId="77777777" w:rsidR="00DA54D7" w:rsidRPr="00A50862" w:rsidRDefault="00DA54D7" w:rsidP="00425B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25/5837 (0.4)</w:t>
            </w:r>
          </w:p>
        </w:tc>
      </w:tr>
      <w:tr w:rsidR="00DA54D7" w:rsidRPr="00A50862" w14:paraId="336BB8FB" w14:textId="77777777" w:rsidTr="00AC16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1EA14123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Chronic conditions –– no. (%)</w:t>
            </w:r>
          </w:p>
        </w:tc>
        <w:tc>
          <w:tcPr>
            <w:tcW w:w="3816" w:type="dxa"/>
          </w:tcPr>
          <w:p w14:paraId="2B4C9137" w14:textId="77777777" w:rsidR="00DA54D7" w:rsidRPr="00A50862" w:rsidRDefault="00DA54D7" w:rsidP="00425B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DA54D7" w:rsidRPr="00A50862" w14:paraId="1108A3AB" w14:textId="77777777" w:rsidTr="00AC1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46A45265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 Lung disease</w:t>
            </w:r>
          </w:p>
        </w:tc>
        <w:tc>
          <w:tcPr>
            <w:tcW w:w="3816" w:type="dxa"/>
          </w:tcPr>
          <w:p w14:paraId="28F9C509" w14:textId="77777777" w:rsidR="00DA54D7" w:rsidRPr="00A50862" w:rsidRDefault="00DA54D7" w:rsidP="00425B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096/5837 (18.8)</w:t>
            </w:r>
          </w:p>
        </w:tc>
      </w:tr>
      <w:tr w:rsidR="00DA54D7" w:rsidRPr="00A50862" w14:paraId="638F4859" w14:textId="77777777" w:rsidTr="00AC16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137B8FD8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Asthma </w:t>
            </w:r>
          </w:p>
        </w:tc>
        <w:tc>
          <w:tcPr>
            <w:tcW w:w="3816" w:type="dxa"/>
          </w:tcPr>
          <w:p w14:paraId="064A1834" w14:textId="182EC621" w:rsidR="00DA54D7" w:rsidRPr="00A50862" w:rsidRDefault="00DA54D7" w:rsidP="00425B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308 (5.3)</w:t>
            </w:r>
          </w:p>
        </w:tc>
      </w:tr>
      <w:tr w:rsidR="00DA54D7" w:rsidRPr="00A50862" w14:paraId="7977EC19" w14:textId="77777777" w:rsidTr="00AC1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0AD766C9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COPD</w:t>
            </w:r>
          </w:p>
        </w:tc>
        <w:tc>
          <w:tcPr>
            <w:tcW w:w="3816" w:type="dxa"/>
          </w:tcPr>
          <w:p w14:paraId="048EE871" w14:textId="5573ACF0" w:rsidR="00DA54D7" w:rsidRPr="00A50862" w:rsidRDefault="00DA54D7" w:rsidP="00425B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421 (7.2)</w:t>
            </w:r>
          </w:p>
        </w:tc>
      </w:tr>
      <w:tr w:rsidR="00DA54D7" w:rsidRPr="00A50862" w14:paraId="4B48BC5E" w14:textId="77777777" w:rsidTr="00AC16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08A96C01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  <w:lang w:val="en-GB"/>
              </w:rPr>
              <w:t xml:space="preserve">   Interstitial </w:t>
            </w:r>
          </w:p>
        </w:tc>
        <w:tc>
          <w:tcPr>
            <w:tcW w:w="3816" w:type="dxa"/>
          </w:tcPr>
          <w:p w14:paraId="66A10BA6" w14:textId="51BE61EE" w:rsidR="00DA54D7" w:rsidRPr="00A50862" w:rsidRDefault="00DA54D7" w:rsidP="00425B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38 (0.7)</w:t>
            </w:r>
          </w:p>
        </w:tc>
      </w:tr>
      <w:tr w:rsidR="00DA54D7" w:rsidRPr="00A50862" w14:paraId="028E3A0C" w14:textId="77777777" w:rsidTr="00AC1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406F2C8D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Restrictive </w:t>
            </w:r>
          </w:p>
        </w:tc>
        <w:tc>
          <w:tcPr>
            <w:tcW w:w="3816" w:type="dxa"/>
          </w:tcPr>
          <w:p w14:paraId="040D053A" w14:textId="0FBFD323" w:rsidR="00DA54D7" w:rsidRPr="00A50862" w:rsidRDefault="00DA54D7" w:rsidP="00425B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50 (0.9)</w:t>
            </w:r>
          </w:p>
        </w:tc>
      </w:tr>
      <w:tr w:rsidR="00DA54D7" w:rsidRPr="00A50862" w14:paraId="75108A80" w14:textId="77777777" w:rsidTr="00AC16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255585C6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Others</w:t>
            </w:r>
          </w:p>
        </w:tc>
        <w:tc>
          <w:tcPr>
            <w:tcW w:w="3816" w:type="dxa"/>
          </w:tcPr>
          <w:p w14:paraId="5CF9C53D" w14:textId="4D1399DD" w:rsidR="00DA54D7" w:rsidRPr="00A50862" w:rsidRDefault="00DA54D7" w:rsidP="00425B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279 (4.8)</w:t>
            </w:r>
          </w:p>
        </w:tc>
      </w:tr>
      <w:tr w:rsidR="00DA54D7" w:rsidRPr="00A50862" w14:paraId="265AFA2D" w14:textId="77777777" w:rsidTr="00AC1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169E4C6F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 Cardiac disease </w:t>
            </w:r>
          </w:p>
        </w:tc>
        <w:tc>
          <w:tcPr>
            <w:tcW w:w="3816" w:type="dxa"/>
          </w:tcPr>
          <w:p w14:paraId="51E70295" w14:textId="77777777" w:rsidR="00DA54D7" w:rsidRPr="00A50862" w:rsidRDefault="00DA54D7" w:rsidP="00425B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329/5837 (22.8)</w:t>
            </w:r>
          </w:p>
        </w:tc>
      </w:tr>
      <w:tr w:rsidR="00DA54D7" w:rsidRPr="00A50862" w14:paraId="0E05A4B8" w14:textId="77777777" w:rsidTr="00AC16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0B3C6758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Arrhythmias </w:t>
            </w:r>
          </w:p>
        </w:tc>
        <w:tc>
          <w:tcPr>
            <w:tcW w:w="3816" w:type="dxa"/>
          </w:tcPr>
          <w:p w14:paraId="27554A07" w14:textId="77777777" w:rsidR="00DA54D7" w:rsidRPr="00A50862" w:rsidRDefault="00DA54D7" w:rsidP="00425B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400 (6.9)</w:t>
            </w:r>
          </w:p>
        </w:tc>
      </w:tr>
      <w:tr w:rsidR="00DA54D7" w:rsidRPr="00A50862" w14:paraId="3FB794FF" w14:textId="77777777" w:rsidTr="00AC1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098CE6D6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Coronary </w:t>
            </w:r>
          </w:p>
        </w:tc>
        <w:tc>
          <w:tcPr>
            <w:tcW w:w="3816" w:type="dxa"/>
          </w:tcPr>
          <w:p w14:paraId="7D8057DC" w14:textId="77777777" w:rsidR="00DA54D7" w:rsidRPr="00A50862" w:rsidRDefault="00DA54D7" w:rsidP="00425B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405 (6.9)</w:t>
            </w:r>
          </w:p>
        </w:tc>
      </w:tr>
      <w:tr w:rsidR="00DA54D7" w:rsidRPr="00A50862" w14:paraId="1587F04C" w14:textId="77777777" w:rsidTr="00AC16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00DBE111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Cardiomyopathy </w:t>
            </w:r>
          </w:p>
        </w:tc>
        <w:tc>
          <w:tcPr>
            <w:tcW w:w="3816" w:type="dxa"/>
          </w:tcPr>
          <w:p w14:paraId="0E560845" w14:textId="77777777" w:rsidR="00DA54D7" w:rsidRPr="00A50862" w:rsidRDefault="00DA54D7" w:rsidP="00425B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21 (2.2)</w:t>
            </w:r>
          </w:p>
        </w:tc>
      </w:tr>
      <w:tr w:rsidR="00DA54D7" w:rsidRPr="00A50862" w14:paraId="2029A873" w14:textId="77777777" w:rsidTr="00AC1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1B1A5F8D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Valvular </w:t>
            </w:r>
          </w:p>
        </w:tc>
        <w:tc>
          <w:tcPr>
            <w:tcW w:w="3816" w:type="dxa"/>
          </w:tcPr>
          <w:p w14:paraId="5DD06E70" w14:textId="77777777" w:rsidR="00DA54D7" w:rsidRPr="00A50862" w:rsidRDefault="00DA54D7" w:rsidP="00425B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30 (2.2)</w:t>
            </w:r>
          </w:p>
        </w:tc>
      </w:tr>
      <w:tr w:rsidR="00DA54D7" w:rsidRPr="00A50862" w14:paraId="47210C74" w14:textId="77777777" w:rsidTr="00AC16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79301931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Combined </w:t>
            </w:r>
          </w:p>
        </w:tc>
        <w:tc>
          <w:tcPr>
            <w:tcW w:w="3816" w:type="dxa"/>
          </w:tcPr>
          <w:p w14:paraId="45436FB3" w14:textId="77777777" w:rsidR="00DA54D7" w:rsidRPr="00A50862" w:rsidRDefault="00DA54D7" w:rsidP="00425B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242 (4.1)</w:t>
            </w:r>
          </w:p>
        </w:tc>
      </w:tr>
      <w:tr w:rsidR="00DA54D7" w:rsidRPr="00A50862" w14:paraId="77C64CFF" w14:textId="77777777" w:rsidTr="00AC1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59E7A398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Others</w:t>
            </w:r>
          </w:p>
        </w:tc>
        <w:tc>
          <w:tcPr>
            <w:tcW w:w="3816" w:type="dxa"/>
          </w:tcPr>
          <w:p w14:paraId="267BD5D0" w14:textId="77777777" w:rsidR="00DA54D7" w:rsidRPr="00A50862" w:rsidRDefault="00DA54D7" w:rsidP="00425B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31 (0.6)</w:t>
            </w:r>
          </w:p>
        </w:tc>
      </w:tr>
      <w:tr w:rsidR="00DA54D7" w:rsidRPr="00A50862" w14:paraId="09E75EC0" w14:textId="77777777" w:rsidTr="00AC16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0D84DAEF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 Cancer </w:t>
            </w:r>
          </w:p>
        </w:tc>
        <w:tc>
          <w:tcPr>
            <w:tcW w:w="3816" w:type="dxa"/>
          </w:tcPr>
          <w:p w14:paraId="3CCFC5E3" w14:textId="77777777" w:rsidR="00DA54D7" w:rsidRPr="00A50862" w:rsidRDefault="00DA54D7" w:rsidP="00425B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770/5722 (13.5)</w:t>
            </w:r>
          </w:p>
        </w:tc>
      </w:tr>
      <w:tr w:rsidR="00DA54D7" w:rsidRPr="00A50862" w14:paraId="63101B4F" w14:textId="77777777" w:rsidTr="00AC1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0C2A9198" w14:textId="14F95FEB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</w:t>
            </w:r>
            <w:r w:rsidR="00A50862"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>Haematological</w:t>
            </w: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   </w:t>
            </w:r>
          </w:p>
        </w:tc>
        <w:tc>
          <w:tcPr>
            <w:tcW w:w="3816" w:type="dxa"/>
          </w:tcPr>
          <w:p w14:paraId="58201D47" w14:textId="77777777" w:rsidR="00DA54D7" w:rsidRPr="00A50862" w:rsidRDefault="00DA54D7" w:rsidP="00425B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97 (1.7)</w:t>
            </w:r>
          </w:p>
        </w:tc>
      </w:tr>
      <w:tr w:rsidR="00DA54D7" w:rsidRPr="00A50862" w14:paraId="687864CD" w14:textId="77777777" w:rsidTr="00AC16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7BF4A2D3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Mamma </w:t>
            </w:r>
          </w:p>
        </w:tc>
        <w:tc>
          <w:tcPr>
            <w:tcW w:w="3816" w:type="dxa"/>
          </w:tcPr>
          <w:p w14:paraId="731785E4" w14:textId="77777777" w:rsidR="00DA54D7" w:rsidRPr="00A50862" w:rsidRDefault="00DA54D7" w:rsidP="00425B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73 (1.3)</w:t>
            </w:r>
          </w:p>
        </w:tc>
      </w:tr>
      <w:tr w:rsidR="00DA54D7" w:rsidRPr="00A50862" w14:paraId="0BE332CB" w14:textId="77777777" w:rsidTr="00AC1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6DBFF8BE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Genitourinary </w:t>
            </w:r>
          </w:p>
        </w:tc>
        <w:tc>
          <w:tcPr>
            <w:tcW w:w="3816" w:type="dxa"/>
          </w:tcPr>
          <w:p w14:paraId="78B67CEB" w14:textId="77777777" w:rsidR="00DA54D7" w:rsidRPr="00A50862" w:rsidRDefault="00DA54D7" w:rsidP="00425B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241 (4.1)</w:t>
            </w:r>
          </w:p>
        </w:tc>
      </w:tr>
      <w:tr w:rsidR="00DA54D7" w:rsidRPr="00A50862" w14:paraId="4011A1F1" w14:textId="77777777" w:rsidTr="00AC16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26204D1F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Intestine </w:t>
            </w:r>
          </w:p>
        </w:tc>
        <w:tc>
          <w:tcPr>
            <w:tcW w:w="3816" w:type="dxa"/>
          </w:tcPr>
          <w:p w14:paraId="403B5AA7" w14:textId="77777777" w:rsidR="00DA54D7" w:rsidRPr="00A50862" w:rsidRDefault="00DA54D7" w:rsidP="00425B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28 (2.2)</w:t>
            </w:r>
          </w:p>
        </w:tc>
      </w:tr>
      <w:tr w:rsidR="00DA54D7" w:rsidRPr="00A50862" w14:paraId="518931FC" w14:textId="77777777" w:rsidTr="00AC1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7F7E7C41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Lung</w:t>
            </w:r>
          </w:p>
        </w:tc>
        <w:tc>
          <w:tcPr>
            <w:tcW w:w="3816" w:type="dxa"/>
          </w:tcPr>
          <w:p w14:paraId="3271C46C" w14:textId="77777777" w:rsidR="00DA54D7" w:rsidRPr="00A50862" w:rsidRDefault="00DA54D7" w:rsidP="00425B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58 (1)</w:t>
            </w:r>
          </w:p>
        </w:tc>
      </w:tr>
      <w:tr w:rsidR="00DA54D7" w:rsidRPr="00A50862" w14:paraId="781CE6F5" w14:textId="77777777" w:rsidTr="00AC16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174F66B8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</w:t>
            </w:r>
            <w:proofErr w:type="spellStart"/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>Pharyngolaryngeal</w:t>
            </w:r>
            <w:proofErr w:type="spellEnd"/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3816" w:type="dxa"/>
          </w:tcPr>
          <w:p w14:paraId="5C244FF9" w14:textId="77777777" w:rsidR="00DA54D7" w:rsidRPr="00A50862" w:rsidRDefault="00DA54D7" w:rsidP="00425B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0 (0.2)</w:t>
            </w:r>
          </w:p>
        </w:tc>
      </w:tr>
      <w:tr w:rsidR="00DA54D7" w:rsidRPr="00A50862" w14:paraId="5ABC381C" w14:textId="77777777" w:rsidTr="00AC1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07D54D9A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Skin</w:t>
            </w:r>
          </w:p>
        </w:tc>
        <w:tc>
          <w:tcPr>
            <w:tcW w:w="3816" w:type="dxa"/>
          </w:tcPr>
          <w:p w14:paraId="1D0EC585" w14:textId="77777777" w:rsidR="00DA54D7" w:rsidRPr="00A50862" w:rsidRDefault="00DA54D7" w:rsidP="00425B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55 (1)</w:t>
            </w:r>
          </w:p>
        </w:tc>
      </w:tr>
      <w:tr w:rsidR="00DA54D7" w:rsidRPr="00A50862" w14:paraId="6F040FF6" w14:textId="77777777" w:rsidTr="00AC16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01C17E3D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Other </w:t>
            </w:r>
          </w:p>
        </w:tc>
        <w:tc>
          <w:tcPr>
            <w:tcW w:w="3816" w:type="dxa"/>
          </w:tcPr>
          <w:p w14:paraId="7714AB7F" w14:textId="77777777" w:rsidR="00DA54D7" w:rsidRPr="00A50862" w:rsidRDefault="00DA54D7" w:rsidP="00425B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21 (2.1)</w:t>
            </w:r>
          </w:p>
        </w:tc>
      </w:tr>
      <w:tr w:rsidR="00DA54D7" w:rsidRPr="00A50862" w14:paraId="7A251556" w14:textId="77777777" w:rsidTr="00AC1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09E545A2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Premedication –– no. (%)</w:t>
            </w:r>
          </w:p>
        </w:tc>
        <w:tc>
          <w:tcPr>
            <w:tcW w:w="3816" w:type="dxa"/>
          </w:tcPr>
          <w:p w14:paraId="3BAD15AB" w14:textId="77777777" w:rsidR="00DA54D7" w:rsidRPr="00A50862" w:rsidRDefault="00DA54D7" w:rsidP="00425B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DA54D7" w:rsidRPr="00A50862" w14:paraId="7F605324" w14:textId="77777777" w:rsidTr="00AC16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7BB08ABC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Beta Agonist Inhalation Therapy </w:t>
            </w:r>
          </w:p>
        </w:tc>
        <w:tc>
          <w:tcPr>
            <w:tcW w:w="3816" w:type="dxa"/>
          </w:tcPr>
          <w:p w14:paraId="3EC7504C" w14:textId="77777777" w:rsidR="00DA54D7" w:rsidRPr="00A50862" w:rsidRDefault="00DA54D7" w:rsidP="00425B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575/5719 (10.1)</w:t>
            </w:r>
          </w:p>
        </w:tc>
      </w:tr>
      <w:tr w:rsidR="00DA54D7" w:rsidRPr="00A50862" w14:paraId="440725FF" w14:textId="77777777" w:rsidTr="00AC1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2D627C9F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Glucocorticoids Inhalation Therapy </w:t>
            </w:r>
          </w:p>
        </w:tc>
        <w:tc>
          <w:tcPr>
            <w:tcW w:w="3816" w:type="dxa"/>
          </w:tcPr>
          <w:p w14:paraId="3653B302" w14:textId="77777777" w:rsidR="00DA54D7" w:rsidRPr="00A50862" w:rsidRDefault="00DA54D7" w:rsidP="00425B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512/5737 (8.9)</w:t>
            </w:r>
          </w:p>
        </w:tc>
      </w:tr>
      <w:tr w:rsidR="00DA54D7" w:rsidRPr="00A50862" w14:paraId="5351C2F4" w14:textId="77777777" w:rsidTr="00AC16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61499268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Vitamin D3 </w:t>
            </w:r>
          </w:p>
        </w:tc>
        <w:tc>
          <w:tcPr>
            <w:tcW w:w="3816" w:type="dxa"/>
          </w:tcPr>
          <w:p w14:paraId="5E8299C3" w14:textId="77777777" w:rsidR="00DA54D7" w:rsidRPr="00A50862" w:rsidRDefault="00DA54D7" w:rsidP="00425B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598/5707 (10.5)</w:t>
            </w:r>
          </w:p>
        </w:tc>
      </w:tr>
      <w:tr w:rsidR="00DA54D7" w:rsidRPr="00A50862" w14:paraId="4EB17BCF" w14:textId="77777777" w:rsidTr="00AC1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02B0E0D0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Benzodiazepine </w:t>
            </w:r>
          </w:p>
        </w:tc>
        <w:tc>
          <w:tcPr>
            <w:tcW w:w="3816" w:type="dxa"/>
          </w:tcPr>
          <w:p w14:paraId="56AD3AB1" w14:textId="77777777" w:rsidR="00DA54D7" w:rsidRPr="00A50862" w:rsidRDefault="00DA54D7" w:rsidP="00425B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864/5743 (15)</w:t>
            </w:r>
          </w:p>
        </w:tc>
      </w:tr>
      <w:tr w:rsidR="00DA54D7" w:rsidRPr="00A50862" w14:paraId="2C61FCE5" w14:textId="77777777" w:rsidTr="00AC16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09E78713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lastRenderedPageBreak/>
              <w:t xml:space="preserve">   Antidepressant </w:t>
            </w:r>
          </w:p>
        </w:tc>
        <w:tc>
          <w:tcPr>
            <w:tcW w:w="3816" w:type="dxa"/>
          </w:tcPr>
          <w:p w14:paraId="12359356" w14:textId="77777777" w:rsidR="00DA54D7" w:rsidRPr="00A50862" w:rsidRDefault="00DA54D7" w:rsidP="00425B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746/5730 (13)</w:t>
            </w:r>
          </w:p>
        </w:tc>
      </w:tr>
      <w:tr w:rsidR="00DA54D7" w:rsidRPr="00A50862" w14:paraId="5CAF7DF6" w14:textId="77777777" w:rsidTr="00AC1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462FAEF0" w14:textId="6FA11575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Severity of </w:t>
            </w:r>
            <w:r w:rsidR="00A50862"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Dyspnoea</w:t>
            </w: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 –– no. (%)</w:t>
            </w:r>
          </w:p>
        </w:tc>
        <w:tc>
          <w:tcPr>
            <w:tcW w:w="3816" w:type="dxa"/>
          </w:tcPr>
          <w:p w14:paraId="2E570D8C" w14:textId="77777777" w:rsidR="00DA54D7" w:rsidRPr="00A50862" w:rsidRDefault="00DA54D7" w:rsidP="00425B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cyan"/>
                <w:lang w:val="en-GB"/>
              </w:rPr>
            </w:pPr>
          </w:p>
        </w:tc>
      </w:tr>
      <w:tr w:rsidR="00DA54D7" w:rsidRPr="00A50862" w14:paraId="463E0D84" w14:textId="77777777" w:rsidTr="00AC16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538038DB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None </w:t>
            </w:r>
          </w:p>
        </w:tc>
        <w:tc>
          <w:tcPr>
            <w:tcW w:w="3816" w:type="dxa"/>
          </w:tcPr>
          <w:p w14:paraId="79121860" w14:textId="77777777" w:rsidR="00DA54D7" w:rsidRPr="00A50862" w:rsidRDefault="00DA54D7" w:rsidP="00425B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2429/5721 (43)</w:t>
            </w:r>
          </w:p>
        </w:tc>
      </w:tr>
      <w:tr w:rsidR="00DA54D7" w:rsidRPr="00A50862" w14:paraId="039F8213" w14:textId="77777777" w:rsidTr="00AC1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5599577F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Mild </w:t>
            </w:r>
          </w:p>
        </w:tc>
        <w:tc>
          <w:tcPr>
            <w:tcW w:w="3816" w:type="dxa"/>
          </w:tcPr>
          <w:p w14:paraId="76BE751B" w14:textId="77777777" w:rsidR="00DA54D7" w:rsidRPr="00A50862" w:rsidRDefault="00DA54D7" w:rsidP="00425B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614/5721 (27.7)</w:t>
            </w:r>
          </w:p>
        </w:tc>
      </w:tr>
      <w:tr w:rsidR="00DA54D7" w:rsidRPr="00A50862" w14:paraId="78AF00F1" w14:textId="77777777" w:rsidTr="00AC16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194DD0B9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Moderate </w:t>
            </w:r>
          </w:p>
        </w:tc>
        <w:tc>
          <w:tcPr>
            <w:tcW w:w="3816" w:type="dxa"/>
          </w:tcPr>
          <w:p w14:paraId="594CF710" w14:textId="77777777" w:rsidR="00DA54D7" w:rsidRPr="00A50862" w:rsidRDefault="00DA54D7" w:rsidP="00425B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149/5721 (19.7)</w:t>
            </w:r>
          </w:p>
        </w:tc>
      </w:tr>
      <w:tr w:rsidR="00DA54D7" w:rsidRPr="00A50862" w14:paraId="661FA9B5" w14:textId="77777777" w:rsidTr="00AC1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6CC41F79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Severe </w:t>
            </w:r>
          </w:p>
        </w:tc>
        <w:tc>
          <w:tcPr>
            <w:tcW w:w="3816" w:type="dxa"/>
          </w:tcPr>
          <w:p w14:paraId="3AF863F6" w14:textId="77777777" w:rsidR="00DA54D7" w:rsidRPr="00A50862" w:rsidRDefault="00DA54D7" w:rsidP="00425B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531/5721 (9.1)</w:t>
            </w:r>
          </w:p>
        </w:tc>
      </w:tr>
      <w:tr w:rsidR="00DA54D7" w:rsidRPr="003541B4" w14:paraId="60B13E78" w14:textId="77777777" w:rsidTr="00AC16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67BE80AF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Laboratory parameters –– no. (%) or median (IQR)</w:t>
            </w:r>
          </w:p>
        </w:tc>
        <w:tc>
          <w:tcPr>
            <w:tcW w:w="3816" w:type="dxa"/>
          </w:tcPr>
          <w:p w14:paraId="125BA40D" w14:textId="77777777" w:rsidR="00DA54D7" w:rsidRPr="00A50862" w:rsidRDefault="00DA54D7" w:rsidP="00425B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DA54D7" w:rsidRPr="00A50862" w14:paraId="47221227" w14:textId="77777777" w:rsidTr="00AC1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0AB660D5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Elevated Di-Dimer </w:t>
            </w:r>
          </w:p>
        </w:tc>
        <w:tc>
          <w:tcPr>
            <w:tcW w:w="3816" w:type="dxa"/>
          </w:tcPr>
          <w:p w14:paraId="11AD79B0" w14:textId="77777777" w:rsidR="00DA54D7" w:rsidRPr="00A50862" w:rsidRDefault="00DA54D7" w:rsidP="00425B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3183/5837 (54.5)</w:t>
            </w:r>
          </w:p>
        </w:tc>
      </w:tr>
      <w:tr w:rsidR="00DA54D7" w:rsidRPr="00A50862" w14:paraId="6488F008" w14:textId="77777777" w:rsidTr="00AC16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011F4B5F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Elevated Procalcitonin </w:t>
            </w:r>
          </w:p>
        </w:tc>
        <w:tc>
          <w:tcPr>
            <w:tcW w:w="3816" w:type="dxa"/>
          </w:tcPr>
          <w:p w14:paraId="289B2FE3" w14:textId="77777777" w:rsidR="00DA54D7" w:rsidRPr="00A50862" w:rsidRDefault="00DA54D7" w:rsidP="00425B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902/5837 (15.5)</w:t>
            </w:r>
          </w:p>
        </w:tc>
      </w:tr>
      <w:tr w:rsidR="00DA54D7" w:rsidRPr="00A50862" w14:paraId="3BD17CD4" w14:textId="77777777" w:rsidTr="00AC1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746D3CB4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Elevated CRP ∂</w:t>
            </w:r>
          </w:p>
        </w:tc>
        <w:tc>
          <w:tcPr>
            <w:tcW w:w="3816" w:type="dxa"/>
          </w:tcPr>
          <w:p w14:paraId="1DBECD2A" w14:textId="77777777" w:rsidR="00DA54D7" w:rsidRPr="00A50862" w:rsidRDefault="00DA54D7" w:rsidP="00425B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5011/5837 (85.9)</w:t>
            </w:r>
          </w:p>
        </w:tc>
      </w:tr>
      <w:tr w:rsidR="00DA54D7" w:rsidRPr="00A50862" w14:paraId="0708C024" w14:textId="77777777" w:rsidTr="00AC16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6EAEB02C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Elevated </w:t>
            </w:r>
            <w:proofErr w:type="spellStart"/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>TnI</w:t>
            </w:r>
            <w:proofErr w:type="spellEnd"/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∞</w:t>
            </w:r>
          </w:p>
        </w:tc>
        <w:tc>
          <w:tcPr>
            <w:tcW w:w="3816" w:type="dxa"/>
          </w:tcPr>
          <w:p w14:paraId="3EA97C0C" w14:textId="77777777" w:rsidR="00DA54D7" w:rsidRPr="00A50862" w:rsidRDefault="00DA54D7" w:rsidP="00425B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405/5837 (7)</w:t>
            </w:r>
          </w:p>
        </w:tc>
      </w:tr>
      <w:tr w:rsidR="00DA54D7" w:rsidRPr="00A50862" w14:paraId="6E0BD462" w14:textId="77777777" w:rsidTr="00AC1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75BFC824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Elevated Transaminases •</w:t>
            </w:r>
          </w:p>
        </w:tc>
        <w:tc>
          <w:tcPr>
            <w:tcW w:w="3816" w:type="dxa"/>
          </w:tcPr>
          <w:p w14:paraId="596E0D94" w14:textId="77777777" w:rsidR="00DA54D7" w:rsidRPr="00A50862" w:rsidRDefault="00DA54D7" w:rsidP="00425B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2151/5837 (36.9)</w:t>
            </w:r>
          </w:p>
        </w:tc>
      </w:tr>
      <w:tr w:rsidR="00DA54D7" w:rsidRPr="00A50862" w14:paraId="155A8BE7" w14:textId="77777777" w:rsidTr="00AC16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56DFA9D6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Elevated Ferritin </w:t>
            </w:r>
          </w:p>
        </w:tc>
        <w:tc>
          <w:tcPr>
            <w:tcW w:w="3816" w:type="dxa"/>
          </w:tcPr>
          <w:p w14:paraId="5D8368DB" w14:textId="77777777" w:rsidR="00DA54D7" w:rsidRPr="00A50862" w:rsidRDefault="00DA54D7" w:rsidP="00425B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786/5837 (30.6)</w:t>
            </w:r>
          </w:p>
        </w:tc>
      </w:tr>
      <w:tr w:rsidR="00DA54D7" w:rsidRPr="00A50862" w14:paraId="06A59EE7" w14:textId="77777777" w:rsidTr="00AC1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4DB5D770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Elevated Triglyceride </w:t>
            </w:r>
          </w:p>
        </w:tc>
        <w:tc>
          <w:tcPr>
            <w:tcW w:w="3816" w:type="dxa"/>
          </w:tcPr>
          <w:p w14:paraId="5416B835" w14:textId="77777777" w:rsidR="00DA54D7" w:rsidRPr="00A50862" w:rsidRDefault="00DA54D7" w:rsidP="00425B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522/2570 (20.3)</w:t>
            </w:r>
          </w:p>
        </w:tc>
      </w:tr>
      <w:tr w:rsidR="00DA54D7" w:rsidRPr="00A50862" w14:paraId="32EA9FB7" w14:textId="77777777" w:rsidTr="00AC16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1ACDA8A3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Elevated LDH º</w:t>
            </w:r>
          </w:p>
        </w:tc>
        <w:tc>
          <w:tcPr>
            <w:tcW w:w="3816" w:type="dxa"/>
          </w:tcPr>
          <w:p w14:paraId="5ECB28D7" w14:textId="77777777" w:rsidR="00DA54D7" w:rsidRPr="00A50862" w:rsidRDefault="00DA54D7" w:rsidP="00425B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3712/5837 (63.6)</w:t>
            </w:r>
          </w:p>
        </w:tc>
      </w:tr>
      <w:tr w:rsidR="00DA54D7" w:rsidRPr="00A50862" w14:paraId="55716D17" w14:textId="77777777" w:rsidTr="00AC1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6DFE00A0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Elevated Creatinine &gt;1.5 mg/dl</w:t>
            </w:r>
          </w:p>
        </w:tc>
        <w:tc>
          <w:tcPr>
            <w:tcW w:w="3816" w:type="dxa"/>
          </w:tcPr>
          <w:p w14:paraId="446AEF76" w14:textId="77777777" w:rsidR="00DA54D7" w:rsidRPr="00A50862" w:rsidRDefault="00DA54D7" w:rsidP="00425B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807/5837 (13.8)</w:t>
            </w:r>
          </w:p>
        </w:tc>
      </w:tr>
      <w:tr w:rsidR="00DA54D7" w:rsidRPr="00A50862" w14:paraId="20611D41" w14:textId="77777777" w:rsidTr="00AC16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7B72E26B" w14:textId="342D8CA3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Natrium (mmol/l)</w:t>
            </w:r>
            <w:r w:rsidR="00F26CA9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–– median (min-max)</w:t>
            </w:r>
          </w:p>
        </w:tc>
        <w:tc>
          <w:tcPr>
            <w:tcW w:w="3816" w:type="dxa"/>
          </w:tcPr>
          <w:p w14:paraId="016525A0" w14:textId="77777777" w:rsidR="00DA54D7" w:rsidRPr="00A50862" w:rsidRDefault="00DA54D7" w:rsidP="00425B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38 (100-180)</w:t>
            </w:r>
          </w:p>
        </w:tc>
      </w:tr>
      <w:tr w:rsidR="00DA54D7" w:rsidRPr="00A50862" w14:paraId="0F44BD26" w14:textId="77777777" w:rsidTr="00AC1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48AC0DF2" w14:textId="0E5F50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Leukocytes (10E9/l) </w:t>
            </w:r>
            <w:r w:rsidR="00F26CA9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>–– median (min-max)</w:t>
            </w:r>
          </w:p>
        </w:tc>
        <w:tc>
          <w:tcPr>
            <w:tcW w:w="3816" w:type="dxa"/>
          </w:tcPr>
          <w:p w14:paraId="0B9FDF43" w14:textId="77777777" w:rsidR="00DA54D7" w:rsidRPr="00A50862" w:rsidRDefault="00DA54D7" w:rsidP="00425B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6240 (400-41100)</w:t>
            </w:r>
          </w:p>
        </w:tc>
      </w:tr>
      <w:tr w:rsidR="00DA54D7" w:rsidRPr="00A50862" w14:paraId="6FCFEDBE" w14:textId="77777777" w:rsidTr="00AC16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5B1909EF" w14:textId="0C165BCA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Lymphocytes (10E9/l)</w:t>
            </w:r>
            <w:r w:rsidR="00F26CA9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–– median (min-max)</w:t>
            </w:r>
          </w:p>
        </w:tc>
        <w:tc>
          <w:tcPr>
            <w:tcW w:w="3816" w:type="dxa"/>
          </w:tcPr>
          <w:p w14:paraId="6A9EF954" w14:textId="77777777" w:rsidR="00DA54D7" w:rsidRPr="00A50862" w:rsidRDefault="00DA54D7" w:rsidP="00425B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000 (86-40000)</w:t>
            </w:r>
          </w:p>
        </w:tc>
      </w:tr>
      <w:tr w:rsidR="00DA54D7" w:rsidRPr="00A50862" w14:paraId="2FD5A4D4" w14:textId="77777777" w:rsidTr="00AC1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16E09740" w14:textId="636E6C89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</w:t>
            </w:r>
            <w:r w:rsidR="00A50862"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>Haemoglobin</w:t>
            </w: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(g/dl)</w:t>
            </w:r>
            <w:r w:rsidR="000E327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–– median (min-max)</w:t>
            </w:r>
          </w:p>
        </w:tc>
        <w:tc>
          <w:tcPr>
            <w:tcW w:w="3816" w:type="dxa"/>
          </w:tcPr>
          <w:p w14:paraId="4117243A" w14:textId="77777777" w:rsidR="00DA54D7" w:rsidRPr="00A50862" w:rsidRDefault="00DA54D7" w:rsidP="00425B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4 (4-19)</w:t>
            </w:r>
          </w:p>
        </w:tc>
      </w:tr>
      <w:tr w:rsidR="00DA54D7" w:rsidRPr="00A50862" w14:paraId="14171E2C" w14:textId="77777777" w:rsidTr="00AC16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3221381A" w14:textId="5C6B5483" w:rsidR="00DA54D7" w:rsidRPr="003541B4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it-IT"/>
              </w:rPr>
            </w:pPr>
            <w:r w:rsidRPr="003541B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it-IT"/>
              </w:rPr>
              <w:t xml:space="preserve">   Platelet (10E9/l)</w:t>
            </w:r>
            <w:r w:rsidR="000E3275" w:rsidRPr="003541B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it-IT"/>
              </w:rPr>
              <w:t xml:space="preserve">  –– median (min-max)</w:t>
            </w:r>
          </w:p>
        </w:tc>
        <w:tc>
          <w:tcPr>
            <w:tcW w:w="3816" w:type="dxa"/>
          </w:tcPr>
          <w:p w14:paraId="3F72042E" w14:textId="77777777" w:rsidR="00DA54D7" w:rsidRPr="00A50862" w:rsidRDefault="00DA54D7" w:rsidP="00425B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96000 (5000-950000)</w:t>
            </w:r>
          </w:p>
        </w:tc>
      </w:tr>
      <w:tr w:rsidR="00DA54D7" w:rsidRPr="00A50862" w14:paraId="1F412934" w14:textId="77777777" w:rsidTr="00AC1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55ED4012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X-Ray Abnormality –– no. (%)</w:t>
            </w:r>
          </w:p>
        </w:tc>
        <w:tc>
          <w:tcPr>
            <w:tcW w:w="3816" w:type="dxa"/>
          </w:tcPr>
          <w:p w14:paraId="09BFD453" w14:textId="77777777" w:rsidR="00DA54D7" w:rsidRPr="00A50862" w:rsidRDefault="00DA54D7" w:rsidP="00425B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DA54D7" w:rsidRPr="00A50862" w14:paraId="545E5E00" w14:textId="77777777" w:rsidTr="00AC16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21D67A72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Bilateral infiltrates </w:t>
            </w:r>
          </w:p>
        </w:tc>
        <w:tc>
          <w:tcPr>
            <w:tcW w:w="3816" w:type="dxa"/>
          </w:tcPr>
          <w:p w14:paraId="3C2436FD" w14:textId="77777777" w:rsidR="00DA54D7" w:rsidRPr="00A50862" w:rsidRDefault="00DA54D7" w:rsidP="00425B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3501/5667 (61.8)</w:t>
            </w:r>
          </w:p>
        </w:tc>
      </w:tr>
      <w:tr w:rsidR="00DA54D7" w:rsidRPr="00A50862" w14:paraId="24BB7A37" w14:textId="77777777" w:rsidTr="00AC1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43491AE3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Unilateral infiltrates </w:t>
            </w:r>
          </w:p>
        </w:tc>
        <w:tc>
          <w:tcPr>
            <w:tcW w:w="3816" w:type="dxa"/>
          </w:tcPr>
          <w:p w14:paraId="66995E17" w14:textId="77777777" w:rsidR="00DA54D7" w:rsidRPr="00A50862" w:rsidRDefault="00DA54D7" w:rsidP="00425B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018/5667 (18)</w:t>
            </w:r>
          </w:p>
        </w:tc>
      </w:tr>
      <w:tr w:rsidR="00DA54D7" w:rsidRPr="00A50862" w14:paraId="57290C46" w14:textId="77777777" w:rsidTr="00AC16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474C4BFF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No Abnormality </w:t>
            </w:r>
          </w:p>
        </w:tc>
        <w:tc>
          <w:tcPr>
            <w:tcW w:w="3816" w:type="dxa"/>
          </w:tcPr>
          <w:p w14:paraId="550C626E" w14:textId="77777777" w:rsidR="00DA54D7" w:rsidRPr="00A50862" w:rsidRDefault="00DA54D7" w:rsidP="00425B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148/5667 (20.3)</w:t>
            </w:r>
          </w:p>
        </w:tc>
      </w:tr>
      <w:tr w:rsidR="00DA54D7" w:rsidRPr="00A50862" w14:paraId="2C901FA8" w14:textId="77777777" w:rsidTr="00AC1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5CC8AC00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Complication at admission –– no. (%)</w:t>
            </w:r>
          </w:p>
        </w:tc>
        <w:tc>
          <w:tcPr>
            <w:tcW w:w="3816" w:type="dxa"/>
          </w:tcPr>
          <w:p w14:paraId="197B5C49" w14:textId="77777777" w:rsidR="00DA54D7" w:rsidRPr="00A50862" w:rsidRDefault="00DA54D7" w:rsidP="00425B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DA54D7" w:rsidRPr="00A50862" w14:paraId="15F73DF6" w14:textId="77777777" w:rsidTr="00AC16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301B4048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Respiratory Insufficiency </w:t>
            </w:r>
          </w:p>
        </w:tc>
        <w:tc>
          <w:tcPr>
            <w:tcW w:w="3816" w:type="dxa"/>
          </w:tcPr>
          <w:p w14:paraId="207DD23D" w14:textId="77777777" w:rsidR="00DA54D7" w:rsidRPr="00A50862" w:rsidRDefault="00DA54D7" w:rsidP="00425B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2867/5742 (49.9)</w:t>
            </w:r>
          </w:p>
        </w:tc>
      </w:tr>
      <w:tr w:rsidR="00DA54D7" w:rsidRPr="00A50862" w14:paraId="124FA86F" w14:textId="77777777" w:rsidTr="00AC1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4910CB00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Heart Failure </w:t>
            </w:r>
          </w:p>
        </w:tc>
        <w:tc>
          <w:tcPr>
            <w:tcW w:w="3816" w:type="dxa"/>
          </w:tcPr>
          <w:p w14:paraId="2448A787" w14:textId="77777777" w:rsidR="00DA54D7" w:rsidRPr="00A50862" w:rsidRDefault="00DA54D7" w:rsidP="00425B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367/5694 (6.4)</w:t>
            </w:r>
          </w:p>
        </w:tc>
      </w:tr>
      <w:tr w:rsidR="00DA54D7" w:rsidRPr="00A50862" w14:paraId="369C7B8D" w14:textId="77777777" w:rsidTr="00AC16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14FD5B41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Acute kidney Injury</w:t>
            </w:r>
          </w:p>
        </w:tc>
        <w:tc>
          <w:tcPr>
            <w:tcW w:w="3816" w:type="dxa"/>
          </w:tcPr>
          <w:p w14:paraId="56A2978A" w14:textId="77777777" w:rsidR="00DA54D7" w:rsidRPr="00A50862" w:rsidRDefault="00DA54D7" w:rsidP="00425B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924/5712 (16.2)</w:t>
            </w:r>
          </w:p>
        </w:tc>
      </w:tr>
      <w:tr w:rsidR="00DA54D7" w:rsidRPr="00A50862" w14:paraId="0D8F74F9" w14:textId="77777777" w:rsidTr="00AC1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2C3C91B6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Upper Respiratory-Tract Infection </w:t>
            </w:r>
          </w:p>
        </w:tc>
        <w:tc>
          <w:tcPr>
            <w:tcW w:w="3816" w:type="dxa"/>
          </w:tcPr>
          <w:p w14:paraId="2AAEC384" w14:textId="77777777" w:rsidR="00DA54D7" w:rsidRPr="00A50862" w:rsidRDefault="00DA54D7" w:rsidP="00425B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725/5588 (13)</w:t>
            </w:r>
          </w:p>
        </w:tc>
      </w:tr>
      <w:tr w:rsidR="00DA54D7" w:rsidRPr="00A50862" w14:paraId="1B76353A" w14:textId="77777777" w:rsidTr="00AC16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53873C03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Pneumonia</w:t>
            </w:r>
          </w:p>
        </w:tc>
        <w:tc>
          <w:tcPr>
            <w:tcW w:w="3816" w:type="dxa"/>
          </w:tcPr>
          <w:p w14:paraId="06162AD7" w14:textId="77777777" w:rsidR="00DA54D7" w:rsidRPr="00A50862" w:rsidRDefault="00DA54D7" w:rsidP="00425B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5046/5837 (86.4)</w:t>
            </w:r>
          </w:p>
        </w:tc>
      </w:tr>
      <w:tr w:rsidR="009B26A1" w:rsidRPr="00A50862" w14:paraId="00EFE8E5" w14:textId="77777777" w:rsidTr="00AC1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12B89A7D" w14:textId="78261815" w:rsidR="009B26A1" w:rsidRPr="00A50862" w:rsidRDefault="009B26A1" w:rsidP="00425B28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   SIRS </w:t>
            </w:r>
            <w:r w:rsidR="00D9786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π</w:t>
            </w:r>
          </w:p>
        </w:tc>
        <w:tc>
          <w:tcPr>
            <w:tcW w:w="3816" w:type="dxa"/>
          </w:tcPr>
          <w:p w14:paraId="4F0B5605" w14:textId="3ADC66E7" w:rsidR="009B26A1" w:rsidRPr="00A50862" w:rsidRDefault="008C321A" w:rsidP="00425B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103/5644</w:t>
            </w:r>
            <w:r w:rsidR="0008311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 (19.5)</w:t>
            </w:r>
          </w:p>
        </w:tc>
      </w:tr>
      <w:tr w:rsidR="00DA54D7" w:rsidRPr="00A50862" w14:paraId="114F7C32" w14:textId="77777777" w:rsidTr="00AC16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20E4B19D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Sepsis </w:t>
            </w:r>
          </w:p>
        </w:tc>
        <w:tc>
          <w:tcPr>
            <w:tcW w:w="3816" w:type="dxa"/>
          </w:tcPr>
          <w:p w14:paraId="007E88B7" w14:textId="77777777" w:rsidR="00DA54D7" w:rsidRPr="00A50862" w:rsidRDefault="00DA54D7" w:rsidP="00425B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624/5667 (11)</w:t>
            </w:r>
          </w:p>
        </w:tc>
      </w:tr>
      <w:tr w:rsidR="00DA54D7" w:rsidRPr="00A50862" w14:paraId="55CD57B3" w14:textId="77777777" w:rsidTr="00AC1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315C47FB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Any relevant bleeding ¥</w:t>
            </w:r>
          </w:p>
        </w:tc>
        <w:tc>
          <w:tcPr>
            <w:tcW w:w="3816" w:type="dxa"/>
          </w:tcPr>
          <w:p w14:paraId="3C4247E8" w14:textId="77777777" w:rsidR="00DA54D7" w:rsidRPr="00A50862" w:rsidRDefault="00DA54D7" w:rsidP="00425B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45/5617 (2.6)</w:t>
            </w:r>
          </w:p>
        </w:tc>
      </w:tr>
      <w:tr w:rsidR="00DA54D7" w:rsidRPr="00A50862" w14:paraId="0E31DF03" w14:textId="77777777" w:rsidTr="00AC16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41AA4A0A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Embolic event </w:t>
            </w:r>
          </w:p>
        </w:tc>
        <w:tc>
          <w:tcPr>
            <w:tcW w:w="3816" w:type="dxa"/>
          </w:tcPr>
          <w:p w14:paraId="3CE73D92" w14:textId="77777777" w:rsidR="00DA54D7" w:rsidRPr="00A50862" w:rsidRDefault="00DA54D7" w:rsidP="00425B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20/5658 (2.1)</w:t>
            </w:r>
          </w:p>
        </w:tc>
      </w:tr>
      <w:tr w:rsidR="00DA54D7" w:rsidRPr="00A50862" w14:paraId="1F4119D1" w14:textId="77777777" w:rsidTr="00AC1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2A4528D1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Oxygen Therapy at the admission –– no. (%)</w:t>
            </w:r>
          </w:p>
        </w:tc>
        <w:tc>
          <w:tcPr>
            <w:tcW w:w="3816" w:type="dxa"/>
          </w:tcPr>
          <w:p w14:paraId="3A3BB2A4" w14:textId="77777777" w:rsidR="00DA54D7" w:rsidRPr="00A50862" w:rsidRDefault="00DA54D7" w:rsidP="00425B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DA54D7" w:rsidRPr="00A50862" w14:paraId="07794F2F" w14:textId="77777777" w:rsidTr="00AC16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1F883168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O2 at the admission </w:t>
            </w:r>
          </w:p>
        </w:tc>
        <w:tc>
          <w:tcPr>
            <w:tcW w:w="3816" w:type="dxa"/>
          </w:tcPr>
          <w:p w14:paraId="46DC2B63" w14:textId="77777777" w:rsidR="00DA54D7" w:rsidRPr="00A50862" w:rsidRDefault="00DA54D7" w:rsidP="00425B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4053/5701 (71.1)</w:t>
            </w:r>
          </w:p>
        </w:tc>
      </w:tr>
      <w:tr w:rsidR="00DA54D7" w:rsidRPr="00A50862" w14:paraId="6D6446A3" w14:textId="77777777" w:rsidTr="00AC1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53DF65DC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High Flow Nasal Cannula </w:t>
            </w:r>
          </w:p>
        </w:tc>
        <w:tc>
          <w:tcPr>
            <w:tcW w:w="3816" w:type="dxa"/>
          </w:tcPr>
          <w:p w14:paraId="3C539412" w14:textId="77777777" w:rsidR="00DA54D7" w:rsidRPr="00A50862" w:rsidRDefault="00DA54D7" w:rsidP="00425B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119/5648 (19.8)</w:t>
            </w:r>
          </w:p>
        </w:tc>
      </w:tr>
      <w:tr w:rsidR="00DA54D7" w:rsidRPr="00A50862" w14:paraId="7720DB22" w14:textId="77777777" w:rsidTr="00AC16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3AF6BBB9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lastRenderedPageBreak/>
              <w:t xml:space="preserve">   Non-Invasive Mechanical Ventilation </w:t>
            </w:r>
          </w:p>
        </w:tc>
        <w:tc>
          <w:tcPr>
            <w:tcW w:w="3816" w:type="dxa"/>
          </w:tcPr>
          <w:p w14:paraId="268C8040" w14:textId="77777777" w:rsidR="00DA54D7" w:rsidRPr="00A50862" w:rsidRDefault="00DA54D7" w:rsidP="00425B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780/5688 (13.7)</w:t>
            </w:r>
          </w:p>
        </w:tc>
      </w:tr>
      <w:tr w:rsidR="00DA54D7" w:rsidRPr="00A50862" w14:paraId="69CBFD82" w14:textId="77777777" w:rsidTr="00AC1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428396EC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Invasive Mechanical Ventilation </w:t>
            </w:r>
          </w:p>
        </w:tc>
        <w:tc>
          <w:tcPr>
            <w:tcW w:w="3816" w:type="dxa"/>
          </w:tcPr>
          <w:p w14:paraId="4D41A10B" w14:textId="77777777" w:rsidR="00DA54D7" w:rsidRPr="00A50862" w:rsidRDefault="00DA54D7" w:rsidP="00425B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412/5645 (7.3)</w:t>
            </w:r>
          </w:p>
        </w:tc>
      </w:tr>
      <w:tr w:rsidR="00DA54D7" w:rsidRPr="00A50862" w14:paraId="4EC12D9B" w14:textId="77777777" w:rsidTr="00AC16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51C94E40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Duration of Mechanical Ventilation in days –– mean ± SD</w:t>
            </w:r>
          </w:p>
        </w:tc>
        <w:tc>
          <w:tcPr>
            <w:tcW w:w="3816" w:type="dxa"/>
          </w:tcPr>
          <w:p w14:paraId="32CBC7EA" w14:textId="77777777" w:rsidR="00DA54D7" w:rsidRPr="00A50862" w:rsidRDefault="00DA54D7" w:rsidP="00425B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8±6.6</w:t>
            </w:r>
          </w:p>
        </w:tc>
      </w:tr>
      <w:tr w:rsidR="00DA54D7" w:rsidRPr="00A50862" w14:paraId="75155A88" w14:textId="77777777" w:rsidTr="00AC1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63FF65BA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Another Medication or Intervention Procedures during the Admission –– no. (%)</w:t>
            </w:r>
          </w:p>
        </w:tc>
        <w:tc>
          <w:tcPr>
            <w:tcW w:w="3816" w:type="dxa"/>
          </w:tcPr>
          <w:p w14:paraId="57EE8947" w14:textId="77777777" w:rsidR="00DA54D7" w:rsidRPr="00A50862" w:rsidRDefault="00DA54D7" w:rsidP="00425B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DA54D7" w:rsidRPr="00A50862" w14:paraId="5B46E951" w14:textId="77777777" w:rsidTr="00AC16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4F3F0945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Prone Position</w:t>
            </w:r>
          </w:p>
        </w:tc>
        <w:tc>
          <w:tcPr>
            <w:tcW w:w="3816" w:type="dxa"/>
          </w:tcPr>
          <w:p w14:paraId="40536B44" w14:textId="77777777" w:rsidR="00DA54D7" w:rsidRPr="00A50862" w:rsidRDefault="00DA54D7" w:rsidP="00425B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571/5625 (10.2)</w:t>
            </w:r>
          </w:p>
        </w:tc>
      </w:tr>
      <w:tr w:rsidR="00DA54D7" w:rsidRPr="00A50862" w14:paraId="7CB072B4" w14:textId="77777777" w:rsidTr="00AC1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4A71AB8E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ECMO å</w:t>
            </w:r>
          </w:p>
        </w:tc>
        <w:tc>
          <w:tcPr>
            <w:tcW w:w="3816" w:type="dxa"/>
          </w:tcPr>
          <w:p w14:paraId="05CF4C58" w14:textId="77777777" w:rsidR="00DA54D7" w:rsidRPr="00A50862" w:rsidRDefault="00DA54D7" w:rsidP="00425B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253/5632 (4.5)</w:t>
            </w:r>
          </w:p>
        </w:tc>
      </w:tr>
      <w:tr w:rsidR="00DA54D7" w:rsidRPr="00A50862" w14:paraId="5B79865B" w14:textId="77777777" w:rsidTr="00AC16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182D6013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Use of Glucocorticoids </w:t>
            </w:r>
          </w:p>
        </w:tc>
        <w:tc>
          <w:tcPr>
            <w:tcW w:w="3816" w:type="dxa"/>
          </w:tcPr>
          <w:p w14:paraId="1FCB75F9" w14:textId="77777777" w:rsidR="00DA54D7" w:rsidRPr="00A50862" w:rsidRDefault="00DA54D7" w:rsidP="00425B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547/5654 (27.4)</w:t>
            </w:r>
          </w:p>
        </w:tc>
      </w:tr>
      <w:tr w:rsidR="00DA54D7" w:rsidRPr="00A50862" w14:paraId="130E8020" w14:textId="77777777" w:rsidTr="00AC1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6024340A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Use of Hydroxychloroquine </w:t>
            </w:r>
          </w:p>
        </w:tc>
        <w:tc>
          <w:tcPr>
            <w:tcW w:w="3816" w:type="dxa"/>
          </w:tcPr>
          <w:p w14:paraId="67ED3B72" w14:textId="77777777" w:rsidR="00DA54D7" w:rsidRPr="00A50862" w:rsidRDefault="00DA54D7" w:rsidP="00425B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4833/5730 (84.3)</w:t>
            </w:r>
          </w:p>
        </w:tc>
      </w:tr>
      <w:tr w:rsidR="00DA54D7" w:rsidRPr="00A50862" w14:paraId="7D687684" w14:textId="77777777" w:rsidTr="00AC16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2E55FAD5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Use of Antiviral Drugs ∑</w:t>
            </w:r>
          </w:p>
        </w:tc>
        <w:tc>
          <w:tcPr>
            <w:tcW w:w="3816" w:type="dxa"/>
          </w:tcPr>
          <w:p w14:paraId="3384817D" w14:textId="77777777" w:rsidR="00DA54D7" w:rsidRPr="00A50862" w:rsidRDefault="00DA54D7" w:rsidP="00425B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3447/5714 (60.3)</w:t>
            </w:r>
          </w:p>
        </w:tc>
      </w:tr>
      <w:tr w:rsidR="00DA54D7" w:rsidRPr="00A50862" w14:paraId="493A3247" w14:textId="77777777" w:rsidTr="00AC1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2B97AB8D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Use of Interferon </w:t>
            </w:r>
          </w:p>
        </w:tc>
        <w:tc>
          <w:tcPr>
            <w:tcW w:w="3816" w:type="dxa"/>
          </w:tcPr>
          <w:p w14:paraId="749D14F7" w14:textId="77777777" w:rsidR="00DA54D7" w:rsidRPr="00A50862" w:rsidRDefault="00DA54D7" w:rsidP="00425B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749/5626 (13.3)</w:t>
            </w:r>
          </w:p>
        </w:tc>
      </w:tr>
      <w:tr w:rsidR="00DA54D7" w:rsidRPr="00A50862" w14:paraId="6DE6A473" w14:textId="77777777" w:rsidTr="00AC16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58A7B305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Use of Tocilizumab </w:t>
            </w:r>
          </w:p>
        </w:tc>
        <w:tc>
          <w:tcPr>
            <w:tcW w:w="3816" w:type="dxa"/>
          </w:tcPr>
          <w:p w14:paraId="348BAFDE" w14:textId="77777777" w:rsidR="00DA54D7" w:rsidRPr="00A50862" w:rsidRDefault="00DA54D7" w:rsidP="00425B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472/5643 (8.4)</w:t>
            </w:r>
          </w:p>
        </w:tc>
      </w:tr>
      <w:tr w:rsidR="00DA54D7" w:rsidRPr="00A50862" w14:paraId="1E80D7C3" w14:textId="77777777" w:rsidTr="00AC1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443FB096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Use of Antibiotics </w:t>
            </w:r>
          </w:p>
        </w:tc>
        <w:tc>
          <w:tcPr>
            <w:tcW w:w="3816" w:type="dxa"/>
          </w:tcPr>
          <w:p w14:paraId="5A66380B" w14:textId="77777777" w:rsidR="00DA54D7" w:rsidRPr="00A50862" w:rsidRDefault="00DA54D7" w:rsidP="00425B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4120/5446 (75.7)</w:t>
            </w:r>
          </w:p>
        </w:tc>
      </w:tr>
      <w:tr w:rsidR="00DA54D7" w:rsidRPr="00A50862" w14:paraId="01665295" w14:textId="77777777" w:rsidTr="00AC16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4FE21E8B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ACEI/ARB’s «</w:t>
            </w:r>
          </w:p>
        </w:tc>
        <w:tc>
          <w:tcPr>
            <w:tcW w:w="3816" w:type="dxa"/>
          </w:tcPr>
          <w:p w14:paraId="30BA9802" w14:textId="77777777" w:rsidR="00DA54D7" w:rsidRPr="00A50862" w:rsidRDefault="00DA54D7" w:rsidP="00425B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090/5511 (19.8)</w:t>
            </w:r>
          </w:p>
        </w:tc>
      </w:tr>
      <w:tr w:rsidR="00DA54D7" w:rsidRPr="00A50862" w14:paraId="04DF4775" w14:textId="77777777" w:rsidTr="00AC1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4D7AC70A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Anticoagulation Drug</w:t>
            </w:r>
          </w:p>
        </w:tc>
        <w:tc>
          <w:tcPr>
            <w:tcW w:w="3816" w:type="dxa"/>
          </w:tcPr>
          <w:p w14:paraId="7A32AB37" w14:textId="77777777" w:rsidR="00DA54D7" w:rsidRPr="00A50862" w:rsidRDefault="00DA54D7" w:rsidP="00425B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2481/3333 (74.4)</w:t>
            </w:r>
          </w:p>
        </w:tc>
      </w:tr>
      <w:tr w:rsidR="00DA54D7" w:rsidRPr="00A50862" w14:paraId="22E7549C" w14:textId="77777777" w:rsidTr="00AC16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04C50B54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 No</w:t>
            </w:r>
          </w:p>
        </w:tc>
        <w:tc>
          <w:tcPr>
            <w:tcW w:w="3816" w:type="dxa"/>
          </w:tcPr>
          <w:p w14:paraId="1650555B" w14:textId="77777777" w:rsidR="00DA54D7" w:rsidRPr="00A50862" w:rsidRDefault="00DA54D7" w:rsidP="00425B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852 (25.6)</w:t>
            </w:r>
          </w:p>
        </w:tc>
      </w:tr>
      <w:tr w:rsidR="00DA54D7" w:rsidRPr="00A50862" w14:paraId="59A8E7F3" w14:textId="77777777" w:rsidTr="00AC1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1FA5A244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 Prophylaxis</w:t>
            </w:r>
          </w:p>
        </w:tc>
        <w:tc>
          <w:tcPr>
            <w:tcW w:w="3816" w:type="dxa"/>
          </w:tcPr>
          <w:p w14:paraId="304ECA05" w14:textId="77777777" w:rsidR="00DA54D7" w:rsidRPr="00A50862" w:rsidRDefault="00DA54D7" w:rsidP="00425B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874 (56.2)</w:t>
            </w:r>
          </w:p>
        </w:tc>
      </w:tr>
      <w:tr w:rsidR="00DA54D7" w:rsidRPr="00A50862" w14:paraId="0327008F" w14:textId="77777777" w:rsidTr="00AC16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3FD72FB7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 Parenteral </w:t>
            </w:r>
          </w:p>
        </w:tc>
        <w:tc>
          <w:tcPr>
            <w:tcW w:w="3816" w:type="dxa"/>
          </w:tcPr>
          <w:p w14:paraId="3D4E6289" w14:textId="77777777" w:rsidR="00DA54D7" w:rsidRPr="00A50862" w:rsidRDefault="00DA54D7" w:rsidP="00425B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499 (15)</w:t>
            </w:r>
          </w:p>
        </w:tc>
      </w:tr>
      <w:tr w:rsidR="00DA54D7" w:rsidRPr="00A50862" w14:paraId="65C2CA05" w14:textId="77777777" w:rsidTr="00AC1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0A4D18D0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 Anti-Vitamin K Antagonist</w:t>
            </w:r>
          </w:p>
        </w:tc>
        <w:tc>
          <w:tcPr>
            <w:tcW w:w="3816" w:type="dxa"/>
          </w:tcPr>
          <w:p w14:paraId="4ABD9325" w14:textId="77777777" w:rsidR="00DA54D7" w:rsidRPr="00A50862" w:rsidRDefault="00DA54D7" w:rsidP="00425B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69 (2.1)</w:t>
            </w:r>
          </w:p>
        </w:tc>
      </w:tr>
      <w:tr w:rsidR="00DA54D7" w:rsidRPr="00A50862" w14:paraId="65362143" w14:textId="77777777" w:rsidTr="00AC16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7CCD1FB1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 Direct Oral Anticoagulation</w:t>
            </w:r>
          </w:p>
        </w:tc>
        <w:tc>
          <w:tcPr>
            <w:tcW w:w="3816" w:type="dxa"/>
          </w:tcPr>
          <w:p w14:paraId="6445CF7F" w14:textId="77777777" w:rsidR="00DA54D7" w:rsidRPr="00A50862" w:rsidRDefault="00DA54D7" w:rsidP="00425B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39 (1.2)</w:t>
            </w:r>
          </w:p>
        </w:tc>
      </w:tr>
      <w:tr w:rsidR="00DA54D7" w:rsidRPr="00A50862" w14:paraId="2F9055BD" w14:textId="77777777" w:rsidTr="00AC1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68A6F748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Discharge –– no. (%)</w:t>
            </w:r>
          </w:p>
        </w:tc>
        <w:tc>
          <w:tcPr>
            <w:tcW w:w="3816" w:type="dxa"/>
          </w:tcPr>
          <w:p w14:paraId="68696D3B" w14:textId="77777777" w:rsidR="00DA54D7" w:rsidRPr="00A50862" w:rsidRDefault="00DA54D7" w:rsidP="00425B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DA54D7" w:rsidRPr="00A50862" w14:paraId="76534DFD" w14:textId="77777777" w:rsidTr="00AC16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4F35FD50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ACEI/ARB’s</w:t>
            </w:r>
          </w:p>
        </w:tc>
        <w:tc>
          <w:tcPr>
            <w:tcW w:w="3816" w:type="dxa"/>
          </w:tcPr>
          <w:p w14:paraId="6543D51B" w14:textId="77777777" w:rsidR="00DA54D7" w:rsidRPr="00A50862" w:rsidRDefault="00DA54D7" w:rsidP="00425B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002/5836 (17.2)</w:t>
            </w:r>
          </w:p>
        </w:tc>
      </w:tr>
      <w:tr w:rsidR="00DA54D7" w:rsidRPr="00A50862" w14:paraId="7B0800C9" w14:textId="77777777" w:rsidTr="00AC1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74E3D34D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Antiplatelet Drug </w:t>
            </w:r>
          </w:p>
        </w:tc>
        <w:tc>
          <w:tcPr>
            <w:tcW w:w="3816" w:type="dxa"/>
          </w:tcPr>
          <w:p w14:paraId="632E1C7E" w14:textId="77777777" w:rsidR="00DA54D7" w:rsidRPr="00A50862" w:rsidRDefault="00DA54D7" w:rsidP="00425B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408/4761 (8.6)</w:t>
            </w:r>
          </w:p>
        </w:tc>
      </w:tr>
      <w:tr w:rsidR="00DA54D7" w:rsidRPr="00A50862" w14:paraId="00DD6D9E" w14:textId="77777777" w:rsidTr="00AC16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7D131840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Anticoagulation Drug </w:t>
            </w:r>
          </w:p>
        </w:tc>
        <w:tc>
          <w:tcPr>
            <w:tcW w:w="3816" w:type="dxa"/>
          </w:tcPr>
          <w:p w14:paraId="60964B8E" w14:textId="77777777" w:rsidR="00DA54D7" w:rsidRPr="00A50862" w:rsidRDefault="00DA54D7" w:rsidP="00425B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103/5699 (19.4)</w:t>
            </w:r>
          </w:p>
        </w:tc>
      </w:tr>
      <w:tr w:rsidR="00DA54D7" w:rsidRPr="00A50862" w14:paraId="282374E2" w14:textId="77777777" w:rsidTr="00AC1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49C2F082" w14:textId="77777777" w:rsidR="00DA54D7" w:rsidRPr="00A50862" w:rsidRDefault="00DA54D7" w:rsidP="00425B2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Death † –– no. (%)</w:t>
            </w:r>
          </w:p>
        </w:tc>
        <w:tc>
          <w:tcPr>
            <w:tcW w:w="3816" w:type="dxa"/>
          </w:tcPr>
          <w:p w14:paraId="56918836" w14:textId="77777777" w:rsidR="00DA54D7" w:rsidRPr="00A50862" w:rsidRDefault="00DA54D7" w:rsidP="00425B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188/5837 (20.4)</w:t>
            </w:r>
          </w:p>
        </w:tc>
      </w:tr>
    </w:tbl>
    <w:p w14:paraId="79453323" w14:textId="544F5362" w:rsidR="00DA54D7" w:rsidRPr="00A50862" w:rsidRDefault="001975EC" w:rsidP="00425B28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16"/>
          <w:szCs w:val="16"/>
          <w:shd w:val="clear" w:color="auto" w:fill="FFFFFF"/>
          <w:lang w:val="en-GB"/>
        </w:rPr>
      </w:pPr>
      <w:r>
        <w:rPr>
          <w:rFonts w:asciiTheme="majorBidi" w:hAnsiTheme="majorBidi" w:cstheme="majorBidi"/>
          <w:b/>
          <w:bCs/>
          <w:color w:val="000000" w:themeColor="text1"/>
          <w:sz w:val="16"/>
          <w:szCs w:val="16"/>
          <w:shd w:val="clear" w:color="auto" w:fill="FFFFFF"/>
          <w:lang w:val="en-GB"/>
        </w:rPr>
        <w:t xml:space="preserve">SD standard deviation. </w:t>
      </w:r>
      <w:r w:rsidR="00DA54D7" w:rsidRPr="00A50862">
        <w:rPr>
          <w:rFonts w:asciiTheme="majorBidi" w:hAnsiTheme="majorBidi" w:cstheme="majorBidi"/>
          <w:b/>
          <w:bCs/>
          <w:color w:val="000000" w:themeColor="text1"/>
          <w:sz w:val="16"/>
          <w:szCs w:val="16"/>
          <w:shd w:val="clear" w:color="auto" w:fill="FFFFFF"/>
          <w:lang w:val="en-GB"/>
        </w:rPr>
        <w:t xml:space="preserve">∂ </w:t>
      </w:r>
      <w:r w:rsidR="00DA54D7" w:rsidRPr="00A50862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>C-reactive Protein.</w:t>
      </w:r>
      <w:r w:rsidR="00DA54D7" w:rsidRPr="00A50862"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GB"/>
        </w:rPr>
        <w:t xml:space="preserve">  ∞ </w:t>
      </w:r>
      <w:r w:rsidR="00DA54D7" w:rsidRPr="00A50862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 xml:space="preserve">High sensitive Troponin I.  • ALAT and ASAT. SARS-CoV-2; Severe acute respiratory syndrome. COVID-19; </w:t>
      </w:r>
      <w:r w:rsidR="00656720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>Coronavirus</w:t>
      </w:r>
      <w:r w:rsidR="00DA54D7" w:rsidRPr="00A50862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 xml:space="preserve"> infectious disease 19. </w:t>
      </w:r>
      <w:r w:rsidR="00DA54D7" w:rsidRPr="00A50862"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GB"/>
        </w:rPr>
        <w:t xml:space="preserve">º </w:t>
      </w:r>
      <w:r w:rsidR="00DA54D7" w:rsidRPr="00A50862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 xml:space="preserve">Lactate dehydrogenase. </w:t>
      </w:r>
      <w:r w:rsidR="00D97864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 xml:space="preserve">π </w:t>
      </w:r>
      <w:r w:rsidR="00BC6C57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>S</w:t>
      </w:r>
      <w:r w:rsidR="00D97864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>ystemic inflammatory response syndrome</w:t>
      </w:r>
      <w:r w:rsidR="00F51DE9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>.</w:t>
      </w:r>
      <w:r w:rsidR="00D97864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 xml:space="preserve"> </w:t>
      </w:r>
      <w:r w:rsidR="00DA54D7" w:rsidRPr="00A50862"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GB"/>
        </w:rPr>
        <w:t>¥</w:t>
      </w:r>
      <w:r w:rsidR="00DA54D7" w:rsidRPr="00A50862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 xml:space="preserve"> </w:t>
      </w:r>
      <w:proofErr w:type="spellStart"/>
      <w:r w:rsidR="00DA54D7" w:rsidRPr="00A50862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>Rectorrhagia</w:t>
      </w:r>
      <w:proofErr w:type="spellEnd"/>
      <w:r w:rsidR="00DA54D7" w:rsidRPr="00A50862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 xml:space="preserve">, </w:t>
      </w:r>
      <w:r w:rsidR="00A50862" w:rsidRPr="00A50862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>haematuria</w:t>
      </w:r>
      <w:r w:rsidR="00DA54D7" w:rsidRPr="00A50862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 xml:space="preserve">, epistaxis, and popliteal aneurysm bleeding with relevant decreased </w:t>
      </w:r>
      <w:proofErr w:type="spellStart"/>
      <w:r w:rsidR="00656720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>hemoglobin</w:t>
      </w:r>
      <w:proofErr w:type="spellEnd"/>
      <w:r w:rsidR="00DA54D7" w:rsidRPr="00A50862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 xml:space="preserve">&gt; 2 mg/l. </w:t>
      </w:r>
      <w:r w:rsidR="00DA54D7" w:rsidRPr="00A50862"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GB"/>
        </w:rPr>
        <w:t xml:space="preserve">å </w:t>
      </w:r>
      <w:r w:rsidR="00DA54D7" w:rsidRPr="00A50862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>Extracorporeal membrane oxygenation</w:t>
      </w:r>
      <w:r w:rsidR="00DA54D7" w:rsidRPr="00A50862">
        <w:rPr>
          <w:rFonts w:asciiTheme="majorBidi" w:hAnsiTheme="majorBidi" w:cstheme="majorBidi"/>
          <w:color w:val="000000" w:themeColor="text1"/>
          <w:sz w:val="16"/>
          <w:szCs w:val="16"/>
          <w:shd w:val="clear" w:color="auto" w:fill="FFFFFF"/>
          <w:lang w:val="en-GB"/>
        </w:rPr>
        <w:t xml:space="preserve">.  </w:t>
      </w:r>
      <w:r w:rsidR="00DA54D7" w:rsidRPr="00A50862">
        <w:rPr>
          <w:rFonts w:asciiTheme="majorBidi" w:hAnsiTheme="majorBidi" w:cstheme="majorBidi"/>
          <w:b/>
          <w:bCs/>
          <w:color w:val="000000" w:themeColor="text1"/>
          <w:sz w:val="16"/>
          <w:szCs w:val="16"/>
          <w:shd w:val="clear" w:color="auto" w:fill="FFFFFF"/>
          <w:lang w:val="en-GB"/>
        </w:rPr>
        <w:t xml:space="preserve">∑ </w:t>
      </w:r>
      <w:r w:rsidR="00DA54D7" w:rsidRPr="00A50862">
        <w:rPr>
          <w:rFonts w:asciiTheme="majorBidi" w:hAnsiTheme="majorBidi" w:cstheme="majorBidi"/>
          <w:color w:val="000000" w:themeColor="text1"/>
          <w:sz w:val="16"/>
          <w:szCs w:val="16"/>
          <w:shd w:val="clear" w:color="auto" w:fill="FFFFFF"/>
          <w:lang w:val="en-GB"/>
        </w:rPr>
        <w:t xml:space="preserve">Lopinavir or /and Ritonavir. </w:t>
      </w:r>
      <w:r w:rsidR="00DA54D7" w:rsidRPr="00A50862">
        <w:rPr>
          <w:rFonts w:asciiTheme="majorBidi" w:hAnsiTheme="majorBidi" w:cstheme="majorBidi"/>
          <w:b/>
          <w:bCs/>
          <w:color w:val="000000" w:themeColor="text1"/>
          <w:sz w:val="16"/>
          <w:szCs w:val="16"/>
          <w:shd w:val="clear" w:color="auto" w:fill="FFFFFF"/>
          <w:lang w:val="en-GB"/>
        </w:rPr>
        <w:t xml:space="preserve">« </w:t>
      </w:r>
      <w:r w:rsidR="00DA54D7" w:rsidRPr="00A50862">
        <w:rPr>
          <w:rFonts w:asciiTheme="majorBidi" w:hAnsiTheme="majorBidi" w:cstheme="majorBidi"/>
          <w:color w:val="000000" w:themeColor="text1"/>
          <w:sz w:val="16"/>
          <w:szCs w:val="16"/>
          <w:shd w:val="clear" w:color="auto" w:fill="FFFFFF"/>
          <w:lang w:val="en-GB"/>
        </w:rPr>
        <w:t xml:space="preserve">Premedication with ACEI/ARB’s during hospital admission was not stopped. </w:t>
      </w:r>
    </w:p>
    <w:p w14:paraId="64AD676E" w14:textId="3BA0D361" w:rsidR="00DA54D7" w:rsidRDefault="00DA54D7" w:rsidP="00425B2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US"/>
        </w:rPr>
      </w:pPr>
    </w:p>
    <w:p w14:paraId="23D9F94C" w14:textId="7C3D8FE7" w:rsidR="002006B8" w:rsidRDefault="002006B8" w:rsidP="00425B2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US"/>
        </w:rPr>
      </w:pPr>
    </w:p>
    <w:p w14:paraId="60C69311" w14:textId="3D04E0A6" w:rsidR="002006B8" w:rsidRDefault="002006B8" w:rsidP="00425B2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US"/>
        </w:rPr>
      </w:pPr>
    </w:p>
    <w:p w14:paraId="7F2B023D" w14:textId="3001D85F" w:rsidR="002006B8" w:rsidRDefault="002006B8" w:rsidP="00425B2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US"/>
        </w:rPr>
      </w:pPr>
    </w:p>
    <w:p w14:paraId="51D671E1" w14:textId="2ADB9583" w:rsidR="002006B8" w:rsidRDefault="002006B8" w:rsidP="00425B2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US"/>
        </w:rPr>
      </w:pPr>
    </w:p>
    <w:p w14:paraId="45039516" w14:textId="26AA8853" w:rsidR="002006B8" w:rsidRDefault="002006B8" w:rsidP="00425B2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US"/>
        </w:rPr>
      </w:pPr>
    </w:p>
    <w:p w14:paraId="773C9093" w14:textId="77777777" w:rsidR="009C4088" w:rsidRDefault="009C4088" w:rsidP="00425B2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US"/>
        </w:rPr>
      </w:pPr>
    </w:p>
    <w:p w14:paraId="55450BF4" w14:textId="54E885E0" w:rsidR="002006B8" w:rsidRDefault="002006B8" w:rsidP="00425B2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US"/>
        </w:rPr>
      </w:pPr>
    </w:p>
    <w:p w14:paraId="277B1FDA" w14:textId="42BC7430" w:rsidR="002006B8" w:rsidRDefault="002006B8" w:rsidP="00425B2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US"/>
        </w:rPr>
      </w:pPr>
    </w:p>
    <w:tbl>
      <w:tblPr>
        <w:tblStyle w:val="Gitternetztabelle2Akzent31"/>
        <w:tblW w:w="0" w:type="auto"/>
        <w:tblLook w:val="04A0" w:firstRow="1" w:lastRow="0" w:firstColumn="1" w:lastColumn="0" w:noHBand="0" w:noVBand="1"/>
      </w:tblPr>
      <w:tblGrid>
        <w:gridCol w:w="5240"/>
        <w:gridCol w:w="3816"/>
      </w:tblGrid>
      <w:tr w:rsidR="001509AF" w:rsidRPr="003541B4" w14:paraId="0F26A114" w14:textId="77777777" w:rsidTr="00585D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  <w:gridSpan w:val="2"/>
          </w:tcPr>
          <w:p w14:paraId="7F62DF8A" w14:textId="023EA91A" w:rsidR="001509AF" w:rsidRPr="00A50862" w:rsidRDefault="001509AF" w:rsidP="00585D2A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Table </w:t>
            </w:r>
            <w:r w:rsidR="00C7067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</w:t>
            </w:r>
            <w:r w:rsidRPr="00A5086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. Characteristics of </w:t>
            </w:r>
            <w:r w:rsidR="0065672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the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validated group</w:t>
            </w:r>
            <w:r w:rsidRPr="00A5086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 at Baseline. </w:t>
            </w:r>
          </w:p>
        </w:tc>
      </w:tr>
      <w:tr w:rsidR="001509AF" w:rsidRPr="00A50862" w14:paraId="1F38BA10" w14:textId="77777777" w:rsidTr="00585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57FE3E20" w14:textId="77777777" w:rsidR="001509AF" w:rsidRPr="00A50862" w:rsidRDefault="001509AF" w:rsidP="00585D2A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Characteristic </w:t>
            </w:r>
          </w:p>
        </w:tc>
        <w:tc>
          <w:tcPr>
            <w:tcW w:w="3816" w:type="dxa"/>
          </w:tcPr>
          <w:p w14:paraId="4FA244DD" w14:textId="03AAF951" w:rsidR="001509AF" w:rsidRPr="00A50862" w:rsidRDefault="001509AF" w:rsidP="00585D2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Validated </w:t>
            </w:r>
            <w:r w:rsidR="004E3BA5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group </w:t>
            </w:r>
            <w:r w:rsidR="004E3BA5"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n</w:t>
            </w: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=</w:t>
            </w:r>
            <w:r w:rsidR="00D7613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584</w:t>
            </w:r>
          </w:p>
        </w:tc>
      </w:tr>
      <w:tr w:rsidR="001509AF" w:rsidRPr="00A50862" w14:paraId="7C93DDF0" w14:textId="77777777" w:rsidTr="00585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5E46C13E" w14:textId="77777777" w:rsidR="001509AF" w:rsidRPr="00A50862" w:rsidRDefault="001509AF" w:rsidP="00585D2A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Age –– </w:t>
            </w:r>
            <w:proofErr w:type="spellStart"/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yr</w:t>
            </w:r>
            <w:proofErr w:type="spellEnd"/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 no. (%)</w:t>
            </w:r>
          </w:p>
        </w:tc>
        <w:tc>
          <w:tcPr>
            <w:tcW w:w="3816" w:type="dxa"/>
          </w:tcPr>
          <w:p w14:paraId="5B7041A9" w14:textId="77777777" w:rsidR="001509AF" w:rsidRPr="00A50862" w:rsidRDefault="001509AF" w:rsidP="00585D2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1509AF" w:rsidRPr="00A50862" w14:paraId="1DEC53F9" w14:textId="77777777" w:rsidTr="00585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4FB62F75" w14:textId="77777777" w:rsidR="001509AF" w:rsidRPr="00A50862" w:rsidRDefault="001509AF" w:rsidP="00585D2A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&lt; 65</w:t>
            </w:r>
          </w:p>
        </w:tc>
        <w:tc>
          <w:tcPr>
            <w:tcW w:w="3816" w:type="dxa"/>
          </w:tcPr>
          <w:p w14:paraId="1B476B4E" w14:textId="65D4BE8A" w:rsidR="001509AF" w:rsidRPr="00A50862" w:rsidRDefault="00E9020A" w:rsidP="00585D2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246/573 (42.9)</w:t>
            </w:r>
          </w:p>
        </w:tc>
      </w:tr>
      <w:tr w:rsidR="001509AF" w:rsidRPr="00A50862" w14:paraId="44B0C819" w14:textId="77777777" w:rsidTr="00585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0E5E399F" w14:textId="77777777" w:rsidR="001509AF" w:rsidRPr="00A50862" w:rsidRDefault="001509AF" w:rsidP="00585D2A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≥ 65</w:t>
            </w:r>
          </w:p>
        </w:tc>
        <w:tc>
          <w:tcPr>
            <w:tcW w:w="3816" w:type="dxa"/>
          </w:tcPr>
          <w:p w14:paraId="4FD54B26" w14:textId="5DBB534C" w:rsidR="001509AF" w:rsidRPr="00A50862" w:rsidRDefault="00E9020A" w:rsidP="00585D2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327/573 (57.1)</w:t>
            </w:r>
          </w:p>
        </w:tc>
      </w:tr>
      <w:tr w:rsidR="001509AF" w:rsidRPr="00A50862" w14:paraId="1DCE71EE" w14:textId="77777777" w:rsidTr="00585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4CF93203" w14:textId="77777777" w:rsidR="001509AF" w:rsidRPr="00A50862" w:rsidRDefault="001509AF" w:rsidP="00585D2A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Duration of symptom onset to admission  ––  days mean ± SD</w:t>
            </w:r>
          </w:p>
        </w:tc>
        <w:tc>
          <w:tcPr>
            <w:tcW w:w="3816" w:type="dxa"/>
          </w:tcPr>
          <w:p w14:paraId="0F006925" w14:textId="0EDDB6B1" w:rsidR="001509AF" w:rsidRPr="00A50862" w:rsidRDefault="009E60E8" w:rsidP="00585D2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6.6±6.6</w:t>
            </w:r>
          </w:p>
        </w:tc>
      </w:tr>
      <w:tr w:rsidR="001509AF" w:rsidRPr="00A50862" w14:paraId="70B45D1B" w14:textId="77777777" w:rsidTr="00585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13F587DD" w14:textId="77777777" w:rsidR="001509AF" w:rsidRPr="00A50862" w:rsidRDefault="001509AF" w:rsidP="00585D2A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Duration of hospital stay –– days mean ± SD</w:t>
            </w:r>
          </w:p>
        </w:tc>
        <w:tc>
          <w:tcPr>
            <w:tcW w:w="3816" w:type="dxa"/>
          </w:tcPr>
          <w:p w14:paraId="4D69D8F0" w14:textId="1F0E4971" w:rsidR="001509AF" w:rsidRPr="00A50862" w:rsidRDefault="00C97B29" w:rsidP="00585D2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3.9±11</w:t>
            </w:r>
          </w:p>
        </w:tc>
      </w:tr>
      <w:tr w:rsidR="001509AF" w:rsidRPr="00A50862" w14:paraId="5B6ED6D1" w14:textId="77777777" w:rsidTr="00585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5264C08E" w14:textId="77777777" w:rsidR="001509AF" w:rsidRPr="00A50862" w:rsidRDefault="001509AF" w:rsidP="00585D2A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Pregnancy ––no. (%)</w:t>
            </w:r>
          </w:p>
        </w:tc>
        <w:tc>
          <w:tcPr>
            <w:tcW w:w="3816" w:type="dxa"/>
          </w:tcPr>
          <w:p w14:paraId="7E3BE937" w14:textId="3F573F48" w:rsidR="001509AF" w:rsidRPr="00A50862" w:rsidRDefault="00C97B29" w:rsidP="00585D2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0 (0)</w:t>
            </w:r>
          </w:p>
        </w:tc>
      </w:tr>
      <w:tr w:rsidR="001509AF" w:rsidRPr="00A50862" w14:paraId="70EE85D7" w14:textId="77777777" w:rsidTr="00585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4634093C" w14:textId="77777777" w:rsidR="001509AF" w:rsidRPr="00A50862" w:rsidRDefault="001509AF" w:rsidP="00585D2A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Chronic conditions –– no. (%)</w:t>
            </w:r>
          </w:p>
        </w:tc>
        <w:tc>
          <w:tcPr>
            <w:tcW w:w="3816" w:type="dxa"/>
          </w:tcPr>
          <w:p w14:paraId="55531F8F" w14:textId="77777777" w:rsidR="001509AF" w:rsidRPr="00A50862" w:rsidRDefault="001509AF" w:rsidP="00585D2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917A69" w:rsidRPr="00A50862" w14:paraId="287072F4" w14:textId="77777777" w:rsidTr="00585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6A35F3A8" w14:textId="6DF90F70" w:rsidR="00917A69" w:rsidRPr="00A50862" w:rsidRDefault="00917A69" w:rsidP="00917A69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7908A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   Arterial hypertension </w:t>
            </w:r>
          </w:p>
        </w:tc>
        <w:tc>
          <w:tcPr>
            <w:tcW w:w="3816" w:type="dxa"/>
          </w:tcPr>
          <w:p w14:paraId="32D17489" w14:textId="4D3422D5" w:rsidR="00917A69" w:rsidRPr="00A50862" w:rsidRDefault="003E2561" w:rsidP="00917A6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332/</w:t>
            </w:r>
            <w:r w:rsidR="00EF211A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582 (57)</w:t>
            </w:r>
          </w:p>
        </w:tc>
      </w:tr>
      <w:tr w:rsidR="00917A69" w:rsidRPr="00A50862" w14:paraId="260398BE" w14:textId="77777777" w:rsidTr="00585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622AA096" w14:textId="7F53819D" w:rsidR="00917A69" w:rsidRPr="00A50862" w:rsidRDefault="00917A69" w:rsidP="00917A69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7908A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   Dyslipidaemia</w:t>
            </w:r>
          </w:p>
        </w:tc>
        <w:tc>
          <w:tcPr>
            <w:tcW w:w="3816" w:type="dxa"/>
          </w:tcPr>
          <w:p w14:paraId="185F95D4" w14:textId="46A21A12" w:rsidR="00917A69" w:rsidRPr="00A50862" w:rsidRDefault="00EF211A" w:rsidP="00917A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217/580 (37.4)</w:t>
            </w:r>
          </w:p>
        </w:tc>
      </w:tr>
      <w:tr w:rsidR="00917A69" w:rsidRPr="00A50862" w14:paraId="326419F2" w14:textId="77777777" w:rsidTr="00585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428FD3DE" w14:textId="4A39F38E" w:rsidR="00917A69" w:rsidRPr="00A50862" w:rsidRDefault="00917A69" w:rsidP="00917A69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7908A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   Diabetes Mellitus </w:t>
            </w:r>
          </w:p>
        </w:tc>
        <w:tc>
          <w:tcPr>
            <w:tcW w:w="3816" w:type="dxa"/>
          </w:tcPr>
          <w:p w14:paraId="22BFC7E3" w14:textId="29A2CD95" w:rsidR="00917A69" w:rsidRPr="00A50862" w:rsidRDefault="00DC0225" w:rsidP="00917A6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22/584 (20.9)</w:t>
            </w:r>
          </w:p>
        </w:tc>
      </w:tr>
      <w:tr w:rsidR="00917A69" w:rsidRPr="00A50862" w14:paraId="5BE91FB6" w14:textId="77777777" w:rsidTr="00585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218B56A3" w14:textId="0E625560" w:rsidR="00917A69" w:rsidRPr="00A50862" w:rsidRDefault="003E2561" w:rsidP="00917A69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  </w:t>
            </w:r>
            <w:r w:rsidR="00917A69" w:rsidRPr="007908A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Obesity</w:t>
            </w:r>
          </w:p>
        </w:tc>
        <w:tc>
          <w:tcPr>
            <w:tcW w:w="3816" w:type="dxa"/>
          </w:tcPr>
          <w:p w14:paraId="79877038" w14:textId="56FEC8EE" w:rsidR="00917A69" w:rsidRPr="00A50862" w:rsidRDefault="00DC0225" w:rsidP="00917A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23/491 (25.1)</w:t>
            </w:r>
          </w:p>
        </w:tc>
      </w:tr>
      <w:tr w:rsidR="00917A69" w:rsidRPr="00A50862" w14:paraId="5390810E" w14:textId="77777777" w:rsidTr="00585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3270FC41" w14:textId="4FF60D58" w:rsidR="00917A69" w:rsidRPr="00A50862" w:rsidRDefault="00917A69" w:rsidP="00917A69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7908A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   Current Smoking </w:t>
            </w:r>
          </w:p>
        </w:tc>
        <w:tc>
          <w:tcPr>
            <w:tcW w:w="3816" w:type="dxa"/>
          </w:tcPr>
          <w:p w14:paraId="338A1691" w14:textId="0C2D1A5C" w:rsidR="00917A69" w:rsidRPr="00A50862" w:rsidRDefault="00DE3C85" w:rsidP="00917A6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46/544 (8.5)</w:t>
            </w:r>
          </w:p>
        </w:tc>
      </w:tr>
      <w:tr w:rsidR="00607B9D" w:rsidRPr="00A50862" w14:paraId="15AF8F34" w14:textId="77777777" w:rsidTr="00585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7FEB3AC2" w14:textId="059453D8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7908A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   Renal insufficiency ¥</w:t>
            </w:r>
          </w:p>
        </w:tc>
        <w:tc>
          <w:tcPr>
            <w:tcW w:w="3816" w:type="dxa"/>
          </w:tcPr>
          <w:p w14:paraId="7E3A17CA" w14:textId="36CC8270" w:rsidR="00607B9D" w:rsidRPr="00A50862" w:rsidRDefault="00DE3C85" w:rsidP="00607B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45/584 (7.7)</w:t>
            </w:r>
          </w:p>
        </w:tc>
      </w:tr>
      <w:tr w:rsidR="00607B9D" w:rsidRPr="00A50862" w14:paraId="238CD9C4" w14:textId="77777777" w:rsidTr="00585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5E189D31" w14:textId="0F95B4F8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7908A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   Atrial Fibrillation </w:t>
            </w:r>
          </w:p>
        </w:tc>
        <w:tc>
          <w:tcPr>
            <w:tcW w:w="3816" w:type="dxa"/>
          </w:tcPr>
          <w:p w14:paraId="71534BB9" w14:textId="19D3BE35" w:rsidR="00607B9D" w:rsidRPr="00A50862" w:rsidRDefault="00CD12E1" w:rsidP="00607B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26/584 (4.5)</w:t>
            </w:r>
          </w:p>
        </w:tc>
      </w:tr>
      <w:tr w:rsidR="00607B9D" w:rsidRPr="00A50862" w14:paraId="0C5DD8EB" w14:textId="77777777" w:rsidTr="00585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1BF399EB" w14:textId="257C18D1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7908A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   Cerebrovascular disease </w:t>
            </w:r>
          </w:p>
        </w:tc>
        <w:tc>
          <w:tcPr>
            <w:tcW w:w="3816" w:type="dxa"/>
          </w:tcPr>
          <w:p w14:paraId="6B6492BA" w14:textId="3ECE339B" w:rsidR="00607B9D" w:rsidRPr="00A50862" w:rsidRDefault="00CD12E1" w:rsidP="00607B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45/573 (</w:t>
            </w:r>
            <w:r w:rsidR="007F1F6B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7.9)</w:t>
            </w:r>
          </w:p>
        </w:tc>
      </w:tr>
      <w:tr w:rsidR="00607B9D" w:rsidRPr="00A50862" w14:paraId="4E84205F" w14:textId="77777777" w:rsidTr="00585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2F859196" w14:textId="7ED83125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7908A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   Connective Tissue disease</w:t>
            </w:r>
          </w:p>
        </w:tc>
        <w:tc>
          <w:tcPr>
            <w:tcW w:w="3816" w:type="dxa"/>
          </w:tcPr>
          <w:p w14:paraId="322EF545" w14:textId="16AA00F8" w:rsidR="00607B9D" w:rsidRPr="00A50862" w:rsidRDefault="007F1F6B" w:rsidP="00607B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3/575 (2.3)</w:t>
            </w:r>
          </w:p>
        </w:tc>
      </w:tr>
      <w:tr w:rsidR="00607B9D" w:rsidRPr="00A50862" w14:paraId="61EF804E" w14:textId="77777777" w:rsidTr="00585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496DB595" w14:textId="2CF3D3B8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7908A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   Liver disease </w:t>
            </w:r>
          </w:p>
        </w:tc>
        <w:tc>
          <w:tcPr>
            <w:tcW w:w="3816" w:type="dxa"/>
          </w:tcPr>
          <w:p w14:paraId="10DBF916" w14:textId="60E7CA38" w:rsidR="00607B9D" w:rsidRPr="00A50862" w:rsidRDefault="007F1F6B" w:rsidP="00607B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26/</w:t>
            </w:r>
            <w:r w:rsidR="005D7C8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576 (4.5)</w:t>
            </w:r>
          </w:p>
        </w:tc>
      </w:tr>
      <w:tr w:rsidR="00607B9D" w:rsidRPr="00A50862" w14:paraId="7C07630F" w14:textId="77777777" w:rsidTr="00585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4AE9F6F7" w14:textId="0F81F5DC" w:rsidR="00607B9D" w:rsidRPr="00A50862" w:rsidRDefault="007908A1" w:rsidP="00607B9D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  </w:t>
            </w:r>
            <w:r w:rsidR="00607B9D" w:rsidRPr="00EE2DA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Immunosuppression –– no. (%) «</w:t>
            </w:r>
          </w:p>
        </w:tc>
        <w:tc>
          <w:tcPr>
            <w:tcW w:w="3816" w:type="dxa"/>
          </w:tcPr>
          <w:p w14:paraId="0CB44D55" w14:textId="11A90A2D" w:rsidR="00607B9D" w:rsidRPr="00A50862" w:rsidRDefault="005D7C8F" w:rsidP="00607B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68/542 (12.5)</w:t>
            </w:r>
          </w:p>
        </w:tc>
      </w:tr>
      <w:tr w:rsidR="00607B9D" w:rsidRPr="00A50862" w14:paraId="2F4A69BF" w14:textId="77777777" w:rsidTr="00585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691549B9" w14:textId="6F346B15" w:rsidR="00607B9D" w:rsidRPr="00A50862" w:rsidRDefault="007908A1" w:rsidP="00607B9D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  </w:t>
            </w:r>
            <w:r w:rsidR="00607B9D" w:rsidRPr="00EE2DA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Prior tuberculosis –– no. (%)</w:t>
            </w:r>
          </w:p>
        </w:tc>
        <w:tc>
          <w:tcPr>
            <w:tcW w:w="3816" w:type="dxa"/>
          </w:tcPr>
          <w:p w14:paraId="70BA1F29" w14:textId="46A69DEF" w:rsidR="00607B9D" w:rsidRPr="00A50862" w:rsidRDefault="005D7C8F" w:rsidP="00607B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2/</w:t>
            </w:r>
            <w:r w:rsidR="000272D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584 (0.3)</w:t>
            </w:r>
          </w:p>
        </w:tc>
      </w:tr>
      <w:tr w:rsidR="00607B9D" w:rsidRPr="00A50862" w14:paraId="6FF2BB68" w14:textId="77777777" w:rsidTr="00585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44CD7B1B" w14:textId="64296694" w:rsidR="00607B9D" w:rsidRPr="00A50862" w:rsidRDefault="007908A1" w:rsidP="00607B9D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  </w:t>
            </w:r>
            <w:r w:rsidR="00607B9D" w:rsidRPr="00EE2DA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Human Immunodeficiency virus –– no. (%)</w:t>
            </w:r>
          </w:p>
        </w:tc>
        <w:tc>
          <w:tcPr>
            <w:tcW w:w="3816" w:type="dxa"/>
          </w:tcPr>
          <w:p w14:paraId="19F89181" w14:textId="147FEEBE" w:rsidR="00607B9D" w:rsidRPr="00A50862" w:rsidRDefault="000272DF" w:rsidP="00607B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4/584 (0.7)</w:t>
            </w:r>
          </w:p>
        </w:tc>
      </w:tr>
      <w:tr w:rsidR="00607B9D" w:rsidRPr="00A50862" w14:paraId="5D7E19E5" w14:textId="77777777" w:rsidTr="00585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4E5EC1CA" w14:textId="212ADA6F" w:rsidR="00607B9D" w:rsidRPr="00A50862" w:rsidRDefault="007908A1" w:rsidP="00607B9D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  </w:t>
            </w:r>
            <w:r w:rsidR="00607B9D" w:rsidRPr="00EE2DA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Home Oxygen Therapy –– no. (%)</w:t>
            </w:r>
          </w:p>
        </w:tc>
        <w:tc>
          <w:tcPr>
            <w:tcW w:w="3816" w:type="dxa"/>
          </w:tcPr>
          <w:p w14:paraId="243D449E" w14:textId="4F09B056" w:rsidR="00607B9D" w:rsidRPr="00A50862" w:rsidRDefault="00AD6A46" w:rsidP="00607B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9/580 (3.3)</w:t>
            </w:r>
          </w:p>
        </w:tc>
      </w:tr>
      <w:tr w:rsidR="00607B9D" w:rsidRPr="00A50862" w14:paraId="6A151429" w14:textId="77777777" w:rsidTr="00585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09918198" w14:textId="07483F5A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7908A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  </w:t>
            </w: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Lung disease</w:t>
            </w:r>
          </w:p>
        </w:tc>
        <w:tc>
          <w:tcPr>
            <w:tcW w:w="3816" w:type="dxa"/>
          </w:tcPr>
          <w:p w14:paraId="2E255AB1" w14:textId="4E91BD20" w:rsidR="00607B9D" w:rsidRPr="00A50862" w:rsidRDefault="00607B9D" w:rsidP="00607B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23/584 (21.1)</w:t>
            </w:r>
          </w:p>
        </w:tc>
      </w:tr>
      <w:tr w:rsidR="00607B9D" w:rsidRPr="00A50862" w14:paraId="5B7B2BC7" w14:textId="77777777" w:rsidTr="00585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45B35D42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Asthma </w:t>
            </w:r>
          </w:p>
        </w:tc>
        <w:tc>
          <w:tcPr>
            <w:tcW w:w="3816" w:type="dxa"/>
          </w:tcPr>
          <w:p w14:paraId="0D0D8A31" w14:textId="6436913F" w:rsidR="00607B9D" w:rsidRPr="00A50862" w:rsidRDefault="00607B9D" w:rsidP="00607B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21 (3.6)</w:t>
            </w:r>
          </w:p>
        </w:tc>
      </w:tr>
      <w:tr w:rsidR="00607B9D" w:rsidRPr="00A50862" w14:paraId="3E8351EF" w14:textId="77777777" w:rsidTr="00585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1F4B510E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COPD</w:t>
            </w:r>
          </w:p>
        </w:tc>
        <w:tc>
          <w:tcPr>
            <w:tcW w:w="3816" w:type="dxa"/>
          </w:tcPr>
          <w:p w14:paraId="27713ECF" w14:textId="18CBAD65" w:rsidR="00607B9D" w:rsidRPr="00A50862" w:rsidRDefault="00607B9D" w:rsidP="00607B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54 (9.2)</w:t>
            </w:r>
          </w:p>
        </w:tc>
      </w:tr>
      <w:tr w:rsidR="00607B9D" w:rsidRPr="00A50862" w14:paraId="2BE82117" w14:textId="77777777" w:rsidTr="00585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4EEB0348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  <w:lang w:val="en-GB"/>
              </w:rPr>
              <w:t xml:space="preserve">   Interstitial </w:t>
            </w:r>
          </w:p>
        </w:tc>
        <w:tc>
          <w:tcPr>
            <w:tcW w:w="3816" w:type="dxa"/>
          </w:tcPr>
          <w:p w14:paraId="28E9C99C" w14:textId="6DD6839B" w:rsidR="00607B9D" w:rsidRPr="00A50862" w:rsidRDefault="00607B9D" w:rsidP="00607B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4 (0.7)</w:t>
            </w:r>
          </w:p>
        </w:tc>
      </w:tr>
      <w:tr w:rsidR="00607B9D" w:rsidRPr="00A50862" w14:paraId="65469ED6" w14:textId="77777777" w:rsidTr="00585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034A4AC6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Restrictive </w:t>
            </w:r>
          </w:p>
        </w:tc>
        <w:tc>
          <w:tcPr>
            <w:tcW w:w="3816" w:type="dxa"/>
          </w:tcPr>
          <w:p w14:paraId="5423321F" w14:textId="192C2E81" w:rsidR="00607B9D" w:rsidRPr="00A50862" w:rsidRDefault="00607B9D" w:rsidP="00607B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6 (1)</w:t>
            </w:r>
          </w:p>
        </w:tc>
      </w:tr>
      <w:tr w:rsidR="00607B9D" w:rsidRPr="00A50862" w14:paraId="17B2E9C4" w14:textId="77777777" w:rsidTr="00585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614864D6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Others</w:t>
            </w:r>
          </w:p>
        </w:tc>
        <w:tc>
          <w:tcPr>
            <w:tcW w:w="3816" w:type="dxa"/>
          </w:tcPr>
          <w:p w14:paraId="31515191" w14:textId="326AA874" w:rsidR="00607B9D" w:rsidRPr="00A50862" w:rsidRDefault="00607B9D" w:rsidP="00607B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38 (6.5)</w:t>
            </w:r>
          </w:p>
        </w:tc>
      </w:tr>
      <w:tr w:rsidR="00607B9D" w:rsidRPr="00A50862" w14:paraId="002812E8" w14:textId="77777777" w:rsidTr="00585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45BEBF9F" w14:textId="35DCE2FA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7908A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  </w:t>
            </w: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Cardiac disease –– no. (%)</w:t>
            </w:r>
          </w:p>
        </w:tc>
        <w:tc>
          <w:tcPr>
            <w:tcW w:w="3816" w:type="dxa"/>
          </w:tcPr>
          <w:p w14:paraId="41CA122D" w14:textId="386B1E0E" w:rsidR="00607B9D" w:rsidRPr="00A50862" w:rsidRDefault="00607B9D" w:rsidP="00607B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57/584 (26.9)</w:t>
            </w:r>
          </w:p>
        </w:tc>
      </w:tr>
      <w:tr w:rsidR="00607B9D" w:rsidRPr="00A50862" w14:paraId="7E6B8B8E" w14:textId="77777777" w:rsidTr="00585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1C69F77F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Arrhythmias </w:t>
            </w:r>
          </w:p>
        </w:tc>
        <w:tc>
          <w:tcPr>
            <w:tcW w:w="3816" w:type="dxa"/>
          </w:tcPr>
          <w:p w14:paraId="284872DF" w14:textId="3BA07D29" w:rsidR="00607B9D" w:rsidRPr="00A50862" w:rsidRDefault="00607B9D" w:rsidP="00607B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35 (6)</w:t>
            </w:r>
          </w:p>
        </w:tc>
      </w:tr>
      <w:tr w:rsidR="00607B9D" w:rsidRPr="00A50862" w14:paraId="332B464D" w14:textId="77777777" w:rsidTr="00585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7ED5CFC7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Coronary </w:t>
            </w:r>
          </w:p>
        </w:tc>
        <w:tc>
          <w:tcPr>
            <w:tcW w:w="3816" w:type="dxa"/>
          </w:tcPr>
          <w:p w14:paraId="6B90F59C" w14:textId="321B5637" w:rsidR="00607B9D" w:rsidRPr="00A50862" w:rsidRDefault="00607B9D" w:rsidP="00607B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56 (9.6)</w:t>
            </w:r>
          </w:p>
        </w:tc>
      </w:tr>
      <w:tr w:rsidR="00607B9D" w:rsidRPr="00A50862" w14:paraId="16B04440" w14:textId="77777777" w:rsidTr="00585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1E34CFB7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Cardiomyopathy </w:t>
            </w:r>
          </w:p>
        </w:tc>
        <w:tc>
          <w:tcPr>
            <w:tcW w:w="3816" w:type="dxa"/>
          </w:tcPr>
          <w:p w14:paraId="6B116DDA" w14:textId="2DBAC016" w:rsidR="00607B9D" w:rsidRPr="00A50862" w:rsidRDefault="00607B9D" w:rsidP="00607B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4 (2.4)</w:t>
            </w:r>
          </w:p>
        </w:tc>
      </w:tr>
      <w:tr w:rsidR="00607B9D" w:rsidRPr="00A50862" w14:paraId="0CCE0B15" w14:textId="77777777" w:rsidTr="00585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03370F10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Valvular </w:t>
            </w:r>
          </w:p>
        </w:tc>
        <w:tc>
          <w:tcPr>
            <w:tcW w:w="3816" w:type="dxa"/>
          </w:tcPr>
          <w:p w14:paraId="72499B0C" w14:textId="40B0C529" w:rsidR="00607B9D" w:rsidRPr="00A50862" w:rsidRDefault="00607B9D" w:rsidP="00607B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4 (2.4)</w:t>
            </w:r>
          </w:p>
        </w:tc>
      </w:tr>
      <w:tr w:rsidR="00607B9D" w:rsidRPr="00A50862" w14:paraId="7C48553C" w14:textId="77777777" w:rsidTr="00585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578BE870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Combined </w:t>
            </w:r>
          </w:p>
        </w:tc>
        <w:tc>
          <w:tcPr>
            <w:tcW w:w="3816" w:type="dxa"/>
          </w:tcPr>
          <w:p w14:paraId="2D60F94A" w14:textId="16D4F990" w:rsidR="00607B9D" w:rsidRPr="00A50862" w:rsidRDefault="00607B9D" w:rsidP="00607B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34 (5.8)</w:t>
            </w:r>
          </w:p>
        </w:tc>
      </w:tr>
      <w:tr w:rsidR="00607B9D" w:rsidRPr="00A50862" w14:paraId="00FB936D" w14:textId="77777777" w:rsidTr="00585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7DFAD854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Others</w:t>
            </w:r>
          </w:p>
        </w:tc>
        <w:tc>
          <w:tcPr>
            <w:tcW w:w="3816" w:type="dxa"/>
          </w:tcPr>
          <w:p w14:paraId="1B4A0056" w14:textId="0116D6A5" w:rsidR="00607B9D" w:rsidRPr="00A50862" w:rsidRDefault="00607B9D" w:rsidP="00607B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4 (0.7)</w:t>
            </w:r>
          </w:p>
        </w:tc>
      </w:tr>
      <w:tr w:rsidR="00607B9D" w:rsidRPr="00A50862" w14:paraId="31612FBD" w14:textId="77777777" w:rsidTr="00585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4E536835" w14:textId="119B45BA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7908A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  </w:t>
            </w: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Cancer –– no. (%)</w:t>
            </w:r>
          </w:p>
        </w:tc>
        <w:tc>
          <w:tcPr>
            <w:tcW w:w="3816" w:type="dxa"/>
          </w:tcPr>
          <w:p w14:paraId="70D18827" w14:textId="4A98A519" w:rsidR="00607B9D" w:rsidRPr="00A50862" w:rsidRDefault="00607B9D" w:rsidP="00607B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83/578 (14.4)</w:t>
            </w:r>
          </w:p>
        </w:tc>
      </w:tr>
      <w:tr w:rsidR="00607B9D" w:rsidRPr="00A50862" w14:paraId="5BC39255" w14:textId="77777777" w:rsidTr="00585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78712AF7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lastRenderedPageBreak/>
              <w:t xml:space="preserve">   Haematological      </w:t>
            </w:r>
          </w:p>
        </w:tc>
        <w:tc>
          <w:tcPr>
            <w:tcW w:w="3816" w:type="dxa"/>
          </w:tcPr>
          <w:p w14:paraId="288A469C" w14:textId="557F7C6E" w:rsidR="00607B9D" w:rsidRPr="00A50862" w:rsidRDefault="00607B9D" w:rsidP="00607B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1 (1.9)</w:t>
            </w:r>
          </w:p>
        </w:tc>
      </w:tr>
      <w:tr w:rsidR="00607B9D" w:rsidRPr="00A50862" w14:paraId="34622237" w14:textId="77777777" w:rsidTr="00585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78D1A18A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Mamma </w:t>
            </w:r>
          </w:p>
        </w:tc>
        <w:tc>
          <w:tcPr>
            <w:tcW w:w="3816" w:type="dxa"/>
          </w:tcPr>
          <w:p w14:paraId="1D2F2318" w14:textId="36479B12" w:rsidR="00607B9D" w:rsidRPr="00A50862" w:rsidRDefault="00607B9D" w:rsidP="00607B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4 (0.7)</w:t>
            </w:r>
          </w:p>
        </w:tc>
      </w:tr>
      <w:tr w:rsidR="00607B9D" w:rsidRPr="00A50862" w14:paraId="3E360F86" w14:textId="77777777" w:rsidTr="00585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33C7714C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Genitourinary </w:t>
            </w:r>
          </w:p>
        </w:tc>
        <w:tc>
          <w:tcPr>
            <w:tcW w:w="3816" w:type="dxa"/>
          </w:tcPr>
          <w:p w14:paraId="055237DF" w14:textId="3D8F3F9E" w:rsidR="00607B9D" w:rsidRPr="00A50862" w:rsidRDefault="00607B9D" w:rsidP="00607B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29 (5)</w:t>
            </w:r>
          </w:p>
        </w:tc>
      </w:tr>
      <w:tr w:rsidR="00607B9D" w:rsidRPr="00A50862" w14:paraId="7886B812" w14:textId="77777777" w:rsidTr="00585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3AFE5348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Intestine </w:t>
            </w:r>
          </w:p>
        </w:tc>
        <w:tc>
          <w:tcPr>
            <w:tcW w:w="3816" w:type="dxa"/>
          </w:tcPr>
          <w:p w14:paraId="49CDD58F" w14:textId="359258C6" w:rsidR="00607B9D" w:rsidRPr="00A50862" w:rsidRDefault="00607B9D" w:rsidP="00607B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1 (1.9)</w:t>
            </w:r>
          </w:p>
        </w:tc>
      </w:tr>
      <w:tr w:rsidR="00607B9D" w:rsidRPr="00A50862" w14:paraId="1C0000A7" w14:textId="77777777" w:rsidTr="00585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635084AC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Lung</w:t>
            </w:r>
          </w:p>
        </w:tc>
        <w:tc>
          <w:tcPr>
            <w:tcW w:w="3816" w:type="dxa"/>
          </w:tcPr>
          <w:p w14:paraId="22FE9753" w14:textId="3D39ADEC" w:rsidR="00607B9D" w:rsidRPr="00A50862" w:rsidRDefault="00607B9D" w:rsidP="00607B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8 (1.4)</w:t>
            </w:r>
          </w:p>
        </w:tc>
      </w:tr>
      <w:tr w:rsidR="00607B9D" w:rsidRPr="00A50862" w14:paraId="24DA7239" w14:textId="77777777" w:rsidTr="00585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4725D4AB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</w:t>
            </w:r>
            <w:proofErr w:type="spellStart"/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>Pharyngolaryngeal</w:t>
            </w:r>
            <w:proofErr w:type="spellEnd"/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3816" w:type="dxa"/>
          </w:tcPr>
          <w:p w14:paraId="115C8156" w14:textId="61B92BC5" w:rsidR="00607B9D" w:rsidRPr="00A50862" w:rsidRDefault="00607B9D" w:rsidP="00607B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3 (0.5)</w:t>
            </w:r>
          </w:p>
        </w:tc>
      </w:tr>
      <w:tr w:rsidR="00607B9D" w:rsidRPr="00A50862" w14:paraId="778AFA36" w14:textId="77777777" w:rsidTr="00585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6B5CAE1A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Skin</w:t>
            </w:r>
          </w:p>
        </w:tc>
        <w:tc>
          <w:tcPr>
            <w:tcW w:w="3816" w:type="dxa"/>
          </w:tcPr>
          <w:p w14:paraId="5D8FFA87" w14:textId="343B1DE0" w:rsidR="00607B9D" w:rsidRPr="00A50862" w:rsidRDefault="00607B9D" w:rsidP="00607B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4 (0.7)</w:t>
            </w:r>
          </w:p>
        </w:tc>
      </w:tr>
      <w:tr w:rsidR="00607B9D" w:rsidRPr="00A50862" w14:paraId="67732253" w14:textId="77777777" w:rsidTr="00585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29ADDC69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Other </w:t>
            </w:r>
          </w:p>
        </w:tc>
        <w:tc>
          <w:tcPr>
            <w:tcW w:w="3816" w:type="dxa"/>
          </w:tcPr>
          <w:p w14:paraId="0DED661D" w14:textId="7BCB5A9C" w:rsidR="00607B9D" w:rsidRPr="00A50862" w:rsidRDefault="00607B9D" w:rsidP="00607B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2 (2.1)</w:t>
            </w:r>
          </w:p>
        </w:tc>
      </w:tr>
      <w:tr w:rsidR="00607B9D" w:rsidRPr="00A50862" w14:paraId="4A4EDC2A" w14:textId="77777777" w:rsidTr="00585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46F8C868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Premedication –– no. (%)</w:t>
            </w:r>
          </w:p>
        </w:tc>
        <w:tc>
          <w:tcPr>
            <w:tcW w:w="3816" w:type="dxa"/>
          </w:tcPr>
          <w:p w14:paraId="512D1A18" w14:textId="77777777" w:rsidR="00607B9D" w:rsidRPr="00A50862" w:rsidRDefault="00607B9D" w:rsidP="00607B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607B9D" w:rsidRPr="00A50862" w14:paraId="11B220B1" w14:textId="77777777" w:rsidTr="00585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449E0D9A" w14:textId="4DB20A8D" w:rsidR="00607B9D" w:rsidRPr="00A50862" w:rsidRDefault="004E3BA5" w:rsidP="00607B9D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    ASA Ω</w:t>
            </w:r>
          </w:p>
        </w:tc>
        <w:tc>
          <w:tcPr>
            <w:tcW w:w="3816" w:type="dxa"/>
          </w:tcPr>
          <w:p w14:paraId="7E7CB82A" w14:textId="5F476CA4" w:rsidR="00607B9D" w:rsidRPr="00A50862" w:rsidRDefault="00607B9D" w:rsidP="00607B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12/576 (19.4)</w:t>
            </w:r>
          </w:p>
        </w:tc>
      </w:tr>
      <w:tr w:rsidR="00607B9D" w:rsidRPr="00A50862" w14:paraId="55D873ED" w14:textId="77777777" w:rsidTr="00585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59E24FC4" w14:textId="7C26C249" w:rsidR="00607B9D" w:rsidRPr="002D670F" w:rsidRDefault="00607B9D" w:rsidP="00607B9D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 </w:t>
            </w:r>
            <w:r w:rsidRPr="00EE2DAF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>Antiplatelet drug</w:t>
            </w:r>
          </w:p>
        </w:tc>
        <w:tc>
          <w:tcPr>
            <w:tcW w:w="3816" w:type="dxa"/>
          </w:tcPr>
          <w:p w14:paraId="5A1AEBE4" w14:textId="5C1D224B" w:rsidR="00607B9D" w:rsidRDefault="00607B9D" w:rsidP="00607B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28/567 (4.9)</w:t>
            </w:r>
          </w:p>
        </w:tc>
      </w:tr>
      <w:tr w:rsidR="00607B9D" w:rsidRPr="00A50862" w14:paraId="6F5D813E" w14:textId="77777777" w:rsidTr="00585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3EC64035" w14:textId="746DC6C0" w:rsidR="00607B9D" w:rsidRPr="002D670F" w:rsidRDefault="00607B9D" w:rsidP="00607B9D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2D670F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Oral Anticoagulation</w:t>
            </w:r>
          </w:p>
        </w:tc>
        <w:tc>
          <w:tcPr>
            <w:tcW w:w="3816" w:type="dxa"/>
          </w:tcPr>
          <w:p w14:paraId="569A0FD0" w14:textId="1A2BB3AA" w:rsidR="00607B9D" w:rsidRDefault="00607B9D" w:rsidP="00607B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66/571 (11.6)</w:t>
            </w:r>
          </w:p>
        </w:tc>
      </w:tr>
      <w:tr w:rsidR="00607B9D" w:rsidRPr="00A50862" w14:paraId="7EFC1F5A" w14:textId="77777777" w:rsidTr="00585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7FBC6C1D" w14:textId="512B58F0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</w:t>
            </w:r>
            <w:r w:rsidR="001273EF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>Beta-Blockers</w:t>
            </w:r>
          </w:p>
        </w:tc>
        <w:tc>
          <w:tcPr>
            <w:tcW w:w="3816" w:type="dxa"/>
          </w:tcPr>
          <w:p w14:paraId="7A8C99FB" w14:textId="3A3C3040" w:rsidR="00607B9D" w:rsidRDefault="00607B9D" w:rsidP="00607B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21/574 (21.1)</w:t>
            </w:r>
          </w:p>
        </w:tc>
      </w:tr>
      <w:tr w:rsidR="00607B9D" w:rsidRPr="00A50862" w14:paraId="10C153B0" w14:textId="77777777" w:rsidTr="00585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4E61221B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Beta Agonist Inhalation Therapy </w:t>
            </w:r>
          </w:p>
        </w:tc>
        <w:tc>
          <w:tcPr>
            <w:tcW w:w="3816" w:type="dxa"/>
          </w:tcPr>
          <w:p w14:paraId="7F664065" w14:textId="19930412" w:rsidR="00607B9D" w:rsidRPr="00A50862" w:rsidRDefault="00607B9D" w:rsidP="00607B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52/574 (9.1)</w:t>
            </w:r>
          </w:p>
        </w:tc>
      </w:tr>
      <w:tr w:rsidR="00607B9D" w:rsidRPr="00A50862" w14:paraId="607278E9" w14:textId="77777777" w:rsidTr="00585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63B4371D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Glucocorticoids Inhalation Therapy </w:t>
            </w:r>
          </w:p>
        </w:tc>
        <w:tc>
          <w:tcPr>
            <w:tcW w:w="3816" w:type="dxa"/>
          </w:tcPr>
          <w:p w14:paraId="13B34BDF" w14:textId="7A03933A" w:rsidR="00607B9D" w:rsidRPr="00A50862" w:rsidRDefault="00607B9D" w:rsidP="00607B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51/576 (8.9)</w:t>
            </w:r>
          </w:p>
        </w:tc>
      </w:tr>
      <w:tr w:rsidR="00607B9D" w:rsidRPr="00A50862" w14:paraId="32946141" w14:textId="77777777" w:rsidTr="00585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229566C0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Vitamin D3 </w:t>
            </w:r>
          </w:p>
        </w:tc>
        <w:tc>
          <w:tcPr>
            <w:tcW w:w="3816" w:type="dxa"/>
          </w:tcPr>
          <w:p w14:paraId="5893A100" w14:textId="1E82B1A0" w:rsidR="00607B9D" w:rsidRPr="00A50862" w:rsidRDefault="00607B9D" w:rsidP="00607B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49/575 (8.5)</w:t>
            </w:r>
          </w:p>
        </w:tc>
      </w:tr>
      <w:tr w:rsidR="00607B9D" w:rsidRPr="00A50862" w14:paraId="288F71FD" w14:textId="77777777" w:rsidTr="00585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0163D5CE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Benzodiazepine </w:t>
            </w:r>
          </w:p>
        </w:tc>
        <w:tc>
          <w:tcPr>
            <w:tcW w:w="3816" w:type="dxa"/>
          </w:tcPr>
          <w:p w14:paraId="6E0DF57B" w14:textId="563A5772" w:rsidR="00607B9D" w:rsidRPr="00A50862" w:rsidRDefault="00607B9D" w:rsidP="00607B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74/576 (12.8)</w:t>
            </w:r>
          </w:p>
        </w:tc>
      </w:tr>
      <w:tr w:rsidR="00607B9D" w:rsidRPr="00A50862" w14:paraId="2D77A5C4" w14:textId="77777777" w:rsidTr="00585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2214B122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Antidepressant </w:t>
            </w:r>
          </w:p>
        </w:tc>
        <w:tc>
          <w:tcPr>
            <w:tcW w:w="3816" w:type="dxa"/>
          </w:tcPr>
          <w:p w14:paraId="0EDC1E00" w14:textId="038F739F" w:rsidR="00607B9D" w:rsidRPr="00A50862" w:rsidRDefault="00607B9D" w:rsidP="00607B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64/575 (11.1)</w:t>
            </w:r>
          </w:p>
        </w:tc>
      </w:tr>
      <w:tr w:rsidR="00607B9D" w:rsidRPr="00A50862" w14:paraId="7DDBEC3C" w14:textId="77777777" w:rsidTr="00585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621F19C8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Severity of Dyspnoea –– no. (%)</w:t>
            </w:r>
          </w:p>
        </w:tc>
        <w:tc>
          <w:tcPr>
            <w:tcW w:w="3816" w:type="dxa"/>
          </w:tcPr>
          <w:p w14:paraId="5E2CF5BB" w14:textId="77777777" w:rsidR="00607B9D" w:rsidRPr="00A50862" w:rsidRDefault="00607B9D" w:rsidP="00607B9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cyan"/>
                <w:lang w:val="en-GB"/>
              </w:rPr>
            </w:pPr>
          </w:p>
        </w:tc>
      </w:tr>
      <w:tr w:rsidR="00607B9D" w:rsidRPr="00A50862" w14:paraId="16E41E70" w14:textId="77777777" w:rsidTr="00585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7902A9D0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None </w:t>
            </w:r>
          </w:p>
        </w:tc>
        <w:tc>
          <w:tcPr>
            <w:tcW w:w="3816" w:type="dxa"/>
          </w:tcPr>
          <w:p w14:paraId="76397FAE" w14:textId="7467852B" w:rsidR="00607B9D" w:rsidRPr="00A50862" w:rsidRDefault="00607B9D" w:rsidP="00607B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55/584 (18.5)</w:t>
            </w:r>
          </w:p>
        </w:tc>
      </w:tr>
      <w:tr w:rsidR="00607B9D" w:rsidRPr="00A50862" w14:paraId="336544AD" w14:textId="77777777" w:rsidTr="00585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48707BA3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Mild </w:t>
            </w:r>
          </w:p>
        </w:tc>
        <w:tc>
          <w:tcPr>
            <w:tcW w:w="3816" w:type="dxa"/>
          </w:tcPr>
          <w:p w14:paraId="1E440AF6" w14:textId="138ECBC9" w:rsidR="00607B9D" w:rsidRPr="00A50862" w:rsidRDefault="00607B9D" w:rsidP="00607B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68/584 (28.7)</w:t>
            </w:r>
          </w:p>
        </w:tc>
      </w:tr>
      <w:tr w:rsidR="00607B9D" w:rsidRPr="00A50862" w14:paraId="7FDA8A13" w14:textId="77777777" w:rsidTr="00585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4F087B5C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Moderate </w:t>
            </w:r>
          </w:p>
        </w:tc>
        <w:tc>
          <w:tcPr>
            <w:tcW w:w="3816" w:type="dxa"/>
          </w:tcPr>
          <w:p w14:paraId="13716273" w14:textId="1A558DE7" w:rsidR="00607B9D" w:rsidRPr="00A50862" w:rsidRDefault="00607B9D" w:rsidP="00607B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53/584 (26.2)</w:t>
            </w:r>
          </w:p>
        </w:tc>
      </w:tr>
      <w:tr w:rsidR="00607B9D" w:rsidRPr="00A50862" w14:paraId="618A040B" w14:textId="77777777" w:rsidTr="00585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7DEFF2DC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Severe </w:t>
            </w:r>
          </w:p>
        </w:tc>
        <w:tc>
          <w:tcPr>
            <w:tcW w:w="3816" w:type="dxa"/>
          </w:tcPr>
          <w:p w14:paraId="7944DAC7" w14:textId="359BF1B5" w:rsidR="00607B9D" w:rsidRPr="00A50862" w:rsidRDefault="00607B9D" w:rsidP="00607B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08/584 (18.5)</w:t>
            </w:r>
          </w:p>
        </w:tc>
      </w:tr>
      <w:tr w:rsidR="00607B9D" w:rsidRPr="003541B4" w14:paraId="148C12C2" w14:textId="77777777" w:rsidTr="00585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06CA0EAA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Laboratory parameters –– no. (%) or median (IQR)</w:t>
            </w:r>
          </w:p>
        </w:tc>
        <w:tc>
          <w:tcPr>
            <w:tcW w:w="3816" w:type="dxa"/>
          </w:tcPr>
          <w:p w14:paraId="10A13C1E" w14:textId="77777777" w:rsidR="00607B9D" w:rsidRPr="00A50862" w:rsidRDefault="00607B9D" w:rsidP="00607B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607B9D" w:rsidRPr="00A50862" w14:paraId="45D96AA1" w14:textId="77777777" w:rsidTr="00585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5CB8575E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Elevated Di-Dimer </w:t>
            </w:r>
          </w:p>
        </w:tc>
        <w:tc>
          <w:tcPr>
            <w:tcW w:w="3816" w:type="dxa"/>
          </w:tcPr>
          <w:p w14:paraId="26FCA883" w14:textId="4D7DB745" w:rsidR="00607B9D" w:rsidRPr="00A50862" w:rsidRDefault="00607B9D" w:rsidP="00607B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403/584 (69)</w:t>
            </w:r>
          </w:p>
        </w:tc>
      </w:tr>
      <w:tr w:rsidR="00607B9D" w:rsidRPr="00A50862" w14:paraId="5A1909A2" w14:textId="77777777" w:rsidTr="00585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40DC6F71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Elevated Procalcitonin </w:t>
            </w:r>
          </w:p>
        </w:tc>
        <w:tc>
          <w:tcPr>
            <w:tcW w:w="3816" w:type="dxa"/>
          </w:tcPr>
          <w:p w14:paraId="63AC0A6E" w14:textId="7B58AD4F" w:rsidR="00607B9D" w:rsidRPr="00A50862" w:rsidRDefault="00607B9D" w:rsidP="00607B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38/584 (23.6)</w:t>
            </w:r>
          </w:p>
        </w:tc>
      </w:tr>
      <w:tr w:rsidR="00607B9D" w:rsidRPr="00A50862" w14:paraId="052BCADE" w14:textId="77777777" w:rsidTr="00585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0D93665E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Elevated CRP ∂</w:t>
            </w:r>
          </w:p>
        </w:tc>
        <w:tc>
          <w:tcPr>
            <w:tcW w:w="3816" w:type="dxa"/>
          </w:tcPr>
          <w:p w14:paraId="6ACAE7CE" w14:textId="616BE605" w:rsidR="00607B9D" w:rsidRPr="00A50862" w:rsidRDefault="00607B9D" w:rsidP="00607B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545/584 (93.3)</w:t>
            </w:r>
          </w:p>
        </w:tc>
      </w:tr>
      <w:tr w:rsidR="00607B9D" w:rsidRPr="00A50862" w14:paraId="24F243F6" w14:textId="77777777" w:rsidTr="00585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7C125207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Elevated </w:t>
            </w:r>
            <w:proofErr w:type="spellStart"/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>TnI</w:t>
            </w:r>
            <w:proofErr w:type="spellEnd"/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∞</w:t>
            </w:r>
          </w:p>
        </w:tc>
        <w:tc>
          <w:tcPr>
            <w:tcW w:w="3816" w:type="dxa"/>
          </w:tcPr>
          <w:p w14:paraId="65E1DD43" w14:textId="56C5C67F" w:rsidR="00607B9D" w:rsidRPr="00A50862" w:rsidRDefault="00607B9D" w:rsidP="00607B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82/584 (14)</w:t>
            </w:r>
          </w:p>
        </w:tc>
      </w:tr>
      <w:tr w:rsidR="00607B9D" w:rsidRPr="00A50862" w14:paraId="11BD4B38" w14:textId="77777777" w:rsidTr="00585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7D25E810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Elevated Transaminases •</w:t>
            </w:r>
          </w:p>
        </w:tc>
        <w:tc>
          <w:tcPr>
            <w:tcW w:w="3816" w:type="dxa"/>
          </w:tcPr>
          <w:p w14:paraId="3244BAC1" w14:textId="1883BA1B" w:rsidR="00607B9D" w:rsidRPr="00A50862" w:rsidRDefault="00607B9D" w:rsidP="00607B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283/584 (51.8)</w:t>
            </w:r>
          </w:p>
        </w:tc>
      </w:tr>
      <w:tr w:rsidR="00607B9D" w:rsidRPr="00A50862" w14:paraId="590550E5" w14:textId="77777777" w:rsidTr="00585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25FB534D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Elevated Ferritin </w:t>
            </w:r>
          </w:p>
        </w:tc>
        <w:tc>
          <w:tcPr>
            <w:tcW w:w="3816" w:type="dxa"/>
          </w:tcPr>
          <w:p w14:paraId="35B76E0A" w14:textId="798AE4E3" w:rsidR="00607B9D" w:rsidRPr="00A50862" w:rsidRDefault="00607B9D" w:rsidP="00607B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244/584 (41.8)</w:t>
            </w:r>
          </w:p>
        </w:tc>
      </w:tr>
      <w:tr w:rsidR="00607B9D" w:rsidRPr="00A50862" w14:paraId="24C344D1" w14:textId="77777777" w:rsidTr="00585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3BFD442C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Elevated Triglyceride </w:t>
            </w:r>
          </w:p>
        </w:tc>
        <w:tc>
          <w:tcPr>
            <w:tcW w:w="3816" w:type="dxa"/>
          </w:tcPr>
          <w:p w14:paraId="7E2D23CC" w14:textId="1AD7393B" w:rsidR="00607B9D" w:rsidRPr="00A50862" w:rsidRDefault="00607B9D" w:rsidP="00607B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63/262 (44.9)</w:t>
            </w:r>
          </w:p>
        </w:tc>
      </w:tr>
      <w:tr w:rsidR="00607B9D" w:rsidRPr="00A50862" w14:paraId="7497C809" w14:textId="77777777" w:rsidTr="00585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7233DB91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Elevated LDH º</w:t>
            </w:r>
          </w:p>
        </w:tc>
        <w:tc>
          <w:tcPr>
            <w:tcW w:w="3816" w:type="dxa"/>
          </w:tcPr>
          <w:p w14:paraId="4A7B3B1E" w14:textId="1983D0EF" w:rsidR="00607B9D" w:rsidRPr="003541B4" w:rsidRDefault="00607B9D" w:rsidP="00607B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432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/584 (74)</w:t>
            </w:r>
          </w:p>
        </w:tc>
      </w:tr>
      <w:tr w:rsidR="00607B9D" w:rsidRPr="00A50862" w14:paraId="3B2DCAEB" w14:textId="77777777" w:rsidTr="00585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7DE1EED0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Elevated Creatinine &gt;1.5 mg/dl</w:t>
            </w:r>
          </w:p>
        </w:tc>
        <w:tc>
          <w:tcPr>
            <w:tcW w:w="3816" w:type="dxa"/>
          </w:tcPr>
          <w:p w14:paraId="5F9390FB" w14:textId="30E5585F" w:rsidR="00607B9D" w:rsidRPr="00A50862" w:rsidRDefault="00607B9D" w:rsidP="00607B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26/584 (21.6)</w:t>
            </w:r>
          </w:p>
        </w:tc>
      </w:tr>
      <w:tr w:rsidR="00607B9D" w:rsidRPr="00A50862" w14:paraId="3F011943" w14:textId="77777777" w:rsidTr="00585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66CE7C20" w14:textId="166CFC6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Natrium (mmol/l)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–– median (min-max)</w:t>
            </w:r>
          </w:p>
        </w:tc>
        <w:tc>
          <w:tcPr>
            <w:tcW w:w="3816" w:type="dxa"/>
          </w:tcPr>
          <w:p w14:paraId="1A7CC0E7" w14:textId="3CF783D6" w:rsidR="00607B9D" w:rsidRPr="00A50862" w:rsidRDefault="00607B9D" w:rsidP="00607B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37 (111-167)</w:t>
            </w:r>
          </w:p>
        </w:tc>
      </w:tr>
      <w:tr w:rsidR="00607B9D" w:rsidRPr="00A50862" w14:paraId="53555FDD" w14:textId="77777777" w:rsidTr="00585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2832F3C9" w14:textId="06FFD81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Leukocytes (10E9/l) 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>–– median (min-max)</w:t>
            </w:r>
          </w:p>
        </w:tc>
        <w:tc>
          <w:tcPr>
            <w:tcW w:w="3816" w:type="dxa"/>
          </w:tcPr>
          <w:p w14:paraId="45BF34B2" w14:textId="2CB57DEE" w:rsidR="00607B9D" w:rsidRPr="00A50862" w:rsidRDefault="00607B9D" w:rsidP="00607B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7005 (648-28000)</w:t>
            </w:r>
          </w:p>
        </w:tc>
      </w:tr>
      <w:tr w:rsidR="00607B9D" w:rsidRPr="00A50862" w14:paraId="320B9B54" w14:textId="77777777" w:rsidTr="00585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0D4B7AE7" w14:textId="04983506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Lymphocytes (10E9/l)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–– median (min-max)</w:t>
            </w:r>
          </w:p>
        </w:tc>
        <w:tc>
          <w:tcPr>
            <w:tcW w:w="3816" w:type="dxa"/>
          </w:tcPr>
          <w:p w14:paraId="23B6ACB0" w14:textId="1F87562C" w:rsidR="00607B9D" w:rsidRPr="00A50862" w:rsidRDefault="00607B9D" w:rsidP="00607B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900 (100-19100)</w:t>
            </w:r>
          </w:p>
        </w:tc>
      </w:tr>
      <w:tr w:rsidR="00607B9D" w:rsidRPr="00A50862" w14:paraId="1135A8EA" w14:textId="77777777" w:rsidTr="00585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0252B29F" w14:textId="6D4198DD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Haemoglobin (g/dl)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–– median (min-max)</w:t>
            </w:r>
          </w:p>
        </w:tc>
        <w:tc>
          <w:tcPr>
            <w:tcW w:w="3816" w:type="dxa"/>
          </w:tcPr>
          <w:p w14:paraId="399B2DB7" w14:textId="0F02B301" w:rsidR="00607B9D" w:rsidRPr="00A50862" w:rsidRDefault="00607B9D" w:rsidP="00607B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4 (6-19)</w:t>
            </w:r>
          </w:p>
        </w:tc>
      </w:tr>
      <w:tr w:rsidR="00607B9D" w:rsidRPr="00A50862" w14:paraId="1DE07E97" w14:textId="77777777" w:rsidTr="00585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529DE4E9" w14:textId="172DEAA6" w:rsidR="00607B9D" w:rsidRPr="003541B4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it-IT"/>
              </w:rPr>
            </w:pPr>
            <w:r w:rsidRPr="003541B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it-IT"/>
              </w:rPr>
              <w:t xml:space="preserve">   Platelet (10E9/l) –– median (min-max)</w:t>
            </w:r>
          </w:p>
        </w:tc>
        <w:tc>
          <w:tcPr>
            <w:tcW w:w="3816" w:type="dxa"/>
          </w:tcPr>
          <w:p w14:paraId="0E639890" w14:textId="4A0E3111" w:rsidR="00607B9D" w:rsidRPr="00A50862" w:rsidRDefault="00607B9D" w:rsidP="00607B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94000 (13800-752000)</w:t>
            </w:r>
          </w:p>
        </w:tc>
      </w:tr>
      <w:tr w:rsidR="00607B9D" w:rsidRPr="00A50862" w14:paraId="661E874D" w14:textId="77777777" w:rsidTr="00585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48653C20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lastRenderedPageBreak/>
              <w:t>X-Ray Abnormality –– no. (%)</w:t>
            </w:r>
          </w:p>
        </w:tc>
        <w:tc>
          <w:tcPr>
            <w:tcW w:w="3816" w:type="dxa"/>
          </w:tcPr>
          <w:p w14:paraId="6EC06639" w14:textId="77777777" w:rsidR="00607B9D" w:rsidRPr="00A50862" w:rsidRDefault="00607B9D" w:rsidP="00607B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607B9D" w:rsidRPr="00A50862" w14:paraId="2939A081" w14:textId="77777777" w:rsidTr="00585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3C3972B5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Bilateral infiltrates </w:t>
            </w:r>
          </w:p>
        </w:tc>
        <w:tc>
          <w:tcPr>
            <w:tcW w:w="3816" w:type="dxa"/>
          </w:tcPr>
          <w:p w14:paraId="02F26C83" w14:textId="31540393" w:rsidR="00607B9D" w:rsidRPr="00A50862" w:rsidRDefault="00607B9D" w:rsidP="00607B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488/584 (83.6)</w:t>
            </w:r>
          </w:p>
        </w:tc>
      </w:tr>
      <w:tr w:rsidR="00607B9D" w:rsidRPr="00A50862" w14:paraId="25805B00" w14:textId="77777777" w:rsidTr="00585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22CF3036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Unilateral infiltrates </w:t>
            </w:r>
          </w:p>
        </w:tc>
        <w:tc>
          <w:tcPr>
            <w:tcW w:w="3816" w:type="dxa"/>
          </w:tcPr>
          <w:p w14:paraId="01794CB5" w14:textId="7BDDEDF2" w:rsidR="00607B9D" w:rsidRPr="00A50862" w:rsidRDefault="00607B9D" w:rsidP="00607B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68/584 (11.6)</w:t>
            </w:r>
          </w:p>
        </w:tc>
      </w:tr>
      <w:tr w:rsidR="00607B9D" w:rsidRPr="00A50862" w14:paraId="61732531" w14:textId="77777777" w:rsidTr="00585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482FDF06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No Abnormality </w:t>
            </w:r>
          </w:p>
        </w:tc>
        <w:tc>
          <w:tcPr>
            <w:tcW w:w="3816" w:type="dxa"/>
          </w:tcPr>
          <w:p w14:paraId="6F8BCE38" w14:textId="46C1AE2B" w:rsidR="00607B9D" w:rsidRPr="00A50862" w:rsidRDefault="00607B9D" w:rsidP="00607B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28/584 (4.8)</w:t>
            </w:r>
          </w:p>
        </w:tc>
      </w:tr>
      <w:tr w:rsidR="00607B9D" w:rsidRPr="00A50862" w14:paraId="45264A54" w14:textId="77777777" w:rsidTr="00585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1966A38B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Complication at admission –– no. (%)</w:t>
            </w:r>
          </w:p>
        </w:tc>
        <w:tc>
          <w:tcPr>
            <w:tcW w:w="3816" w:type="dxa"/>
          </w:tcPr>
          <w:p w14:paraId="119CBDB4" w14:textId="77777777" w:rsidR="00607B9D" w:rsidRPr="00A50862" w:rsidRDefault="00607B9D" w:rsidP="00607B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607B9D" w:rsidRPr="00A50862" w14:paraId="551419B6" w14:textId="77777777" w:rsidTr="00585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68FE4B3C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Respiratory Insufficiency </w:t>
            </w:r>
          </w:p>
        </w:tc>
        <w:tc>
          <w:tcPr>
            <w:tcW w:w="3816" w:type="dxa"/>
          </w:tcPr>
          <w:p w14:paraId="7E992B03" w14:textId="49EDEAEB" w:rsidR="00607B9D" w:rsidRPr="00A50862" w:rsidRDefault="00607B9D" w:rsidP="00607B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463/582 (79.6)</w:t>
            </w:r>
          </w:p>
        </w:tc>
      </w:tr>
      <w:tr w:rsidR="00607B9D" w:rsidRPr="00A50862" w14:paraId="68BD0711" w14:textId="77777777" w:rsidTr="00585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7F2B2C43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Heart Failure </w:t>
            </w:r>
          </w:p>
        </w:tc>
        <w:tc>
          <w:tcPr>
            <w:tcW w:w="3816" w:type="dxa"/>
          </w:tcPr>
          <w:p w14:paraId="364DFBAE" w14:textId="49C699A5" w:rsidR="00607B9D" w:rsidRPr="00A50862" w:rsidRDefault="00607B9D" w:rsidP="00607B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70/579 (12.1)</w:t>
            </w:r>
          </w:p>
        </w:tc>
      </w:tr>
      <w:tr w:rsidR="00607B9D" w:rsidRPr="00A50862" w14:paraId="3F083714" w14:textId="77777777" w:rsidTr="00585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36C5149B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Acute kidney Injury</w:t>
            </w:r>
          </w:p>
        </w:tc>
        <w:tc>
          <w:tcPr>
            <w:tcW w:w="3816" w:type="dxa"/>
          </w:tcPr>
          <w:p w14:paraId="41B45AB2" w14:textId="240731E0" w:rsidR="00607B9D" w:rsidRPr="00A50862" w:rsidRDefault="00607B9D" w:rsidP="00607B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68/582 (28.9)</w:t>
            </w:r>
          </w:p>
        </w:tc>
      </w:tr>
      <w:tr w:rsidR="00607B9D" w:rsidRPr="00A50862" w14:paraId="5D242A44" w14:textId="77777777" w:rsidTr="00585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3935E0FE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Upper Respiratory-Tract Infection </w:t>
            </w:r>
          </w:p>
        </w:tc>
        <w:tc>
          <w:tcPr>
            <w:tcW w:w="3816" w:type="dxa"/>
          </w:tcPr>
          <w:p w14:paraId="63054B3C" w14:textId="73B36E04" w:rsidR="00607B9D" w:rsidRPr="00A50862" w:rsidRDefault="00607B9D" w:rsidP="00607B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90/566 (15.9)</w:t>
            </w:r>
          </w:p>
        </w:tc>
      </w:tr>
      <w:tr w:rsidR="00607B9D" w:rsidRPr="00A50862" w14:paraId="060419EA" w14:textId="77777777" w:rsidTr="00585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4F765B01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Pneumonia</w:t>
            </w:r>
          </w:p>
        </w:tc>
        <w:tc>
          <w:tcPr>
            <w:tcW w:w="3816" w:type="dxa"/>
          </w:tcPr>
          <w:p w14:paraId="0A8E0936" w14:textId="1AC42E32" w:rsidR="00607B9D" w:rsidRPr="00A50862" w:rsidRDefault="00607B9D" w:rsidP="00607B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557/583 (95.5)</w:t>
            </w:r>
          </w:p>
        </w:tc>
      </w:tr>
      <w:tr w:rsidR="00607B9D" w:rsidRPr="00A50862" w14:paraId="34A956A2" w14:textId="77777777" w:rsidTr="00585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6662C972" w14:textId="77777777" w:rsidR="00607B9D" w:rsidRPr="003541B4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30570C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   SIRS π</w:t>
            </w:r>
          </w:p>
        </w:tc>
        <w:tc>
          <w:tcPr>
            <w:tcW w:w="3816" w:type="dxa"/>
          </w:tcPr>
          <w:p w14:paraId="76D71764" w14:textId="181C98AF" w:rsidR="00607B9D" w:rsidRPr="00A50862" w:rsidRDefault="00607B9D" w:rsidP="00607B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251/575 (43.7)</w:t>
            </w:r>
          </w:p>
        </w:tc>
      </w:tr>
      <w:tr w:rsidR="00607B9D" w:rsidRPr="00A50862" w14:paraId="75A8D8B6" w14:textId="77777777" w:rsidTr="00585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5F6D4FB4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Sepsis </w:t>
            </w:r>
          </w:p>
        </w:tc>
        <w:tc>
          <w:tcPr>
            <w:tcW w:w="3816" w:type="dxa"/>
          </w:tcPr>
          <w:p w14:paraId="7F9797D6" w14:textId="6CC5A7C2" w:rsidR="00607B9D" w:rsidRPr="00A50862" w:rsidRDefault="00607B9D" w:rsidP="00607B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220/584 (37.7)</w:t>
            </w:r>
          </w:p>
        </w:tc>
      </w:tr>
      <w:tr w:rsidR="00607B9D" w:rsidRPr="00A50862" w14:paraId="32D99F58" w14:textId="77777777" w:rsidTr="00585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698EB494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Any relevant bleeding ¥</w:t>
            </w:r>
          </w:p>
        </w:tc>
        <w:tc>
          <w:tcPr>
            <w:tcW w:w="3816" w:type="dxa"/>
          </w:tcPr>
          <w:p w14:paraId="22B2725A" w14:textId="3C610A94" w:rsidR="00607B9D" w:rsidRPr="00A50862" w:rsidRDefault="00607B9D" w:rsidP="00607B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43/576 (7.5)</w:t>
            </w:r>
          </w:p>
        </w:tc>
      </w:tr>
      <w:tr w:rsidR="00607B9D" w:rsidRPr="00A50862" w14:paraId="5AB53C73" w14:textId="77777777" w:rsidTr="00585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61C2B2BB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Embolic event </w:t>
            </w:r>
          </w:p>
        </w:tc>
        <w:tc>
          <w:tcPr>
            <w:tcW w:w="3816" w:type="dxa"/>
          </w:tcPr>
          <w:p w14:paraId="054F9FE1" w14:textId="0702F34E" w:rsidR="00607B9D" w:rsidRPr="00A50862" w:rsidRDefault="00607B9D" w:rsidP="00607B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34/577 (5.9)</w:t>
            </w:r>
          </w:p>
        </w:tc>
      </w:tr>
      <w:tr w:rsidR="00607B9D" w:rsidRPr="00A50862" w14:paraId="45CAA146" w14:textId="77777777" w:rsidTr="00585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75DCED14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Oxygen Therapy at the admission –– no. (%)</w:t>
            </w:r>
          </w:p>
        </w:tc>
        <w:tc>
          <w:tcPr>
            <w:tcW w:w="3816" w:type="dxa"/>
          </w:tcPr>
          <w:p w14:paraId="37800849" w14:textId="77777777" w:rsidR="00607B9D" w:rsidRPr="00A50862" w:rsidRDefault="00607B9D" w:rsidP="00607B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607B9D" w:rsidRPr="00A50862" w14:paraId="7057292A" w14:textId="77777777" w:rsidTr="00585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0999E295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O2 at the admission </w:t>
            </w:r>
          </w:p>
        </w:tc>
        <w:tc>
          <w:tcPr>
            <w:tcW w:w="3816" w:type="dxa"/>
          </w:tcPr>
          <w:p w14:paraId="6F963409" w14:textId="6355648E" w:rsidR="00607B9D" w:rsidRPr="00A50862" w:rsidRDefault="00607B9D" w:rsidP="00607B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519/566 (91.7)</w:t>
            </w:r>
          </w:p>
        </w:tc>
      </w:tr>
      <w:tr w:rsidR="00607B9D" w:rsidRPr="00A50862" w14:paraId="08DCEFE3" w14:textId="77777777" w:rsidTr="00585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5AD31FAD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High Flow Nasal Cannula </w:t>
            </w:r>
          </w:p>
        </w:tc>
        <w:tc>
          <w:tcPr>
            <w:tcW w:w="3816" w:type="dxa"/>
          </w:tcPr>
          <w:p w14:paraId="70730D95" w14:textId="18E51EC3" w:rsidR="00607B9D" w:rsidRPr="00A50862" w:rsidRDefault="00607B9D" w:rsidP="00607B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209/571 (36.6)</w:t>
            </w:r>
          </w:p>
        </w:tc>
      </w:tr>
      <w:tr w:rsidR="00607B9D" w:rsidRPr="00A50862" w14:paraId="7A5D9A5A" w14:textId="77777777" w:rsidTr="00585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1EEB9A87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Non-Invasive Mechanical Ventilation </w:t>
            </w:r>
          </w:p>
        </w:tc>
        <w:tc>
          <w:tcPr>
            <w:tcW w:w="3816" w:type="dxa"/>
          </w:tcPr>
          <w:p w14:paraId="4F93F652" w14:textId="50956DEC" w:rsidR="00607B9D" w:rsidRPr="00A50862" w:rsidRDefault="00607B9D" w:rsidP="00607B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231/574 (40.2)</w:t>
            </w:r>
          </w:p>
        </w:tc>
      </w:tr>
      <w:tr w:rsidR="00607B9D" w:rsidRPr="00A50862" w14:paraId="6B58EEBB" w14:textId="77777777" w:rsidTr="00585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73F7647B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Invasive Mechanical Ventilation </w:t>
            </w:r>
          </w:p>
        </w:tc>
        <w:tc>
          <w:tcPr>
            <w:tcW w:w="3816" w:type="dxa"/>
          </w:tcPr>
          <w:p w14:paraId="74D6B133" w14:textId="6C875AE3" w:rsidR="00607B9D" w:rsidRPr="00A50862" w:rsidRDefault="00607B9D" w:rsidP="00607B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61/577 (27.9)</w:t>
            </w:r>
          </w:p>
        </w:tc>
      </w:tr>
      <w:tr w:rsidR="00607B9D" w:rsidRPr="00A50862" w14:paraId="5741CDE7" w14:textId="77777777" w:rsidTr="00585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4DCB69DA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Duration of Mechanical Ventilation in days –– mean ± SD</w:t>
            </w:r>
          </w:p>
        </w:tc>
        <w:tc>
          <w:tcPr>
            <w:tcW w:w="3816" w:type="dxa"/>
          </w:tcPr>
          <w:p w14:paraId="0FA8BC05" w14:textId="2B8BBE0B" w:rsidR="00607B9D" w:rsidRPr="00A50862" w:rsidRDefault="00607B9D" w:rsidP="00607B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5.5±7.2</w:t>
            </w:r>
          </w:p>
        </w:tc>
      </w:tr>
      <w:tr w:rsidR="00607B9D" w:rsidRPr="00A50862" w14:paraId="19DAA79B" w14:textId="77777777" w:rsidTr="00585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1284F8B4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Another Medication or Intervention Procedures during the Admission –– no. (%)</w:t>
            </w:r>
          </w:p>
        </w:tc>
        <w:tc>
          <w:tcPr>
            <w:tcW w:w="3816" w:type="dxa"/>
          </w:tcPr>
          <w:p w14:paraId="1245C671" w14:textId="77777777" w:rsidR="00607B9D" w:rsidRPr="00A50862" w:rsidRDefault="00607B9D" w:rsidP="00607B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607B9D" w:rsidRPr="00A50862" w14:paraId="037104C5" w14:textId="77777777" w:rsidTr="00585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745CB4E1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Prone Position</w:t>
            </w:r>
          </w:p>
        </w:tc>
        <w:tc>
          <w:tcPr>
            <w:tcW w:w="3816" w:type="dxa"/>
          </w:tcPr>
          <w:p w14:paraId="23941832" w14:textId="17AB9477" w:rsidR="00607B9D" w:rsidRPr="00A50862" w:rsidRDefault="00607B9D" w:rsidP="00607B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258/577 (44.7)</w:t>
            </w:r>
          </w:p>
        </w:tc>
      </w:tr>
      <w:tr w:rsidR="00607B9D" w:rsidRPr="00A50862" w14:paraId="09FF5535" w14:textId="77777777" w:rsidTr="00585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21D09B70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ECMO å</w:t>
            </w:r>
          </w:p>
        </w:tc>
        <w:tc>
          <w:tcPr>
            <w:tcW w:w="3816" w:type="dxa"/>
          </w:tcPr>
          <w:p w14:paraId="5AE7CF0F" w14:textId="662B98D9" w:rsidR="00607B9D" w:rsidRPr="00A50862" w:rsidRDefault="00607B9D" w:rsidP="00607B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00/574 (17.4)</w:t>
            </w:r>
          </w:p>
        </w:tc>
      </w:tr>
      <w:tr w:rsidR="00607B9D" w:rsidRPr="00A50862" w14:paraId="5D3AD12C" w14:textId="77777777" w:rsidTr="00585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2374952B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Use of Glucocorticoids </w:t>
            </w:r>
          </w:p>
        </w:tc>
        <w:tc>
          <w:tcPr>
            <w:tcW w:w="3816" w:type="dxa"/>
          </w:tcPr>
          <w:p w14:paraId="4A8B4DF7" w14:textId="48F3434B" w:rsidR="00607B9D" w:rsidRPr="00A50862" w:rsidRDefault="00607B9D" w:rsidP="00607B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288/578 (49.8)</w:t>
            </w:r>
          </w:p>
        </w:tc>
      </w:tr>
      <w:tr w:rsidR="00607B9D" w:rsidRPr="00A50862" w14:paraId="64D4EDDA" w14:textId="77777777" w:rsidTr="00585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34777A06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Use of Hydroxychloroquine </w:t>
            </w:r>
          </w:p>
        </w:tc>
        <w:tc>
          <w:tcPr>
            <w:tcW w:w="3816" w:type="dxa"/>
          </w:tcPr>
          <w:p w14:paraId="66910760" w14:textId="4054CD06" w:rsidR="00607B9D" w:rsidRPr="00A50862" w:rsidRDefault="00607B9D" w:rsidP="00607B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504/579 (87)</w:t>
            </w:r>
          </w:p>
        </w:tc>
      </w:tr>
      <w:tr w:rsidR="00607B9D" w:rsidRPr="00A50862" w14:paraId="48EC9162" w14:textId="77777777" w:rsidTr="00585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57B5A753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Use of Antiviral Drugs ∑</w:t>
            </w:r>
          </w:p>
        </w:tc>
        <w:tc>
          <w:tcPr>
            <w:tcW w:w="3816" w:type="dxa"/>
          </w:tcPr>
          <w:p w14:paraId="6EE100E7" w14:textId="5E3F9C59" w:rsidR="00607B9D" w:rsidRPr="00A50862" w:rsidRDefault="00607B9D" w:rsidP="00607B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403/578 (69.7)</w:t>
            </w:r>
          </w:p>
        </w:tc>
      </w:tr>
      <w:tr w:rsidR="00607B9D" w:rsidRPr="00A50862" w14:paraId="237AB1A1" w14:textId="77777777" w:rsidTr="00585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369232FF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Use of Interferon </w:t>
            </w:r>
          </w:p>
        </w:tc>
        <w:tc>
          <w:tcPr>
            <w:tcW w:w="3816" w:type="dxa"/>
          </w:tcPr>
          <w:p w14:paraId="21BB24AC" w14:textId="0AA50222" w:rsidR="00607B9D" w:rsidRPr="00A50862" w:rsidRDefault="00607B9D" w:rsidP="00607B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40/568 (24.6)</w:t>
            </w:r>
          </w:p>
        </w:tc>
      </w:tr>
      <w:tr w:rsidR="00607B9D" w:rsidRPr="00A50862" w14:paraId="722151EB" w14:textId="77777777" w:rsidTr="00585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34FD2A7B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Use of Tocilizumab </w:t>
            </w:r>
          </w:p>
        </w:tc>
        <w:tc>
          <w:tcPr>
            <w:tcW w:w="3816" w:type="dxa"/>
          </w:tcPr>
          <w:p w14:paraId="6F5384FA" w14:textId="090E0F07" w:rsidR="00607B9D" w:rsidRPr="00A50862" w:rsidRDefault="00607B9D" w:rsidP="00607B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38/573 (24.1)</w:t>
            </w:r>
          </w:p>
        </w:tc>
      </w:tr>
      <w:tr w:rsidR="00607B9D" w:rsidRPr="00A50862" w14:paraId="5988EEAA" w14:textId="77777777" w:rsidTr="00585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0350A22E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Use of Antibiotics </w:t>
            </w:r>
          </w:p>
        </w:tc>
        <w:tc>
          <w:tcPr>
            <w:tcW w:w="3816" w:type="dxa"/>
          </w:tcPr>
          <w:p w14:paraId="476A714A" w14:textId="25A33BFB" w:rsidR="00607B9D" w:rsidRPr="00A50862" w:rsidRDefault="00607B9D" w:rsidP="00607B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480/550 (87.3)</w:t>
            </w:r>
          </w:p>
        </w:tc>
      </w:tr>
      <w:tr w:rsidR="00607B9D" w:rsidRPr="00A50862" w14:paraId="0F13BBF8" w14:textId="77777777" w:rsidTr="00585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7538C4E0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ACEI/ARB’s «</w:t>
            </w:r>
          </w:p>
        </w:tc>
        <w:tc>
          <w:tcPr>
            <w:tcW w:w="3816" w:type="dxa"/>
          </w:tcPr>
          <w:p w14:paraId="1DE5AC67" w14:textId="561D2BE5" w:rsidR="00607B9D" w:rsidRPr="00A50862" w:rsidRDefault="00607B9D" w:rsidP="00607B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19/567 (21)</w:t>
            </w:r>
          </w:p>
        </w:tc>
      </w:tr>
      <w:tr w:rsidR="00607B9D" w:rsidRPr="00A50862" w14:paraId="281ACCC0" w14:textId="77777777" w:rsidTr="00585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031ED6B0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Anticoagulation Drug</w:t>
            </w:r>
          </w:p>
        </w:tc>
        <w:tc>
          <w:tcPr>
            <w:tcW w:w="3816" w:type="dxa"/>
          </w:tcPr>
          <w:p w14:paraId="511EDD40" w14:textId="224D0436" w:rsidR="00607B9D" w:rsidRPr="00A50862" w:rsidRDefault="00607B9D" w:rsidP="00607B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339/407 (83,3)</w:t>
            </w:r>
          </w:p>
        </w:tc>
      </w:tr>
      <w:tr w:rsidR="00607B9D" w:rsidRPr="00A50862" w14:paraId="68B4D4F8" w14:textId="77777777" w:rsidTr="00585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272DACD4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 No</w:t>
            </w:r>
          </w:p>
        </w:tc>
        <w:tc>
          <w:tcPr>
            <w:tcW w:w="3816" w:type="dxa"/>
          </w:tcPr>
          <w:p w14:paraId="1E4C1B02" w14:textId="20480897" w:rsidR="00607B9D" w:rsidRPr="00A50862" w:rsidRDefault="00607B9D" w:rsidP="00607B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68/407 (16.7)</w:t>
            </w:r>
          </w:p>
        </w:tc>
      </w:tr>
      <w:tr w:rsidR="00607B9D" w:rsidRPr="00A50862" w14:paraId="59660761" w14:textId="77777777" w:rsidTr="00585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7C5B259A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 Prophylaxis</w:t>
            </w:r>
          </w:p>
        </w:tc>
        <w:tc>
          <w:tcPr>
            <w:tcW w:w="3816" w:type="dxa"/>
          </w:tcPr>
          <w:p w14:paraId="4FBE7A48" w14:textId="2B77E4E8" w:rsidR="00607B9D" w:rsidRPr="00A50862" w:rsidRDefault="00607B9D" w:rsidP="00607B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220/407 (54.1)</w:t>
            </w:r>
          </w:p>
        </w:tc>
      </w:tr>
      <w:tr w:rsidR="00607B9D" w:rsidRPr="00A50862" w14:paraId="6FAFF09F" w14:textId="77777777" w:rsidTr="00585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3A35EB4E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 Parenteral </w:t>
            </w:r>
          </w:p>
        </w:tc>
        <w:tc>
          <w:tcPr>
            <w:tcW w:w="3816" w:type="dxa"/>
          </w:tcPr>
          <w:p w14:paraId="4190EBB9" w14:textId="5EDC85F6" w:rsidR="00607B9D" w:rsidRPr="00A50862" w:rsidRDefault="00607B9D" w:rsidP="00607B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08/407 (26.5)</w:t>
            </w:r>
          </w:p>
        </w:tc>
      </w:tr>
      <w:tr w:rsidR="00607B9D" w:rsidRPr="00A50862" w14:paraId="4AF341DA" w14:textId="77777777" w:rsidTr="00585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4BAEEA7D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 Anti-Vitamin K Antagonist</w:t>
            </w:r>
          </w:p>
        </w:tc>
        <w:tc>
          <w:tcPr>
            <w:tcW w:w="3816" w:type="dxa"/>
          </w:tcPr>
          <w:p w14:paraId="10669874" w14:textId="16F9FF66" w:rsidR="00607B9D" w:rsidRPr="00A50862" w:rsidRDefault="00607B9D" w:rsidP="00607B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0/407 (2.5)</w:t>
            </w:r>
          </w:p>
        </w:tc>
      </w:tr>
      <w:tr w:rsidR="00607B9D" w:rsidRPr="00A50862" w14:paraId="3CFDFFDA" w14:textId="77777777" w:rsidTr="00585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71322C5F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 Direct Oral Anticoagulation</w:t>
            </w:r>
          </w:p>
        </w:tc>
        <w:tc>
          <w:tcPr>
            <w:tcW w:w="3816" w:type="dxa"/>
          </w:tcPr>
          <w:p w14:paraId="2CDD3319" w14:textId="147D3C57" w:rsidR="00607B9D" w:rsidRPr="00A50862" w:rsidRDefault="00607B9D" w:rsidP="00607B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/407 (0.2)</w:t>
            </w:r>
          </w:p>
        </w:tc>
      </w:tr>
      <w:tr w:rsidR="00607B9D" w:rsidRPr="00A50862" w14:paraId="6C022480" w14:textId="77777777" w:rsidTr="00585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774D29C1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Discharge –– no. (%)</w:t>
            </w:r>
          </w:p>
        </w:tc>
        <w:tc>
          <w:tcPr>
            <w:tcW w:w="3816" w:type="dxa"/>
          </w:tcPr>
          <w:p w14:paraId="6647CFF7" w14:textId="77777777" w:rsidR="00607B9D" w:rsidRPr="00A50862" w:rsidRDefault="00607B9D" w:rsidP="00607B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607B9D" w:rsidRPr="00A50862" w14:paraId="7CCAF462" w14:textId="77777777" w:rsidTr="00585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293F2050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lastRenderedPageBreak/>
              <w:t xml:space="preserve">   ACEI/ARB’s</w:t>
            </w:r>
          </w:p>
        </w:tc>
        <w:tc>
          <w:tcPr>
            <w:tcW w:w="3816" w:type="dxa"/>
          </w:tcPr>
          <w:p w14:paraId="75C7606C" w14:textId="7A5A6B9A" w:rsidR="00607B9D" w:rsidRPr="00A50862" w:rsidRDefault="00607B9D" w:rsidP="00607B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88/584 (15.1)</w:t>
            </w:r>
          </w:p>
        </w:tc>
      </w:tr>
      <w:tr w:rsidR="00607B9D" w:rsidRPr="00A50862" w14:paraId="1976A33E" w14:textId="77777777" w:rsidTr="00585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110E5C33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Antiplatelet Drug </w:t>
            </w:r>
          </w:p>
        </w:tc>
        <w:tc>
          <w:tcPr>
            <w:tcW w:w="3816" w:type="dxa"/>
          </w:tcPr>
          <w:p w14:paraId="6EF3C918" w14:textId="77B8AFA5" w:rsidR="00607B9D" w:rsidRPr="00A50862" w:rsidRDefault="00607B9D" w:rsidP="00607B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36/378 (9.5)</w:t>
            </w:r>
          </w:p>
        </w:tc>
      </w:tr>
      <w:tr w:rsidR="00607B9D" w:rsidRPr="00A50862" w14:paraId="0119C38B" w14:textId="77777777" w:rsidTr="00585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77614F5F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   Anticoagulation Drug </w:t>
            </w:r>
          </w:p>
        </w:tc>
        <w:tc>
          <w:tcPr>
            <w:tcW w:w="3816" w:type="dxa"/>
          </w:tcPr>
          <w:p w14:paraId="6B2EE526" w14:textId="16475D25" w:rsidR="00607B9D" w:rsidRPr="00A50862" w:rsidRDefault="00607B9D" w:rsidP="00607B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11/575 (19.3)</w:t>
            </w:r>
          </w:p>
        </w:tc>
      </w:tr>
      <w:tr w:rsidR="00607B9D" w:rsidRPr="00A50862" w14:paraId="4CC11AD5" w14:textId="77777777" w:rsidTr="00585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546F4BCA" w14:textId="77777777" w:rsidR="00607B9D" w:rsidRPr="00A50862" w:rsidRDefault="00607B9D" w:rsidP="00607B9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5086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Death † –– no. (%)</w:t>
            </w:r>
          </w:p>
        </w:tc>
        <w:tc>
          <w:tcPr>
            <w:tcW w:w="3816" w:type="dxa"/>
          </w:tcPr>
          <w:p w14:paraId="4CBB693D" w14:textId="69A06366" w:rsidR="00607B9D" w:rsidRPr="00A50862" w:rsidRDefault="00607B9D" w:rsidP="00607B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260/584 (44.5)</w:t>
            </w:r>
          </w:p>
        </w:tc>
      </w:tr>
    </w:tbl>
    <w:p w14:paraId="0C9B2E7B" w14:textId="69E9997E" w:rsidR="001509AF" w:rsidRPr="00A50862" w:rsidRDefault="001509AF" w:rsidP="001509AF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16"/>
          <w:szCs w:val="16"/>
          <w:shd w:val="clear" w:color="auto" w:fill="FFFFFF"/>
          <w:lang w:val="en-GB"/>
        </w:rPr>
      </w:pPr>
      <w:r w:rsidRPr="003541B4">
        <w:rPr>
          <w:rFonts w:asciiTheme="majorBidi" w:hAnsiTheme="majorBidi" w:cstheme="majorBidi"/>
          <w:b/>
          <w:bCs/>
          <w:color w:val="000000" w:themeColor="text1"/>
          <w:sz w:val="16"/>
          <w:szCs w:val="16"/>
          <w:shd w:val="clear" w:color="auto" w:fill="FFFFFF"/>
        </w:rPr>
        <w:t xml:space="preserve">SD standard deviation. </w:t>
      </w:r>
      <w:r w:rsidR="00B45433" w:rsidRPr="003541B4">
        <w:rPr>
          <w:rFonts w:asciiTheme="majorBidi" w:hAnsiTheme="majorBidi" w:cstheme="majorBidi"/>
          <w:b/>
          <w:bCs/>
          <w:color w:val="000000" w:themeColor="text1"/>
          <w:sz w:val="16"/>
          <w:szCs w:val="16"/>
          <w:shd w:val="clear" w:color="auto" w:fill="FFFFFF"/>
        </w:rPr>
        <w:t xml:space="preserve">¥ </w:t>
      </w:r>
      <w:r w:rsidR="00B45433" w:rsidRPr="003541B4">
        <w:rPr>
          <w:rFonts w:asciiTheme="majorBidi" w:hAnsiTheme="majorBidi" w:cstheme="majorBidi"/>
          <w:color w:val="000000" w:themeColor="text1"/>
          <w:sz w:val="16"/>
          <w:szCs w:val="16"/>
          <w:shd w:val="clear" w:color="auto" w:fill="FFFFFF"/>
        </w:rPr>
        <w:t xml:space="preserve">CrCL &lt; 30. </w:t>
      </w:r>
      <w:r w:rsidR="00B45433" w:rsidRPr="003541B4">
        <w:rPr>
          <w:rFonts w:asciiTheme="majorBidi" w:hAnsiTheme="majorBidi" w:cstheme="majorBidi"/>
          <w:b/>
          <w:bCs/>
          <w:color w:val="000000" w:themeColor="text1"/>
          <w:sz w:val="16"/>
          <w:szCs w:val="16"/>
        </w:rPr>
        <w:t>«</w:t>
      </w:r>
      <w:r w:rsidR="00B45433" w:rsidRPr="003541B4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</w:t>
      </w:r>
      <w:r w:rsidR="00B45433" w:rsidRPr="003541B4">
        <w:rPr>
          <w:rFonts w:asciiTheme="majorBidi" w:hAnsiTheme="majorBidi" w:cstheme="majorBidi"/>
          <w:color w:val="000000" w:themeColor="text1"/>
          <w:sz w:val="16"/>
          <w:szCs w:val="16"/>
          <w:shd w:val="clear" w:color="auto" w:fill="FFFFFF"/>
        </w:rPr>
        <w:t>Immunosuppressive therapy for psoriasis arthritis, lung transplantation, kidney transplantation or systemic lupus erythematosus; oncological disease such as mamma-ca, prostate-ca, myelodysplastic syndrome or gammopathy; glucocorticoid therapy caused by COPD; dialysis; HIV or hepatitis.</w:t>
      </w:r>
      <w:r w:rsidR="00B45433" w:rsidRPr="003541B4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</w:t>
      </w:r>
      <w:r w:rsidR="00AE39BA" w:rsidRPr="00EE2DAF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>Ω</w:t>
      </w:r>
      <w:r w:rsidR="00AE39BA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 xml:space="preserve"> Acetylsalicylic acid.</w:t>
      </w:r>
      <w:r w:rsidR="00AE39BA" w:rsidRPr="00EE2DAF">
        <w:rPr>
          <w:rFonts w:asciiTheme="majorBidi" w:hAnsiTheme="majorBidi" w:cstheme="majorBidi"/>
          <w:color w:val="000000" w:themeColor="text1"/>
          <w:sz w:val="16"/>
          <w:szCs w:val="16"/>
          <w:shd w:val="clear" w:color="auto" w:fill="FFFFFF"/>
          <w:lang w:val="en-GB"/>
        </w:rPr>
        <w:t xml:space="preserve"> </w:t>
      </w:r>
      <w:r w:rsidRPr="00A50862">
        <w:rPr>
          <w:rFonts w:asciiTheme="majorBidi" w:hAnsiTheme="majorBidi" w:cstheme="majorBidi"/>
          <w:b/>
          <w:bCs/>
          <w:color w:val="000000" w:themeColor="text1"/>
          <w:sz w:val="16"/>
          <w:szCs w:val="16"/>
          <w:shd w:val="clear" w:color="auto" w:fill="FFFFFF"/>
          <w:lang w:val="en-GB"/>
        </w:rPr>
        <w:t xml:space="preserve">∂ </w:t>
      </w:r>
      <w:r w:rsidRPr="00A50862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>C-reactive Protein.</w:t>
      </w:r>
      <w:r w:rsidRPr="00A50862"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GB"/>
        </w:rPr>
        <w:t xml:space="preserve">  ∞ </w:t>
      </w:r>
      <w:r w:rsidRPr="00A50862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 xml:space="preserve">High sensitive Troponin I.  • ALAT and ASAT. SARS-CoV-2; </w:t>
      </w:r>
      <w:r w:rsidR="00DE337B" w:rsidRPr="00A50862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>severe acute respiratory syndrome</w:t>
      </w:r>
      <w:r w:rsidRPr="00A50862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 xml:space="preserve">. COVID-19; </w:t>
      </w:r>
      <w:r w:rsidR="001273EF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>Coronavirus</w:t>
      </w:r>
      <w:r w:rsidRPr="00A50862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 xml:space="preserve"> infectious disease 19. </w:t>
      </w:r>
      <w:r w:rsidRPr="00A50862"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GB"/>
        </w:rPr>
        <w:t xml:space="preserve">º </w:t>
      </w:r>
      <w:r w:rsidRPr="00A50862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 xml:space="preserve">Lactate dehydrogenase. </w:t>
      </w:r>
      <w:r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 xml:space="preserve">π Systemic inflammatory response syndrome. </w:t>
      </w:r>
      <w:r w:rsidRPr="00A50862"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GB"/>
        </w:rPr>
        <w:t>¥</w:t>
      </w:r>
      <w:r w:rsidRPr="00A50862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 xml:space="preserve"> </w:t>
      </w:r>
      <w:proofErr w:type="spellStart"/>
      <w:r w:rsidRPr="00A50862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>Rectorrhagia</w:t>
      </w:r>
      <w:proofErr w:type="spellEnd"/>
      <w:r w:rsidRPr="00A50862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 xml:space="preserve">, haematuria, epistaxis, and popliteal aneurysm bleeding with relevant decreased </w:t>
      </w:r>
      <w:proofErr w:type="spellStart"/>
      <w:r w:rsidR="001273EF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>hemoglobin</w:t>
      </w:r>
      <w:proofErr w:type="spellEnd"/>
      <w:r w:rsidRPr="00A50862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 xml:space="preserve">&gt; 2 mg/l. </w:t>
      </w:r>
      <w:r w:rsidRPr="00A50862"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GB"/>
        </w:rPr>
        <w:t xml:space="preserve">å </w:t>
      </w:r>
      <w:r w:rsidRPr="00A50862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>Extracorporeal membrane oxygenation</w:t>
      </w:r>
      <w:r w:rsidRPr="00A50862">
        <w:rPr>
          <w:rFonts w:asciiTheme="majorBidi" w:hAnsiTheme="majorBidi" w:cstheme="majorBidi"/>
          <w:color w:val="000000" w:themeColor="text1"/>
          <w:sz w:val="16"/>
          <w:szCs w:val="16"/>
          <w:shd w:val="clear" w:color="auto" w:fill="FFFFFF"/>
          <w:lang w:val="en-GB"/>
        </w:rPr>
        <w:t xml:space="preserve">.  </w:t>
      </w:r>
      <w:r w:rsidRPr="00A50862">
        <w:rPr>
          <w:rFonts w:asciiTheme="majorBidi" w:hAnsiTheme="majorBidi" w:cstheme="majorBidi"/>
          <w:b/>
          <w:bCs/>
          <w:color w:val="000000" w:themeColor="text1"/>
          <w:sz w:val="16"/>
          <w:szCs w:val="16"/>
          <w:shd w:val="clear" w:color="auto" w:fill="FFFFFF"/>
          <w:lang w:val="en-GB"/>
        </w:rPr>
        <w:t xml:space="preserve">∑ </w:t>
      </w:r>
      <w:r w:rsidRPr="00A50862">
        <w:rPr>
          <w:rFonts w:asciiTheme="majorBidi" w:hAnsiTheme="majorBidi" w:cstheme="majorBidi"/>
          <w:color w:val="000000" w:themeColor="text1"/>
          <w:sz w:val="16"/>
          <w:szCs w:val="16"/>
          <w:shd w:val="clear" w:color="auto" w:fill="FFFFFF"/>
          <w:lang w:val="en-GB"/>
        </w:rPr>
        <w:t xml:space="preserve">Lopinavir or /and Ritonavir. </w:t>
      </w:r>
      <w:r w:rsidRPr="00A50862">
        <w:rPr>
          <w:rFonts w:asciiTheme="majorBidi" w:hAnsiTheme="majorBidi" w:cstheme="majorBidi"/>
          <w:b/>
          <w:bCs/>
          <w:color w:val="000000" w:themeColor="text1"/>
          <w:sz w:val="16"/>
          <w:szCs w:val="16"/>
          <w:shd w:val="clear" w:color="auto" w:fill="FFFFFF"/>
          <w:lang w:val="en-GB"/>
        </w:rPr>
        <w:t xml:space="preserve">« </w:t>
      </w:r>
      <w:r w:rsidRPr="00A50862">
        <w:rPr>
          <w:rFonts w:asciiTheme="majorBidi" w:hAnsiTheme="majorBidi" w:cstheme="majorBidi"/>
          <w:color w:val="000000" w:themeColor="text1"/>
          <w:sz w:val="16"/>
          <w:szCs w:val="16"/>
          <w:shd w:val="clear" w:color="auto" w:fill="FFFFFF"/>
          <w:lang w:val="en-GB"/>
        </w:rPr>
        <w:t xml:space="preserve">Premedication with ACEI/ARB’s during hospital admission was not stopped. </w:t>
      </w:r>
    </w:p>
    <w:p w14:paraId="52C23472" w14:textId="0514D0B4" w:rsidR="001509AF" w:rsidRDefault="001509AF" w:rsidP="00425B2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US"/>
        </w:rPr>
      </w:pPr>
    </w:p>
    <w:p w14:paraId="0A973946" w14:textId="554F331E" w:rsidR="00726323" w:rsidRDefault="00726323" w:rsidP="00425B2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US"/>
        </w:rPr>
      </w:pPr>
    </w:p>
    <w:p w14:paraId="5A68DD57" w14:textId="04002B79" w:rsidR="00726323" w:rsidRDefault="00726323" w:rsidP="00425B2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US"/>
        </w:rPr>
      </w:pPr>
    </w:p>
    <w:p w14:paraId="159084C5" w14:textId="64423BCD" w:rsidR="00726323" w:rsidRDefault="00726323" w:rsidP="00425B2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US"/>
        </w:rPr>
      </w:pPr>
    </w:p>
    <w:p w14:paraId="5BFD1730" w14:textId="176F85F9" w:rsidR="00726323" w:rsidRDefault="00726323" w:rsidP="00425B2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US"/>
        </w:rPr>
      </w:pPr>
    </w:p>
    <w:p w14:paraId="2C736CC3" w14:textId="63203D5E" w:rsidR="00726323" w:rsidRDefault="00726323" w:rsidP="00425B2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US"/>
        </w:rPr>
      </w:pPr>
    </w:p>
    <w:p w14:paraId="66DF38C1" w14:textId="1C913CC0" w:rsidR="00726323" w:rsidRDefault="00726323" w:rsidP="00425B2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US"/>
        </w:rPr>
      </w:pPr>
    </w:p>
    <w:p w14:paraId="0AD4562A" w14:textId="0EFA3685" w:rsidR="00726323" w:rsidRDefault="00726323" w:rsidP="00425B2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US"/>
        </w:rPr>
      </w:pPr>
    </w:p>
    <w:p w14:paraId="300A34B4" w14:textId="1294B390" w:rsidR="00726323" w:rsidRDefault="00726323" w:rsidP="00425B2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US"/>
        </w:rPr>
      </w:pPr>
    </w:p>
    <w:p w14:paraId="6DB94A71" w14:textId="7869B48D" w:rsidR="00726323" w:rsidRDefault="00726323" w:rsidP="00425B2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US"/>
        </w:rPr>
      </w:pPr>
    </w:p>
    <w:p w14:paraId="0A408DD2" w14:textId="698D69DC" w:rsidR="00726323" w:rsidRDefault="00726323" w:rsidP="00425B2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US"/>
        </w:rPr>
      </w:pPr>
    </w:p>
    <w:p w14:paraId="7122FC14" w14:textId="662D7F54" w:rsidR="00726323" w:rsidRDefault="00726323" w:rsidP="00425B2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US"/>
        </w:rPr>
      </w:pPr>
    </w:p>
    <w:p w14:paraId="7A7AA14A" w14:textId="4D8A83AD" w:rsidR="00726323" w:rsidRDefault="00726323" w:rsidP="00425B2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US"/>
        </w:rPr>
      </w:pPr>
    </w:p>
    <w:p w14:paraId="55EA5DFC" w14:textId="1B247A18" w:rsidR="00726323" w:rsidRDefault="00726323" w:rsidP="00425B2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US"/>
        </w:rPr>
      </w:pPr>
    </w:p>
    <w:p w14:paraId="616CB39F" w14:textId="2233D0DA" w:rsidR="00726323" w:rsidRDefault="00726323" w:rsidP="00425B2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US"/>
        </w:rPr>
      </w:pPr>
    </w:p>
    <w:p w14:paraId="38DFF8DD" w14:textId="035AFC92" w:rsidR="00726323" w:rsidRDefault="00726323" w:rsidP="00425B2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US"/>
        </w:rPr>
      </w:pPr>
    </w:p>
    <w:p w14:paraId="54982F0D" w14:textId="6D51E089" w:rsidR="00726323" w:rsidRDefault="00726323" w:rsidP="00425B2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US"/>
        </w:rPr>
      </w:pPr>
    </w:p>
    <w:p w14:paraId="791FC74D" w14:textId="532DC597" w:rsidR="00726323" w:rsidRDefault="00726323" w:rsidP="00425B2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US"/>
        </w:rPr>
      </w:pPr>
    </w:p>
    <w:p w14:paraId="1E020BFF" w14:textId="4F92FCD1" w:rsidR="00726323" w:rsidRDefault="00726323" w:rsidP="00425B2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US"/>
        </w:rPr>
      </w:pPr>
    </w:p>
    <w:p w14:paraId="54F9CD31" w14:textId="0E41C6E4" w:rsidR="00726323" w:rsidRDefault="00726323" w:rsidP="00425B2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US"/>
        </w:rPr>
      </w:pPr>
    </w:p>
    <w:p w14:paraId="0C77D67F" w14:textId="6C6C8C6B" w:rsidR="00726323" w:rsidRDefault="00726323" w:rsidP="00425B2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US"/>
        </w:rPr>
      </w:pPr>
    </w:p>
    <w:p w14:paraId="1B53CD40" w14:textId="78F5C4C6" w:rsidR="00726323" w:rsidRDefault="00726323" w:rsidP="00425B2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US"/>
        </w:rPr>
      </w:pPr>
    </w:p>
    <w:p w14:paraId="078AC66F" w14:textId="3C4C77F4" w:rsidR="00726323" w:rsidRDefault="00726323" w:rsidP="00425B2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US"/>
        </w:rPr>
      </w:pPr>
    </w:p>
    <w:p w14:paraId="5CA28E2D" w14:textId="63353993" w:rsidR="002D629D" w:rsidRDefault="002D629D" w:rsidP="00425B2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US"/>
        </w:rPr>
      </w:pPr>
    </w:p>
    <w:p w14:paraId="0BEEA575" w14:textId="463C0982" w:rsidR="002D629D" w:rsidRDefault="002D629D" w:rsidP="00425B2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US"/>
        </w:rPr>
      </w:pPr>
    </w:p>
    <w:p w14:paraId="0845AD2D" w14:textId="77777777" w:rsidR="002D629D" w:rsidRDefault="002D629D" w:rsidP="00425B2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US"/>
        </w:rPr>
      </w:pPr>
    </w:p>
    <w:p w14:paraId="6C5DC112" w14:textId="63C4B6DD" w:rsidR="00726323" w:rsidRDefault="00726323" w:rsidP="00425B2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US"/>
        </w:rPr>
      </w:pPr>
    </w:p>
    <w:p w14:paraId="08D506C3" w14:textId="012F0CAB" w:rsidR="002D629D" w:rsidRPr="003541B4" w:rsidRDefault="002D629D" w:rsidP="003541B4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val="en-GB"/>
        </w:rPr>
      </w:pPr>
      <w:r w:rsidRPr="003541B4"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val="en-GB"/>
        </w:rPr>
        <w:lastRenderedPageBreak/>
        <w:t>Table 3. Sensitivity, specificity, positive, and negative predictive value of HOPE Sepsis Score to predict sepsis in low</w:t>
      </w:r>
      <w:r w:rsidR="001273EF"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val="en-GB"/>
        </w:rPr>
        <w:t>-</w:t>
      </w:r>
      <w:r w:rsidRPr="003541B4"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val="en-GB"/>
        </w:rPr>
        <w:t xml:space="preserve">, </w:t>
      </w:r>
      <w:r w:rsidR="00717CFD" w:rsidRPr="00717CFD"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val="en-GB"/>
        </w:rPr>
        <w:t>intermediate</w:t>
      </w:r>
      <w:r w:rsidR="001273EF"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val="en-GB"/>
        </w:rPr>
        <w:t>-</w:t>
      </w:r>
      <w:r w:rsidR="00717CFD" w:rsidRPr="00717CFD"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val="en-GB"/>
        </w:rPr>
        <w:t>,</w:t>
      </w:r>
      <w:r w:rsidRPr="003541B4"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val="en-GB"/>
        </w:rPr>
        <w:t xml:space="preserve"> and </w:t>
      </w:r>
      <w:r w:rsidR="00042130" w:rsidRPr="00042130"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val="en-GB"/>
        </w:rPr>
        <w:t>high-risk</w:t>
      </w:r>
      <w:r w:rsidRPr="003541B4"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val="en-GB"/>
        </w:rPr>
        <w:t xml:space="preserve"> </w:t>
      </w:r>
      <w:r w:rsidR="001273EF"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val="en-GB"/>
        </w:rPr>
        <w:t>groups</w:t>
      </w:r>
      <w:r w:rsidRPr="003541B4"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val="en-GB"/>
        </w:rPr>
        <w:t>.</w:t>
      </w:r>
    </w:p>
    <w:tbl>
      <w:tblPr>
        <w:tblStyle w:val="Gitternetztabelle2Akzent31"/>
        <w:tblW w:w="0" w:type="auto"/>
        <w:tblLook w:val="04A0" w:firstRow="1" w:lastRow="0" w:firstColumn="1" w:lastColumn="0" w:noHBand="0" w:noVBand="1"/>
      </w:tblPr>
      <w:tblGrid>
        <w:gridCol w:w="1980"/>
        <w:gridCol w:w="1696"/>
        <w:gridCol w:w="1301"/>
        <w:gridCol w:w="1324"/>
        <w:gridCol w:w="1299"/>
        <w:gridCol w:w="1466"/>
      </w:tblGrid>
      <w:tr w:rsidR="002D629D" w:rsidRPr="002D629D" w14:paraId="2C4A6592" w14:textId="77777777" w:rsidTr="002D62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F710CC0" w14:textId="77777777" w:rsidR="002D629D" w:rsidRPr="003541B4" w:rsidRDefault="002D629D" w:rsidP="00585D2A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3541B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Score</w:t>
            </w:r>
          </w:p>
        </w:tc>
        <w:tc>
          <w:tcPr>
            <w:tcW w:w="1696" w:type="dxa"/>
          </w:tcPr>
          <w:p w14:paraId="5F031E81" w14:textId="77777777" w:rsidR="002D629D" w:rsidRPr="003541B4" w:rsidRDefault="002D629D" w:rsidP="00585D2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3541B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probability of sepsis</w:t>
            </w:r>
          </w:p>
        </w:tc>
        <w:tc>
          <w:tcPr>
            <w:tcW w:w="1301" w:type="dxa"/>
          </w:tcPr>
          <w:p w14:paraId="15B62557" w14:textId="77777777" w:rsidR="002D629D" w:rsidRPr="003541B4" w:rsidRDefault="002D629D" w:rsidP="00585D2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3541B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Sensitivity</w:t>
            </w:r>
            <w:r w:rsidRPr="003541B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  <w:r w:rsidRPr="003541B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324" w:type="dxa"/>
          </w:tcPr>
          <w:p w14:paraId="07C3325B" w14:textId="77777777" w:rsidR="002D629D" w:rsidRPr="003541B4" w:rsidRDefault="002D629D" w:rsidP="00585D2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3541B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Specificity</w:t>
            </w:r>
            <w:r w:rsidRPr="003541B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 w:rsidRPr="003541B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  </w:t>
            </w:r>
          </w:p>
        </w:tc>
        <w:tc>
          <w:tcPr>
            <w:tcW w:w="1299" w:type="dxa"/>
          </w:tcPr>
          <w:p w14:paraId="666F85ED" w14:textId="77777777" w:rsidR="002D629D" w:rsidRPr="003541B4" w:rsidRDefault="002D629D" w:rsidP="00585D2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3541B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PPV</w:t>
            </w:r>
            <w:r w:rsidRPr="003541B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  <w:r w:rsidRPr="003541B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66" w:type="dxa"/>
          </w:tcPr>
          <w:p w14:paraId="5F71D021" w14:textId="77777777" w:rsidR="002D629D" w:rsidRPr="003541B4" w:rsidRDefault="002D629D" w:rsidP="00585D2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3541B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NPV</w:t>
            </w:r>
            <w:r w:rsidRPr="003541B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US"/>
              </w:rPr>
              <w:t>4</w:t>
            </w:r>
          </w:p>
        </w:tc>
      </w:tr>
      <w:tr w:rsidR="002D629D" w:rsidRPr="002D629D" w14:paraId="6A55F1DF" w14:textId="77777777" w:rsidTr="002D6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D2754E0" w14:textId="45429CDC" w:rsidR="002D629D" w:rsidRPr="003541B4" w:rsidRDefault="001273EF" w:rsidP="00585D2A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Low-risk</w:t>
            </w:r>
            <w:r w:rsidR="002D629D" w:rsidRPr="003541B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 group 0-2 </w:t>
            </w:r>
          </w:p>
        </w:tc>
        <w:tc>
          <w:tcPr>
            <w:tcW w:w="1696" w:type="dxa"/>
          </w:tcPr>
          <w:p w14:paraId="28EFF01D" w14:textId="77777777" w:rsidR="002D629D" w:rsidRPr="003541B4" w:rsidRDefault="002D629D" w:rsidP="00585D2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3541B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3.1-11.8%</w:t>
            </w:r>
          </w:p>
        </w:tc>
        <w:tc>
          <w:tcPr>
            <w:tcW w:w="1301" w:type="dxa"/>
          </w:tcPr>
          <w:p w14:paraId="17DB611A" w14:textId="77777777" w:rsidR="002D629D" w:rsidRPr="003541B4" w:rsidRDefault="002D629D" w:rsidP="00585D2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3541B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78.2%</w:t>
            </w:r>
          </w:p>
        </w:tc>
        <w:tc>
          <w:tcPr>
            <w:tcW w:w="1324" w:type="dxa"/>
          </w:tcPr>
          <w:p w14:paraId="5628F0BF" w14:textId="77777777" w:rsidR="002D629D" w:rsidRPr="003541B4" w:rsidRDefault="002D629D" w:rsidP="00585D2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3541B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47.9%</w:t>
            </w:r>
          </w:p>
        </w:tc>
        <w:tc>
          <w:tcPr>
            <w:tcW w:w="1299" w:type="dxa"/>
          </w:tcPr>
          <w:p w14:paraId="7BA8A21B" w14:textId="77777777" w:rsidR="002D629D" w:rsidRPr="003541B4" w:rsidRDefault="002D629D" w:rsidP="00585D2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3541B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9.5%</w:t>
            </w:r>
          </w:p>
        </w:tc>
        <w:tc>
          <w:tcPr>
            <w:tcW w:w="1466" w:type="dxa"/>
          </w:tcPr>
          <w:p w14:paraId="0F5FD408" w14:textId="77777777" w:rsidR="002D629D" w:rsidRPr="003541B4" w:rsidRDefault="002D629D" w:rsidP="00585D2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3541B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96.9%</w:t>
            </w:r>
          </w:p>
        </w:tc>
      </w:tr>
      <w:tr w:rsidR="002D629D" w:rsidRPr="002D629D" w14:paraId="52110920" w14:textId="77777777" w:rsidTr="002D62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E2CF656" w14:textId="3ADB8F24" w:rsidR="002D629D" w:rsidRPr="003541B4" w:rsidRDefault="002D629D" w:rsidP="00585D2A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3541B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Intermediate</w:t>
            </w:r>
            <w:r w:rsidR="001273E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  <w:r w:rsidRPr="003541B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risk group 3-5 </w:t>
            </w:r>
          </w:p>
        </w:tc>
        <w:tc>
          <w:tcPr>
            <w:tcW w:w="1696" w:type="dxa"/>
          </w:tcPr>
          <w:p w14:paraId="1DF34AE3" w14:textId="77777777" w:rsidR="002D629D" w:rsidRPr="003541B4" w:rsidRDefault="002D629D" w:rsidP="00585D2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3541B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24.8-53.8%</w:t>
            </w:r>
          </w:p>
        </w:tc>
        <w:tc>
          <w:tcPr>
            <w:tcW w:w="1301" w:type="dxa"/>
          </w:tcPr>
          <w:p w14:paraId="198CB3DE" w14:textId="77777777" w:rsidR="002D629D" w:rsidRPr="003541B4" w:rsidRDefault="002D629D" w:rsidP="00585D2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3541B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81.1%</w:t>
            </w:r>
          </w:p>
        </w:tc>
        <w:tc>
          <w:tcPr>
            <w:tcW w:w="1324" w:type="dxa"/>
          </w:tcPr>
          <w:p w14:paraId="45DD177A" w14:textId="77777777" w:rsidR="002D629D" w:rsidRPr="003541B4" w:rsidRDefault="002D629D" w:rsidP="00585D2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3541B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80.3%</w:t>
            </w:r>
          </w:p>
        </w:tc>
        <w:tc>
          <w:tcPr>
            <w:tcW w:w="1299" w:type="dxa"/>
          </w:tcPr>
          <w:p w14:paraId="4DDA7644" w14:textId="77777777" w:rsidR="002D629D" w:rsidRPr="003541B4" w:rsidRDefault="002D629D" w:rsidP="00585D2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3541B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32.4%</w:t>
            </w:r>
          </w:p>
        </w:tc>
        <w:tc>
          <w:tcPr>
            <w:tcW w:w="1466" w:type="dxa"/>
          </w:tcPr>
          <w:p w14:paraId="50F7EB77" w14:textId="77777777" w:rsidR="002D629D" w:rsidRPr="003541B4" w:rsidRDefault="002D629D" w:rsidP="00585D2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3541B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96.9%</w:t>
            </w:r>
          </w:p>
        </w:tc>
      </w:tr>
      <w:tr w:rsidR="002D629D" w:rsidRPr="002D629D" w14:paraId="70442553" w14:textId="77777777" w:rsidTr="002D6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297E2BE" w14:textId="169F2E28" w:rsidR="002D629D" w:rsidRPr="003541B4" w:rsidRDefault="002D629D" w:rsidP="00585D2A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3541B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High</w:t>
            </w:r>
            <w:r w:rsidR="00042130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-</w:t>
            </w:r>
            <w:r w:rsidRPr="003541B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risk group 6-10 </w:t>
            </w:r>
          </w:p>
        </w:tc>
        <w:tc>
          <w:tcPr>
            <w:tcW w:w="1696" w:type="dxa"/>
          </w:tcPr>
          <w:p w14:paraId="47E29639" w14:textId="77777777" w:rsidR="002D629D" w:rsidRPr="003541B4" w:rsidRDefault="002D629D" w:rsidP="00585D2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3541B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58.3-100%</w:t>
            </w:r>
          </w:p>
        </w:tc>
        <w:tc>
          <w:tcPr>
            <w:tcW w:w="1301" w:type="dxa"/>
          </w:tcPr>
          <w:p w14:paraId="5AA9E4A5" w14:textId="77777777" w:rsidR="002D629D" w:rsidRPr="003541B4" w:rsidRDefault="002D629D" w:rsidP="00585D2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3541B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34.3%</w:t>
            </w:r>
          </w:p>
        </w:tc>
        <w:tc>
          <w:tcPr>
            <w:tcW w:w="1324" w:type="dxa"/>
          </w:tcPr>
          <w:p w14:paraId="42B562E9" w14:textId="77777777" w:rsidR="002D629D" w:rsidRPr="003541B4" w:rsidRDefault="002D629D" w:rsidP="00585D2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3541B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99.2%</w:t>
            </w:r>
          </w:p>
        </w:tc>
        <w:tc>
          <w:tcPr>
            <w:tcW w:w="1299" w:type="dxa"/>
          </w:tcPr>
          <w:p w14:paraId="43A05DBC" w14:textId="77777777" w:rsidR="002D629D" w:rsidRPr="003541B4" w:rsidRDefault="002D629D" w:rsidP="00585D2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3541B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66.1%</w:t>
            </w:r>
          </w:p>
        </w:tc>
        <w:tc>
          <w:tcPr>
            <w:tcW w:w="1466" w:type="dxa"/>
          </w:tcPr>
          <w:p w14:paraId="7A38CE02" w14:textId="77777777" w:rsidR="002D629D" w:rsidRPr="003541B4" w:rsidRDefault="002D629D" w:rsidP="00585D2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3541B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96.9%</w:t>
            </w:r>
          </w:p>
        </w:tc>
      </w:tr>
    </w:tbl>
    <w:p w14:paraId="0158D213" w14:textId="111F1CA6" w:rsidR="002D629D" w:rsidRPr="003541B4" w:rsidRDefault="002D629D" w:rsidP="003541B4">
      <w:pPr>
        <w:spacing w:line="480" w:lineRule="auto"/>
        <w:jc w:val="both"/>
        <w:rPr>
          <w:rFonts w:asciiTheme="majorBidi" w:hAnsiTheme="majorBidi" w:cstheme="majorBidi"/>
          <w:sz w:val="16"/>
          <w:szCs w:val="16"/>
          <w:lang w:val="en-US"/>
        </w:rPr>
      </w:pPr>
      <w:r w:rsidRPr="003541B4">
        <w:rPr>
          <w:rFonts w:asciiTheme="majorBidi" w:hAnsiTheme="majorBidi" w:cstheme="majorBidi"/>
          <w:sz w:val="16"/>
          <w:szCs w:val="16"/>
          <w:vertAlign w:val="superscript"/>
          <w:lang w:val="en-US"/>
        </w:rPr>
        <w:t>1</w:t>
      </w:r>
      <w:r w:rsidRPr="003541B4">
        <w:rPr>
          <w:rFonts w:asciiTheme="majorBidi" w:hAnsiTheme="majorBidi" w:cstheme="majorBidi"/>
          <w:sz w:val="16"/>
          <w:szCs w:val="16"/>
          <w:lang w:val="en-US"/>
        </w:rPr>
        <w:t xml:space="preserve"> Sensitivity of </w:t>
      </w:r>
      <w:r w:rsidR="001520BE">
        <w:rPr>
          <w:rFonts w:asciiTheme="majorBidi" w:hAnsiTheme="majorBidi" w:cstheme="majorBidi"/>
          <w:sz w:val="16"/>
          <w:szCs w:val="16"/>
          <w:lang w:val="en-US"/>
        </w:rPr>
        <w:t xml:space="preserve">the </w:t>
      </w:r>
      <w:r w:rsidRPr="003541B4">
        <w:rPr>
          <w:rFonts w:asciiTheme="majorBidi" w:hAnsiTheme="majorBidi" w:cstheme="majorBidi"/>
          <w:sz w:val="16"/>
          <w:szCs w:val="16"/>
          <w:lang w:val="en-US"/>
        </w:rPr>
        <w:t>score is defined as the ability to designate an individual suffering from disease as positive.</w:t>
      </w:r>
      <w:r w:rsidRPr="003541B4">
        <w:rPr>
          <w:rFonts w:asciiTheme="majorBidi" w:hAnsiTheme="majorBidi" w:cstheme="majorBidi"/>
          <w:sz w:val="16"/>
          <w:szCs w:val="16"/>
          <w:vertAlign w:val="superscript"/>
          <w:lang w:val="en-US"/>
        </w:rPr>
        <w:t>2</w:t>
      </w:r>
      <w:r w:rsidRPr="003541B4">
        <w:rPr>
          <w:rFonts w:asciiTheme="majorBidi" w:hAnsiTheme="majorBidi" w:cstheme="majorBidi"/>
          <w:sz w:val="16"/>
          <w:szCs w:val="16"/>
          <w:lang w:val="en-US"/>
        </w:rPr>
        <w:t xml:space="preserve"> Specificity of </w:t>
      </w:r>
      <w:r w:rsidR="001520BE">
        <w:rPr>
          <w:rFonts w:asciiTheme="majorBidi" w:hAnsiTheme="majorBidi" w:cstheme="majorBidi"/>
          <w:sz w:val="16"/>
          <w:szCs w:val="16"/>
          <w:lang w:val="en-US"/>
        </w:rPr>
        <w:t xml:space="preserve">the </w:t>
      </w:r>
      <w:r w:rsidRPr="003541B4">
        <w:rPr>
          <w:rFonts w:asciiTheme="majorBidi" w:hAnsiTheme="majorBidi" w:cstheme="majorBidi"/>
          <w:sz w:val="16"/>
          <w:szCs w:val="16"/>
          <w:lang w:val="en-US"/>
        </w:rPr>
        <w:t xml:space="preserve">score is defined as the ability to designate an individual not suffering from disease as negative. </w:t>
      </w:r>
      <w:r w:rsidRPr="003541B4">
        <w:rPr>
          <w:rFonts w:asciiTheme="majorBidi" w:hAnsiTheme="majorBidi" w:cstheme="majorBidi"/>
          <w:sz w:val="16"/>
          <w:szCs w:val="16"/>
          <w:vertAlign w:val="superscript"/>
          <w:lang w:val="en-US"/>
        </w:rPr>
        <w:t xml:space="preserve">3 </w:t>
      </w:r>
      <w:r w:rsidRPr="003541B4">
        <w:rPr>
          <w:rFonts w:asciiTheme="majorBidi" w:hAnsiTheme="majorBidi" w:cstheme="majorBidi"/>
          <w:sz w:val="16"/>
          <w:szCs w:val="16"/>
          <w:lang w:val="en-US"/>
        </w:rPr>
        <w:t xml:space="preserve">PPV; Positive predictive value. </w:t>
      </w:r>
      <w:r w:rsidRPr="003541B4">
        <w:rPr>
          <w:rFonts w:asciiTheme="majorBidi" w:hAnsiTheme="majorBidi" w:cstheme="majorBidi"/>
          <w:sz w:val="16"/>
          <w:szCs w:val="16"/>
          <w:vertAlign w:val="superscript"/>
          <w:lang w:val="en-US"/>
        </w:rPr>
        <w:t xml:space="preserve">4 </w:t>
      </w:r>
      <w:r w:rsidRPr="003541B4">
        <w:rPr>
          <w:rFonts w:asciiTheme="majorBidi" w:hAnsiTheme="majorBidi" w:cstheme="majorBidi"/>
          <w:sz w:val="16"/>
          <w:szCs w:val="16"/>
          <w:lang w:val="en-US"/>
        </w:rPr>
        <w:t xml:space="preserve">NPV; Negative predictive value. </w:t>
      </w:r>
    </w:p>
    <w:p w14:paraId="0CA828B6" w14:textId="7E7B1535" w:rsidR="00726323" w:rsidRDefault="00726323" w:rsidP="00425B2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US"/>
        </w:rPr>
      </w:pPr>
    </w:p>
    <w:p w14:paraId="52E992C1" w14:textId="7DE985C7" w:rsidR="00726323" w:rsidRDefault="00726323" w:rsidP="00425B2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US"/>
        </w:rPr>
      </w:pPr>
    </w:p>
    <w:p w14:paraId="02BE0ED2" w14:textId="504B3494" w:rsidR="002D629D" w:rsidRDefault="002D629D" w:rsidP="00425B2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US"/>
        </w:rPr>
      </w:pPr>
    </w:p>
    <w:p w14:paraId="702CE4A3" w14:textId="054C2E04" w:rsidR="002D629D" w:rsidRDefault="002D629D" w:rsidP="00425B2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US"/>
        </w:rPr>
      </w:pPr>
    </w:p>
    <w:p w14:paraId="568DF90A" w14:textId="1F97C735" w:rsidR="002D629D" w:rsidRDefault="002D629D" w:rsidP="00425B2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US"/>
        </w:rPr>
      </w:pPr>
    </w:p>
    <w:p w14:paraId="1CC1F62D" w14:textId="580DDF7B" w:rsidR="002D629D" w:rsidRDefault="002D629D" w:rsidP="00425B2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US"/>
        </w:rPr>
      </w:pPr>
    </w:p>
    <w:p w14:paraId="2743684C" w14:textId="6004F3B0" w:rsidR="002D629D" w:rsidRDefault="002D629D" w:rsidP="00425B2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US"/>
        </w:rPr>
      </w:pPr>
    </w:p>
    <w:p w14:paraId="39059D1A" w14:textId="2768B315" w:rsidR="002D629D" w:rsidRDefault="002D629D" w:rsidP="00425B2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US"/>
        </w:rPr>
      </w:pPr>
    </w:p>
    <w:p w14:paraId="76AAEECA" w14:textId="1697A423" w:rsidR="002D629D" w:rsidRDefault="002D629D" w:rsidP="00425B2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US"/>
        </w:rPr>
      </w:pPr>
    </w:p>
    <w:p w14:paraId="528083CB" w14:textId="0949DD96" w:rsidR="002D629D" w:rsidRDefault="002D629D" w:rsidP="00425B2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US"/>
        </w:rPr>
      </w:pPr>
    </w:p>
    <w:p w14:paraId="71C6723F" w14:textId="6519C1E9" w:rsidR="002D629D" w:rsidRDefault="002D629D" w:rsidP="00425B2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US"/>
        </w:rPr>
      </w:pPr>
    </w:p>
    <w:p w14:paraId="2830FE8F" w14:textId="7AA27189" w:rsidR="002D629D" w:rsidRDefault="002D629D" w:rsidP="00425B2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US"/>
        </w:rPr>
      </w:pPr>
    </w:p>
    <w:p w14:paraId="44EAA0CF" w14:textId="782811C4" w:rsidR="002D629D" w:rsidRDefault="002D629D" w:rsidP="00425B2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US"/>
        </w:rPr>
      </w:pPr>
    </w:p>
    <w:p w14:paraId="343E93F9" w14:textId="5FBF9664" w:rsidR="002D629D" w:rsidRDefault="002D629D" w:rsidP="00425B2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US"/>
        </w:rPr>
      </w:pPr>
    </w:p>
    <w:p w14:paraId="53F9597C" w14:textId="1FEADE1D" w:rsidR="002D629D" w:rsidRDefault="002D629D" w:rsidP="00425B2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US"/>
        </w:rPr>
      </w:pPr>
    </w:p>
    <w:p w14:paraId="1057BFE0" w14:textId="1168B6D7" w:rsidR="002D629D" w:rsidRDefault="002D629D" w:rsidP="00425B2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US"/>
        </w:rPr>
      </w:pPr>
    </w:p>
    <w:p w14:paraId="793B0E00" w14:textId="6995032B" w:rsidR="002D629D" w:rsidRDefault="002D629D" w:rsidP="00425B2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US"/>
        </w:rPr>
      </w:pPr>
    </w:p>
    <w:p w14:paraId="14A77B7D" w14:textId="78392F57" w:rsidR="002D629D" w:rsidRDefault="002D629D" w:rsidP="00425B2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US"/>
        </w:rPr>
      </w:pPr>
    </w:p>
    <w:p w14:paraId="44DA2101" w14:textId="7F30FBB3" w:rsidR="002D629D" w:rsidRDefault="002D629D" w:rsidP="00425B2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US"/>
        </w:rPr>
      </w:pPr>
    </w:p>
    <w:p w14:paraId="15350827" w14:textId="2E86790A" w:rsidR="002D629D" w:rsidRDefault="002D629D" w:rsidP="00425B2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US"/>
        </w:rPr>
      </w:pPr>
    </w:p>
    <w:p w14:paraId="77DE494C" w14:textId="25AEF28E" w:rsidR="002D629D" w:rsidRDefault="002D629D" w:rsidP="00425B2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US"/>
        </w:rPr>
      </w:pPr>
    </w:p>
    <w:p w14:paraId="439BF47F" w14:textId="50FF8DD8" w:rsidR="002D629D" w:rsidRDefault="002D629D" w:rsidP="00425B2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US"/>
        </w:rPr>
      </w:pPr>
    </w:p>
    <w:p w14:paraId="76F16BE9" w14:textId="26C5BEAF" w:rsidR="002D629D" w:rsidRDefault="002D629D" w:rsidP="00425B2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US"/>
        </w:rPr>
      </w:pPr>
    </w:p>
    <w:p w14:paraId="0B310EED" w14:textId="74165B48" w:rsidR="002D629D" w:rsidRDefault="002D629D" w:rsidP="00425B2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US"/>
        </w:rPr>
      </w:pPr>
    </w:p>
    <w:p w14:paraId="18B8DA69" w14:textId="069FAE5D" w:rsidR="002D629D" w:rsidRDefault="002D629D" w:rsidP="00425B2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US"/>
        </w:rPr>
      </w:pPr>
    </w:p>
    <w:p w14:paraId="36F0CC73" w14:textId="4EE02720" w:rsidR="002D629D" w:rsidRDefault="002D629D" w:rsidP="00425B2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US"/>
        </w:rPr>
      </w:pPr>
    </w:p>
    <w:p w14:paraId="0849DE2E" w14:textId="1C3B6E86" w:rsidR="002D629D" w:rsidRDefault="002D629D" w:rsidP="00425B2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US"/>
        </w:rPr>
      </w:pPr>
    </w:p>
    <w:p w14:paraId="2F0BBE88" w14:textId="2F25C90B" w:rsidR="002D629D" w:rsidRDefault="002D629D" w:rsidP="00425B2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US"/>
        </w:rPr>
      </w:pPr>
    </w:p>
    <w:p w14:paraId="579E8463" w14:textId="2F828691" w:rsidR="002D629D" w:rsidRDefault="002D629D" w:rsidP="00425B2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US"/>
        </w:rPr>
      </w:pPr>
    </w:p>
    <w:p w14:paraId="3D7145F6" w14:textId="77777777" w:rsidR="002D629D" w:rsidRDefault="002D629D" w:rsidP="00425B2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US"/>
        </w:rPr>
      </w:pPr>
    </w:p>
    <w:p w14:paraId="543A20E2" w14:textId="550C5C83" w:rsidR="00726323" w:rsidRDefault="00726323" w:rsidP="00425B2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US"/>
        </w:rPr>
      </w:pPr>
    </w:p>
    <w:p w14:paraId="599DA831" w14:textId="10AEBA73" w:rsidR="00726323" w:rsidRPr="003541B4" w:rsidRDefault="00726323" w:rsidP="003541B4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  <w:r w:rsidRPr="003541B4"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val="en-GB"/>
        </w:rPr>
        <w:t xml:space="preserve">STROBE Statement </w:t>
      </w: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378"/>
        <w:gridCol w:w="418"/>
        <w:gridCol w:w="659"/>
        <w:gridCol w:w="7123"/>
        <w:gridCol w:w="627"/>
      </w:tblGrid>
      <w:tr w:rsidR="00726323" w:rsidRPr="002B793A" w14:paraId="7DA7A2A0" w14:textId="77777777" w:rsidTr="00585D2A">
        <w:tc>
          <w:tcPr>
            <w:tcW w:w="0" w:type="auto"/>
            <w:gridSpan w:val="2"/>
          </w:tcPr>
          <w:p w14:paraId="104A379F" w14:textId="77777777" w:rsidR="00726323" w:rsidRPr="003541B4" w:rsidRDefault="00726323" w:rsidP="00585D2A">
            <w:pPr>
              <w:tabs>
                <w:tab w:val="left" w:pos="5400"/>
              </w:tabs>
              <w:rPr>
                <w:sz w:val="16"/>
                <w:szCs w:val="16"/>
                <w:lang w:val="en-US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0A447DBF" w14:textId="77777777" w:rsidR="00726323" w:rsidRPr="003541B4" w:rsidRDefault="00726323" w:rsidP="00585D2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16"/>
                <w:szCs w:val="16"/>
                <w:lang w:val="en-US"/>
              </w:rPr>
            </w:pPr>
            <w:r w:rsidRPr="003541B4">
              <w:rPr>
                <w:bCs/>
                <w:sz w:val="16"/>
                <w:szCs w:val="16"/>
                <w:lang w:val="en-US"/>
              </w:rPr>
              <w:t>Item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098B799" w14:textId="77777777" w:rsidR="00726323" w:rsidRPr="003541B4" w:rsidRDefault="00726323" w:rsidP="00585D2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16"/>
                <w:szCs w:val="16"/>
                <w:lang w:val="en-US"/>
              </w:rPr>
            </w:pPr>
            <w:r w:rsidRPr="003541B4">
              <w:rPr>
                <w:bCs/>
                <w:sz w:val="16"/>
                <w:szCs w:val="16"/>
                <w:lang w:val="en-US"/>
              </w:rPr>
              <w:t>Recommendation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7DC80653" w14:textId="77777777" w:rsidR="00726323" w:rsidRPr="003541B4" w:rsidRDefault="00726323" w:rsidP="00585D2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16"/>
                <w:szCs w:val="16"/>
                <w:lang w:val="en-US"/>
              </w:rPr>
            </w:pPr>
            <w:r w:rsidRPr="003541B4">
              <w:rPr>
                <w:bCs/>
                <w:sz w:val="16"/>
                <w:szCs w:val="16"/>
                <w:lang w:val="en-US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726323" w:rsidRPr="002B793A" w14:paraId="258127F3" w14:textId="77777777" w:rsidTr="00585D2A">
        <w:tc>
          <w:tcPr>
            <w:tcW w:w="0" w:type="auto"/>
            <w:gridSpan w:val="2"/>
            <w:vMerge w:val="restart"/>
          </w:tcPr>
          <w:p w14:paraId="2316BEE6" w14:textId="77777777" w:rsidR="00726323" w:rsidRPr="003541B4" w:rsidRDefault="00726323" w:rsidP="00585D2A">
            <w:pPr>
              <w:tabs>
                <w:tab w:val="left" w:pos="5400"/>
              </w:tabs>
              <w:rPr>
                <w:b/>
                <w:bCs/>
                <w:sz w:val="16"/>
                <w:szCs w:val="16"/>
                <w:lang w:val="en-US"/>
              </w:rPr>
            </w:pPr>
            <w:r w:rsidRPr="003541B4">
              <w:rPr>
                <w:b/>
                <w:sz w:val="16"/>
                <w:szCs w:val="16"/>
                <w:lang w:val="en-US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3AA65140" w14:textId="77777777" w:rsidR="00726323" w:rsidRPr="003541B4" w:rsidRDefault="00726323" w:rsidP="00585D2A">
            <w:pPr>
              <w:tabs>
                <w:tab w:val="left" w:pos="5400"/>
              </w:tabs>
              <w:jc w:val="center"/>
              <w:rPr>
                <w:sz w:val="16"/>
                <w:szCs w:val="16"/>
                <w:lang w:val="en-US"/>
              </w:rPr>
            </w:pPr>
            <w:r w:rsidRPr="003541B4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987D9F8" w14:textId="77777777" w:rsidR="00726323" w:rsidRPr="003541B4" w:rsidRDefault="00726323" w:rsidP="00585D2A">
            <w:pPr>
              <w:tabs>
                <w:tab w:val="left" w:pos="5400"/>
              </w:tabs>
              <w:rPr>
                <w:sz w:val="16"/>
                <w:szCs w:val="16"/>
                <w:lang w:val="en-US"/>
              </w:rPr>
            </w:pPr>
            <w:r w:rsidRPr="003541B4">
              <w:rPr>
                <w:sz w:val="16"/>
                <w:szCs w:val="16"/>
                <w:lang w:val="en-US"/>
              </w:rPr>
              <w:t>(</w:t>
            </w:r>
            <w:r w:rsidRPr="003541B4">
              <w:rPr>
                <w:i/>
                <w:sz w:val="16"/>
                <w:szCs w:val="16"/>
                <w:lang w:val="en-US"/>
              </w:rPr>
              <w:t>a</w:t>
            </w:r>
            <w:r w:rsidRPr="003541B4">
              <w:rPr>
                <w:sz w:val="16"/>
                <w:szCs w:val="16"/>
                <w:lang w:val="en-US"/>
              </w:rPr>
              <w:t>) Indicate the study’s design with a commonly used term in the title or the abstrac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BC1D125" w14:textId="0CCF6726" w:rsidR="00726323" w:rsidRPr="003541B4" w:rsidRDefault="00693E49" w:rsidP="00585D2A">
            <w:pPr>
              <w:rPr>
                <w:sz w:val="16"/>
                <w:szCs w:val="16"/>
                <w:lang w:val="en-US"/>
              </w:rPr>
            </w:pPr>
            <w:r w:rsidRPr="003541B4">
              <w:rPr>
                <w:sz w:val="16"/>
                <w:szCs w:val="16"/>
                <w:lang w:val="en-US"/>
              </w:rPr>
              <w:t>1-3</w:t>
            </w:r>
          </w:p>
        </w:tc>
      </w:tr>
      <w:tr w:rsidR="00726323" w:rsidRPr="002B793A" w14:paraId="79C05785" w14:textId="77777777" w:rsidTr="00585D2A">
        <w:tc>
          <w:tcPr>
            <w:tcW w:w="0" w:type="auto"/>
            <w:gridSpan w:val="2"/>
            <w:vMerge/>
          </w:tcPr>
          <w:p w14:paraId="66E64EE5" w14:textId="77777777" w:rsidR="00726323" w:rsidRPr="003541B4" w:rsidRDefault="00726323" w:rsidP="00585D2A">
            <w:pPr>
              <w:tabs>
                <w:tab w:val="left" w:pos="5400"/>
              </w:tabs>
              <w:rPr>
                <w:bCs/>
                <w:sz w:val="16"/>
                <w:szCs w:val="16"/>
                <w:lang w:val="en-US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2C6D9B2F" w14:textId="77777777" w:rsidR="00726323" w:rsidRPr="003541B4" w:rsidRDefault="00726323" w:rsidP="00585D2A">
            <w:pPr>
              <w:tabs>
                <w:tab w:val="left" w:pos="5400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03E71473" w14:textId="77777777" w:rsidR="00726323" w:rsidRPr="003541B4" w:rsidRDefault="00726323" w:rsidP="00585D2A">
            <w:pPr>
              <w:tabs>
                <w:tab w:val="left" w:pos="5400"/>
              </w:tabs>
              <w:rPr>
                <w:sz w:val="16"/>
                <w:szCs w:val="16"/>
                <w:lang w:val="en-US"/>
              </w:rPr>
            </w:pPr>
            <w:r w:rsidRPr="003541B4">
              <w:rPr>
                <w:sz w:val="16"/>
                <w:szCs w:val="16"/>
                <w:lang w:val="en-US"/>
              </w:rPr>
              <w:t>(</w:t>
            </w:r>
            <w:r w:rsidRPr="003541B4">
              <w:rPr>
                <w:i/>
                <w:sz w:val="16"/>
                <w:szCs w:val="16"/>
                <w:lang w:val="en-US"/>
              </w:rPr>
              <w:t>b</w:t>
            </w:r>
            <w:r w:rsidRPr="003541B4">
              <w:rPr>
                <w:sz w:val="16"/>
                <w:szCs w:val="16"/>
                <w:lang w:val="en-US"/>
              </w:rPr>
              <w:t>) Provide in the abstract an informative and balanced summary of what was done and what was foun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3081FFF" w14:textId="58597E15" w:rsidR="00726323" w:rsidRPr="003541B4" w:rsidRDefault="00693E49" w:rsidP="00585D2A">
            <w:pPr>
              <w:rPr>
                <w:sz w:val="16"/>
                <w:szCs w:val="16"/>
                <w:lang w:val="en-US"/>
              </w:rPr>
            </w:pPr>
            <w:r w:rsidRPr="003541B4">
              <w:rPr>
                <w:sz w:val="16"/>
                <w:szCs w:val="16"/>
                <w:lang w:val="en-US"/>
              </w:rPr>
              <w:t>3-4</w:t>
            </w:r>
          </w:p>
        </w:tc>
      </w:tr>
      <w:tr w:rsidR="00726323" w:rsidRPr="002B793A" w14:paraId="58577FC2" w14:textId="77777777" w:rsidTr="00585D2A">
        <w:tc>
          <w:tcPr>
            <w:tcW w:w="10205" w:type="dxa"/>
            <w:gridSpan w:val="5"/>
          </w:tcPr>
          <w:p w14:paraId="62EA7A02" w14:textId="77777777" w:rsidR="00726323" w:rsidRPr="003541B4" w:rsidRDefault="00726323" w:rsidP="00585D2A">
            <w:pPr>
              <w:pStyle w:val="TableSubHead"/>
              <w:tabs>
                <w:tab w:val="left" w:pos="5400"/>
              </w:tabs>
              <w:rPr>
                <w:sz w:val="16"/>
                <w:szCs w:val="16"/>
                <w:lang w:val="en-US"/>
              </w:rPr>
            </w:pPr>
            <w:bookmarkStart w:id="11" w:name="bold7"/>
            <w:bookmarkStart w:id="12" w:name="italic8"/>
            <w:bookmarkEnd w:id="9"/>
            <w:bookmarkEnd w:id="10"/>
            <w:r w:rsidRPr="003541B4">
              <w:rPr>
                <w:sz w:val="16"/>
                <w:szCs w:val="16"/>
                <w:lang w:val="en-US"/>
              </w:rPr>
              <w:t>Introduction</w:t>
            </w:r>
            <w:bookmarkEnd w:id="11"/>
            <w:bookmarkEnd w:id="12"/>
          </w:p>
        </w:tc>
      </w:tr>
      <w:tr w:rsidR="00726323" w:rsidRPr="002B793A" w14:paraId="4CC82643" w14:textId="77777777" w:rsidTr="00585D2A">
        <w:tc>
          <w:tcPr>
            <w:tcW w:w="0" w:type="auto"/>
            <w:gridSpan w:val="2"/>
          </w:tcPr>
          <w:p w14:paraId="2FCD17EF" w14:textId="77777777" w:rsidR="00726323" w:rsidRPr="003541B4" w:rsidRDefault="00726323" w:rsidP="00585D2A">
            <w:pPr>
              <w:tabs>
                <w:tab w:val="left" w:pos="5400"/>
              </w:tabs>
              <w:rPr>
                <w:bCs/>
                <w:sz w:val="16"/>
                <w:szCs w:val="16"/>
                <w:lang w:val="en-US"/>
              </w:rPr>
            </w:pPr>
            <w:bookmarkStart w:id="13" w:name="bold8"/>
            <w:bookmarkStart w:id="14" w:name="italic9"/>
            <w:r w:rsidRPr="003541B4">
              <w:rPr>
                <w:bCs/>
                <w:sz w:val="16"/>
                <w:szCs w:val="16"/>
                <w:lang w:val="en-US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3541B4">
              <w:rPr>
                <w:bCs/>
                <w:sz w:val="16"/>
                <w:szCs w:val="16"/>
                <w:lang w:val="en-US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6A1BF939" w14:textId="77777777" w:rsidR="00726323" w:rsidRPr="003541B4" w:rsidRDefault="00726323" w:rsidP="00585D2A">
            <w:pPr>
              <w:tabs>
                <w:tab w:val="left" w:pos="5400"/>
              </w:tabs>
              <w:jc w:val="center"/>
              <w:rPr>
                <w:sz w:val="16"/>
                <w:szCs w:val="16"/>
                <w:lang w:val="en-US"/>
              </w:rPr>
            </w:pPr>
            <w:r w:rsidRPr="003541B4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E34F1E6" w14:textId="77777777" w:rsidR="00726323" w:rsidRPr="003541B4" w:rsidRDefault="00726323" w:rsidP="00585D2A">
            <w:pPr>
              <w:tabs>
                <w:tab w:val="left" w:pos="5400"/>
              </w:tabs>
              <w:rPr>
                <w:sz w:val="16"/>
                <w:szCs w:val="16"/>
                <w:lang w:val="en-US"/>
              </w:rPr>
            </w:pPr>
            <w:r w:rsidRPr="003541B4">
              <w:rPr>
                <w:sz w:val="16"/>
                <w:szCs w:val="16"/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030D780" w14:textId="57CAE59C" w:rsidR="00726323" w:rsidRPr="003541B4" w:rsidRDefault="00693E49" w:rsidP="00585D2A">
            <w:pPr>
              <w:rPr>
                <w:sz w:val="16"/>
                <w:szCs w:val="16"/>
                <w:lang w:val="en-US"/>
              </w:rPr>
            </w:pPr>
            <w:r w:rsidRPr="003541B4">
              <w:rPr>
                <w:sz w:val="16"/>
                <w:szCs w:val="16"/>
                <w:lang w:val="en-US"/>
              </w:rPr>
              <w:t>5</w:t>
            </w:r>
          </w:p>
        </w:tc>
      </w:tr>
      <w:tr w:rsidR="00726323" w:rsidRPr="002B793A" w14:paraId="104EC1E7" w14:textId="77777777" w:rsidTr="00585D2A">
        <w:tc>
          <w:tcPr>
            <w:tcW w:w="0" w:type="auto"/>
            <w:gridSpan w:val="2"/>
          </w:tcPr>
          <w:p w14:paraId="3570AD3C" w14:textId="77777777" w:rsidR="00726323" w:rsidRPr="003541B4" w:rsidRDefault="00726323" w:rsidP="00585D2A">
            <w:pPr>
              <w:tabs>
                <w:tab w:val="left" w:pos="5400"/>
              </w:tabs>
              <w:rPr>
                <w:bCs/>
                <w:sz w:val="16"/>
                <w:szCs w:val="16"/>
                <w:lang w:val="en-US"/>
              </w:rPr>
            </w:pPr>
            <w:bookmarkStart w:id="17" w:name="bold10" w:colFirst="0" w:colLast="0"/>
            <w:bookmarkStart w:id="18" w:name="italic11" w:colFirst="0" w:colLast="0"/>
            <w:r w:rsidRPr="003541B4">
              <w:rPr>
                <w:bCs/>
                <w:sz w:val="16"/>
                <w:szCs w:val="16"/>
                <w:lang w:val="en-US"/>
              </w:rPr>
              <w:t>Objectives</w:t>
            </w:r>
          </w:p>
        </w:tc>
        <w:tc>
          <w:tcPr>
            <w:tcW w:w="0" w:type="auto"/>
          </w:tcPr>
          <w:p w14:paraId="3EB2A8EB" w14:textId="77777777" w:rsidR="00726323" w:rsidRPr="003541B4" w:rsidRDefault="00726323" w:rsidP="00585D2A">
            <w:pPr>
              <w:tabs>
                <w:tab w:val="left" w:pos="5400"/>
              </w:tabs>
              <w:jc w:val="center"/>
              <w:rPr>
                <w:sz w:val="16"/>
                <w:szCs w:val="16"/>
                <w:lang w:val="en-US"/>
              </w:rPr>
            </w:pPr>
            <w:r w:rsidRPr="003541B4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7071C35" w14:textId="77777777" w:rsidR="00726323" w:rsidRPr="003541B4" w:rsidRDefault="00726323" w:rsidP="00585D2A">
            <w:pPr>
              <w:tabs>
                <w:tab w:val="left" w:pos="5400"/>
              </w:tabs>
              <w:rPr>
                <w:sz w:val="16"/>
                <w:szCs w:val="16"/>
                <w:lang w:val="en-US"/>
              </w:rPr>
            </w:pPr>
            <w:r w:rsidRPr="003541B4">
              <w:rPr>
                <w:sz w:val="16"/>
                <w:szCs w:val="16"/>
                <w:lang w:val="en-US"/>
              </w:rPr>
              <w:t>State specific objectives, including any prespecified hypothe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6D1F91E" w14:textId="6989E707" w:rsidR="00726323" w:rsidRPr="003541B4" w:rsidRDefault="00693E49" w:rsidP="00585D2A">
            <w:pPr>
              <w:rPr>
                <w:sz w:val="16"/>
                <w:szCs w:val="16"/>
                <w:lang w:val="en-US"/>
              </w:rPr>
            </w:pPr>
            <w:r w:rsidRPr="003541B4">
              <w:rPr>
                <w:sz w:val="16"/>
                <w:szCs w:val="16"/>
                <w:lang w:val="en-US"/>
              </w:rPr>
              <w:t>5</w:t>
            </w:r>
          </w:p>
        </w:tc>
      </w:tr>
      <w:tr w:rsidR="00726323" w:rsidRPr="002B793A" w14:paraId="7326448A" w14:textId="77777777" w:rsidTr="00585D2A">
        <w:tc>
          <w:tcPr>
            <w:tcW w:w="10205" w:type="dxa"/>
            <w:gridSpan w:val="5"/>
          </w:tcPr>
          <w:p w14:paraId="387171C4" w14:textId="77777777" w:rsidR="00726323" w:rsidRPr="003541B4" w:rsidRDefault="00726323" w:rsidP="00585D2A">
            <w:pPr>
              <w:pStyle w:val="TableSubHead"/>
              <w:tabs>
                <w:tab w:val="left" w:pos="5400"/>
              </w:tabs>
              <w:rPr>
                <w:sz w:val="16"/>
                <w:szCs w:val="16"/>
                <w:lang w:val="en-US"/>
              </w:rPr>
            </w:pPr>
            <w:bookmarkStart w:id="19" w:name="bold11"/>
            <w:bookmarkStart w:id="20" w:name="italic12"/>
            <w:bookmarkEnd w:id="17"/>
            <w:bookmarkEnd w:id="18"/>
            <w:r w:rsidRPr="003541B4">
              <w:rPr>
                <w:sz w:val="16"/>
                <w:szCs w:val="16"/>
                <w:lang w:val="en-US"/>
              </w:rPr>
              <w:t>Methods</w:t>
            </w:r>
            <w:bookmarkEnd w:id="19"/>
            <w:bookmarkEnd w:id="20"/>
          </w:p>
        </w:tc>
      </w:tr>
      <w:tr w:rsidR="00726323" w:rsidRPr="002B793A" w14:paraId="5850478A" w14:textId="77777777" w:rsidTr="00585D2A">
        <w:tc>
          <w:tcPr>
            <w:tcW w:w="0" w:type="auto"/>
            <w:gridSpan w:val="2"/>
          </w:tcPr>
          <w:p w14:paraId="1E206842" w14:textId="77777777" w:rsidR="00726323" w:rsidRPr="003541B4" w:rsidRDefault="00726323" w:rsidP="00585D2A">
            <w:pPr>
              <w:tabs>
                <w:tab w:val="left" w:pos="5400"/>
              </w:tabs>
              <w:rPr>
                <w:bCs/>
                <w:sz w:val="16"/>
                <w:szCs w:val="16"/>
                <w:lang w:val="en-US"/>
              </w:rPr>
            </w:pPr>
            <w:bookmarkStart w:id="21" w:name="bold12" w:colFirst="0" w:colLast="0"/>
            <w:bookmarkStart w:id="22" w:name="italic13" w:colFirst="0" w:colLast="0"/>
            <w:r w:rsidRPr="003541B4">
              <w:rPr>
                <w:bCs/>
                <w:sz w:val="16"/>
                <w:szCs w:val="16"/>
                <w:lang w:val="en-US"/>
              </w:rPr>
              <w:t>Study design</w:t>
            </w:r>
          </w:p>
        </w:tc>
        <w:tc>
          <w:tcPr>
            <w:tcW w:w="0" w:type="auto"/>
          </w:tcPr>
          <w:p w14:paraId="5C4C64D9" w14:textId="77777777" w:rsidR="00726323" w:rsidRPr="003541B4" w:rsidRDefault="00726323" w:rsidP="00585D2A">
            <w:pPr>
              <w:tabs>
                <w:tab w:val="left" w:pos="5400"/>
              </w:tabs>
              <w:jc w:val="center"/>
              <w:rPr>
                <w:sz w:val="16"/>
                <w:szCs w:val="16"/>
                <w:lang w:val="en-US"/>
              </w:rPr>
            </w:pPr>
            <w:r w:rsidRPr="003541B4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9C5AD7F" w14:textId="77777777" w:rsidR="00726323" w:rsidRPr="003541B4" w:rsidRDefault="00726323" w:rsidP="00585D2A">
            <w:pPr>
              <w:tabs>
                <w:tab w:val="left" w:pos="5400"/>
              </w:tabs>
              <w:rPr>
                <w:sz w:val="16"/>
                <w:szCs w:val="16"/>
                <w:lang w:val="en-US"/>
              </w:rPr>
            </w:pPr>
            <w:r w:rsidRPr="003541B4">
              <w:rPr>
                <w:sz w:val="16"/>
                <w:szCs w:val="16"/>
                <w:lang w:val="en-US"/>
              </w:rPr>
              <w:t>Present key elements of study design early in the paper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F9DEB15" w14:textId="4A213857" w:rsidR="00726323" w:rsidRPr="003541B4" w:rsidRDefault="008E3BBD" w:rsidP="00585D2A">
            <w:pPr>
              <w:rPr>
                <w:sz w:val="16"/>
                <w:szCs w:val="16"/>
                <w:lang w:val="en-US"/>
              </w:rPr>
            </w:pPr>
            <w:r w:rsidRPr="003541B4">
              <w:rPr>
                <w:sz w:val="16"/>
                <w:szCs w:val="16"/>
                <w:lang w:val="en-US"/>
              </w:rPr>
              <w:t>5-6</w:t>
            </w:r>
          </w:p>
        </w:tc>
      </w:tr>
      <w:tr w:rsidR="00726323" w:rsidRPr="002B793A" w14:paraId="487790BA" w14:textId="77777777" w:rsidTr="00585D2A">
        <w:tc>
          <w:tcPr>
            <w:tcW w:w="0" w:type="auto"/>
            <w:gridSpan w:val="2"/>
          </w:tcPr>
          <w:p w14:paraId="1AD55AD8" w14:textId="77777777" w:rsidR="00726323" w:rsidRPr="003541B4" w:rsidRDefault="00726323" w:rsidP="00585D2A">
            <w:pPr>
              <w:tabs>
                <w:tab w:val="left" w:pos="5400"/>
              </w:tabs>
              <w:rPr>
                <w:bCs/>
                <w:sz w:val="16"/>
                <w:szCs w:val="16"/>
                <w:lang w:val="en-US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3541B4">
              <w:rPr>
                <w:bCs/>
                <w:sz w:val="16"/>
                <w:szCs w:val="16"/>
                <w:lang w:val="en-US"/>
              </w:rPr>
              <w:t>Setting</w:t>
            </w:r>
          </w:p>
        </w:tc>
        <w:tc>
          <w:tcPr>
            <w:tcW w:w="0" w:type="auto"/>
          </w:tcPr>
          <w:p w14:paraId="060ABE8E" w14:textId="77777777" w:rsidR="00726323" w:rsidRPr="003541B4" w:rsidRDefault="00726323" w:rsidP="00585D2A">
            <w:pPr>
              <w:tabs>
                <w:tab w:val="left" w:pos="5400"/>
              </w:tabs>
              <w:jc w:val="center"/>
              <w:rPr>
                <w:sz w:val="16"/>
                <w:szCs w:val="16"/>
                <w:lang w:val="en-US"/>
              </w:rPr>
            </w:pPr>
            <w:r w:rsidRPr="003541B4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53CF5E5" w14:textId="77777777" w:rsidR="00726323" w:rsidRPr="003541B4" w:rsidRDefault="00726323" w:rsidP="00585D2A">
            <w:pPr>
              <w:tabs>
                <w:tab w:val="left" w:pos="5400"/>
              </w:tabs>
              <w:rPr>
                <w:sz w:val="16"/>
                <w:szCs w:val="16"/>
                <w:lang w:val="en-US"/>
              </w:rPr>
            </w:pPr>
            <w:r w:rsidRPr="003541B4">
              <w:rPr>
                <w:sz w:val="16"/>
                <w:szCs w:val="16"/>
                <w:lang w:val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EB247C0" w14:textId="0698DDF9" w:rsidR="00726323" w:rsidRPr="003541B4" w:rsidRDefault="008E3BBD" w:rsidP="00585D2A">
            <w:pPr>
              <w:rPr>
                <w:sz w:val="16"/>
                <w:szCs w:val="16"/>
                <w:lang w:val="en-US"/>
              </w:rPr>
            </w:pPr>
            <w:r w:rsidRPr="003541B4">
              <w:rPr>
                <w:sz w:val="16"/>
                <w:szCs w:val="16"/>
                <w:lang w:val="en-US"/>
              </w:rPr>
              <w:t>5-6</w:t>
            </w:r>
          </w:p>
        </w:tc>
      </w:tr>
      <w:bookmarkEnd w:id="23"/>
      <w:bookmarkEnd w:id="24"/>
      <w:tr w:rsidR="00726323" w:rsidRPr="002B793A" w14:paraId="63258E2D" w14:textId="77777777" w:rsidTr="00585D2A">
        <w:tc>
          <w:tcPr>
            <w:tcW w:w="0" w:type="auto"/>
            <w:gridSpan w:val="2"/>
            <w:vMerge w:val="restart"/>
          </w:tcPr>
          <w:p w14:paraId="2DF812B4" w14:textId="77777777" w:rsidR="00726323" w:rsidRPr="003541B4" w:rsidRDefault="00726323" w:rsidP="00585D2A">
            <w:pPr>
              <w:tabs>
                <w:tab w:val="left" w:pos="5400"/>
              </w:tabs>
              <w:rPr>
                <w:bCs/>
                <w:sz w:val="16"/>
                <w:szCs w:val="16"/>
                <w:lang w:val="en-US"/>
              </w:rPr>
            </w:pPr>
            <w:r w:rsidRPr="003541B4">
              <w:rPr>
                <w:bCs/>
                <w:sz w:val="16"/>
                <w:szCs w:val="16"/>
                <w:lang w:val="en-US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20F242C8" w14:textId="77777777" w:rsidR="00726323" w:rsidRPr="003541B4" w:rsidRDefault="00726323" w:rsidP="00585D2A">
            <w:pPr>
              <w:tabs>
                <w:tab w:val="left" w:pos="5400"/>
              </w:tabs>
              <w:jc w:val="center"/>
              <w:rPr>
                <w:sz w:val="16"/>
                <w:szCs w:val="16"/>
                <w:lang w:val="en-US"/>
              </w:rPr>
            </w:pPr>
            <w:r w:rsidRPr="003541B4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8F8BFC3" w14:textId="77777777" w:rsidR="00726323" w:rsidRPr="003541B4" w:rsidRDefault="00726323" w:rsidP="00585D2A">
            <w:pPr>
              <w:tabs>
                <w:tab w:val="left" w:pos="5400"/>
              </w:tabs>
              <w:rPr>
                <w:sz w:val="16"/>
                <w:szCs w:val="16"/>
                <w:lang w:val="en-US"/>
              </w:rPr>
            </w:pPr>
            <w:r w:rsidRPr="003541B4">
              <w:rPr>
                <w:sz w:val="16"/>
                <w:szCs w:val="16"/>
                <w:lang w:val="en-US"/>
              </w:rPr>
              <w:t>(</w:t>
            </w:r>
            <w:r w:rsidRPr="003541B4">
              <w:rPr>
                <w:i/>
                <w:sz w:val="16"/>
                <w:szCs w:val="16"/>
                <w:lang w:val="en-US"/>
              </w:rPr>
              <w:t>a</w:t>
            </w:r>
            <w:r w:rsidRPr="003541B4">
              <w:rPr>
                <w:sz w:val="16"/>
                <w:szCs w:val="16"/>
                <w:lang w:val="en-US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9E14BCB" w14:textId="0059214F" w:rsidR="00726323" w:rsidRPr="003541B4" w:rsidRDefault="00030CC9" w:rsidP="00585D2A">
            <w:pPr>
              <w:rPr>
                <w:sz w:val="16"/>
                <w:szCs w:val="16"/>
                <w:lang w:val="en-US"/>
              </w:rPr>
            </w:pPr>
            <w:r w:rsidRPr="003541B4">
              <w:rPr>
                <w:sz w:val="16"/>
                <w:szCs w:val="16"/>
                <w:lang w:val="en-US"/>
              </w:rPr>
              <w:t>-</w:t>
            </w:r>
          </w:p>
        </w:tc>
      </w:tr>
      <w:tr w:rsidR="00726323" w:rsidRPr="002B793A" w14:paraId="1B8B4FE6" w14:textId="77777777" w:rsidTr="00585D2A">
        <w:tc>
          <w:tcPr>
            <w:tcW w:w="0" w:type="auto"/>
            <w:gridSpan w:val="2"/>
            <w:vMerge/>
          </w:tcPr>
          <w:p w14:paraId="32CC2F9D" w14:textId="77777777" w:rsidR="00726323" w:rsidRPr="003541B4" w:rsidRDefault="00726323" w:rsidP="00585D2A">
            <w:pPr>
              <w:tabs>
                <w:tab w:val="left" w:pos="5400"/>
              </w:tabs>
              <w:rPr>
                <w:bCs/>
                <w:sz w:val="16"/>
                <w:szCs w:val="16"/>
                <w:lang w:val="en-US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5E4B56A7" w14:textId="77777777" w:rsidR="00726323" w:rsidRPr="003541B4" w:rsidRDefault="00726323" w:rsidP="00585D2A">
            <w:pPr>
              <w:tabs>
                <w:tab w:val="left" w:pos="5400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B481C7D" w14:textId="77777777" w:rsidR="00726323" w:rsidRPr="003541B4" w:rsidRDefault="00726323" w:rsidP="00585D2A">
            <w:pPr>
              <w:tabs>
                <w:tab w:val="left" w:pos="5400"/>
              </w:tabs>
              <w:rPr>
                <w:i/>
                <w:sz w:val="16"/>
                <w:szCs w:val="16"/>
                <w:lang w:val="en-US"/>
              </w:rPr>
            </w:pPr>
            <w:r w:rsidRPr="003541B4">
              <w:rPr>
                <w:sz w:val="16"/>
                <w:szCs w:val="16"/>
                <w:lang w:val="en-US"/>
              </w:rPr>
              <w:t>(</w:t>
            </w:r>
            <w:r w:rsidRPr="003541B4">
              <w:rPr>
                <w:i/>
                <w:sz w:val="16"/>
                <w:szCs w:val="16"/>
                <w:lang w:val="en-US"/>
              </w:rPr>
              <w:t>b</w:t>
            </w:r>
            <w:r w:rsidRPr="003541B4">
              <w:rPr>
                <w:sz w:val="16"/>
                <w:szCs w:val="16"/>
                <w:lang w:val="en-US"/>
              </w:rPr>
              <w:t>)</w:t>
            </w:r>
            <w:r w:rsidRPr="003541B4"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3541B4">
              <w:rPr>
                <w:sz w:val="16"/>
                <w:szCs w:val="16"/>
                <w:lang w:val="en-US"/>
              </w:rPr>
              <w:t>For matched studies, give matching criteria and number of exposed and unexpo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8799663" w14:textId="323A47BD" w:rsidR="00726323" w:rsidRPr="003541B4" w:rsidRDefault="00030CC9" w:rsidP="00585D2A">
            <w:pPr>
              <w:rPr>
                <w:sz w:val="16"/>
                <w:szCs w:val="16"/>
                <w:lang w:val="en-US"/>
              </w:rPr>
            </w:pPr>
            <w:r w:rsidRPr="003541B4">
              <w:rPr>
                <w:sz w:val="16"/>
                <w:szCs w:val="16"/>
                <w:lang w:val="en-US"/>
              </w:rPr>
              <w:t>-</w:t>
            </w:r>
          </w:p>
        </w:tc>
      </w:tr>
      <w:tr w:rsidR="00726323" w:rsidRPr="002B793A" w14:paraId="309D8F26" w14:textId="77777777" w:rsidTr="00585D2A">
        <w:tc>
          <w:tcPr>
            <w:tcW w:w="0" w:type="auto"/>
            <w:gridSpan w:val="2"/>
          </w:tcPr>
          <w:p w14:paraId="4A84EEAA" w14:textId="77777777" w:rsidR="00726323" w:rsidRPr="003541B4" w:rsidRDefault="00726323" w:rsidP="00585D2A">
            <w:pPr>
              <w:tabs>
                <w:tab w:val="left" w:pos="5400"/>
              </w:tabs>
              <w:rPr>
                <w:bCs/>
                <w:sz w:val="16"/>
                <w:szCs w:val="16"/>
                <w:lang w:val="en-US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3541B4">
              <w:rPr>
                <w:bCs/>
                <w:sz w:val="16"/>
                <w:szCs w:val="16"/>
                <w:lang w:val="en-US"/>
              </w:rPr>
              <w:t>Variables</w:t>
            </w:r>
          </w:p>
        </w:tc>
        <w:tc>
          <w:tcPr>
            <w:tcW w:w="0" w:type="auto"/>
          </w:tcPr>
          <w:p w14:paraId="68C4CDDE" w14:textId="77777777" w:rsidR="00726323" w:rsidRPr="003541B4" w:rsidRDefault="00726323" w:rsidP="00585D2A">
            <w:pPr>
              <w:tabs>
                <w:tab w:val="left" w:pos="5400"/>
              </w:tabs>
              <w:jc w:val="center"/>
              <w:rPr>
                <w:sz w:val="16"/>
                <w:szCs w:val="16"/>
                <w:lang w:val="en-US"/>
              </w:rPr>
            </w:pPr>
            <w:r w:rsidRPr="003541B4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A9CE1" w14:textId="77777777" w:rsidR="00726323" w:rsidRPr="003541B4" w:rsidRDefault="00726323" w:rsidP="00585D2A">
            <w:pPr>
              <w:tabs>
                <w:tab w:val="left" w:pos="5400"/>
              </w:tabs>
              <w:rPr>
                <w:sz w:val="16"/>
                <w:szCs w:val="16"/>
                <w:lang w:val="en-US"/>
              </w:rPr>
            </w:pPr>
            <w:r w:rsidRPr="003541B4">
              <w:rPr>
                <w:sz w:val="16"/>
                <w:szCs w:val="16"/>
                <w:lang w:val="en-US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5015EC5" w14:textId="679DFB9E" w:rsidR="00726323" w:rsidRPr="003541B4" w:rsidRDefault="006C76DA" w:rsidP="00585D2A">
            <w:pPr>
              <w:rPr>
                <w:sz w:val="16"/>
                <w:szCs w:val="16"/>
                <w:lang w:val="en-US"/>
              </w:rPr>
            </w:pPr>
            <w:r w:rsidRPr="003541B4">
              <w:rPr>
                <w:sz w:val="16"/>
                <w:szCs w:val="16"/>
                <w:lang w:val="en-US"/>
              </w:rPr>
              <w:t>6</w:t>
            </w:r>
          </w:p>
        </w:tc>
      </w:tr>
      <w:tr w:rsidR="00726323" w:rsidRPr="002B793A" w14:paraId="65C6D01F" w14:textId="77777777" w:rsidTr="00585D2A">
        <w:trPr>
          <w:trHeight w:val="294"/>
        </w:trPr>
        <w:tc>
          <w:tcPr>
            <w:tcW w:w="0" w:type="auto"/>
            <w:gridSpan w:val="2"/>
          </w:tcPr>
          <w:p w14:paraId="278967A4" w14:textId="77777777" w:rsidR="00726323" w:rsidRPr="003541B4" w:rsidRDefault="00726323" w:rsidP="00585D2A">
            <w:pPr>
              <w:tabs>
                <w:tab w:val="left" w:pos="5400"/>
              </w:tabs>
              <w:rPr>
                <w:bCs/>
                <w:sz w:val="16"/>
                <w:szCs w:val="16"/>
                <w:lang w:val="en-US"/>
              </w:rPr>
            </w:pPr>
            <w:bookmarkStart w:id="29" w:name="bold17"/>
            <w:bookmarkStart w:id="30" w:name="italic18"/>
            <w:bookmarkEnd w:id="27"/>
            <w:bookmarkEnd w:id="28"/>
            <w:r w:rsidRPr="003541B4">
              <w:rPr>
                <w:bCs/>
                <w:sz w:val="16"/>
                <w:szCs w:val="16"/>
                <w:lang w:val="en-US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3541B4">
              <w:rPr>
                <w:bCs/>
                <w:sz w:val="16"/>
                <w:szCs w:val="16"/>
                <w:lang w:val="en-US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5D59D951" w14:textId="40182B49" w:rsidR="00726323" w:rsidRPr="003541B4" w:rsidRDefault="00726323" w:rsidP="00585D2A">
            <w:pPr>
              <w:tabs>
                <w:tab w:val="left" w:pos="5400"/>
              </w:tabs>
              <w:jc w:val="center"/>
              <w:rPr>
                <w:sz w:val="16"/>
                <w:szCs w:val="16"/>
                <w:lang w:val="en-US"/>
              </w:rPr>
            </w:pPr>
            <w:r w:rsidRPr="003541B4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AF2D0FD" w14:textId="77777777" w:rsidR="00726323" w:rsidRPr="003541B4" w:rsidRDefault="00726323" w:rsidP="00585D2A">
            <w:pPr>
              <w:tabs>
                <w:tab w:val="left" w:pos="5400"/>
              </w:tabs>
              <w:rPr>
                <w:sz w:val="16"/>
                <w:szCs w:val="16"/>
                <w:lang w:val="en-US"/>
              </w:rPr>
            </w:pPr>
            <w:r w:rsidRPr="003541B4">
              <w:rPr>
                <w:i/>
                <w:sz w:val="16"/>
                <w:szCs w:val="16"/>
                <w:lang w:val="en-US"/>
              </w:rPr>
              <w:t xml:space="preserve"> </w:t>
            </w:r>
            <w:r w:rsidRPr="003541B4">
              <w:rPr>
                <w:sz w:val="16"/>
                <w:szCs w:val="16"/>
                <w:lang w:val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0486E93" w14:textId="6AF95458" w:rsidR="00726323" w:rsidRPr="003541B4" w:rsidRDefault="006C76DA" w:rsidP="00585D2A">
            <w:pPr>
              <w:rPr>
                <w:sz w:val="16"/>
                <w:szCs w:val="16"/>
                <w:lang w:val="en-US"/>
              </w:rPr>
            </w:pPr>
            <w:r w:rsidRPr="003541B4">
              <w:rPr>
                <w:sz w:val="16"/>
                <w:szCs w:val="16"/>
                <w:lang w:val="en-US"/>
              </w:rPr>
              <w:t>-</w:t>
            </w:r>
          </w:p>
        </w:tc>
      </w:tr>
      <w:tr w:rsidR="00726323" w:rsidRPr="002B793A" w14:paraId="48B6CD29" w14:textId="77777777" w:rsidTr="00585D2A">
        <w:tc>
          <w:tcPr>
            <w:tcW w:w="0" w:type="auto"/>
            <w:gridSpan w:val="2"/>
          </w:tcPr>
          <w:p w14:paraId="172B237C" w14:textId="77777777" w:rsidR="00726323" w:rsidRPr="003541B4" w:rsidRDefault="00726323" w:rsidP="00585D2A">
            <w:pPr>
              <w:tabs>
                <w:tab w:val="left" w:pos="5400"/>
              </w:tabs>
              <w:rPr>
                <w:bCs/>
                <w:color w:val="000000"/>
                <w:sz w:val="16"/>
                <w:szCs w:val="16"/>
                <w:lang w:val="en-US"/>
              </w:rPr>
            </w:pPr>
            <w:bookmarkStart w:id="33" w:name="bold20" w:colFirst="0" w:colLast="0"/>
            <w:bookmarkStart w:id="34" w:name="italic20" w:colFirst="0" w:colLast="0"/>
            <w:r w:rsidRPr="003541B4">
              <w:rPr>
                <w:bCs/>
                <w:color w:val="000000"/>
                <w:sz w:val="16"/>
                <w:szCs w:val="16"/>
                <w:lang w:val="en-US"/>
              </w:rPr>
              <w:t>Bias</w:t>
            </w:r>
          </w:p>
        </w:tc>
        <w:tc>
          <w:tcPr>
            <w:tcW w:w="0" w:type="auto"/>
          </w:tcPr>
          <w:p w14:paraId="6CFD06F0" w14:textId="77777777" w:rsidR="00726323" w:rsidRPr="003541B4" w:rsidRDefault="00726323" w:rsidP="00585D2A">
            <w:pPr>
              <w:tabs>
                <w:tab w:val="left" w:pos="5400"/>
              </w:tabs>
              <w:jc w:val="center"/>
              <w:rPr>
                <w:sz w:val="16"/>
                <w:szCs w:val="16"/>
                <w:lang w:val="en-US"/>
              </w:rPr>
            </w:pPr>
            <w:r w:rsidRPr="003541B4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2001C8C" w14:textId="77777777" w:rsidR="00726323" w:rsidRPr="003541B4" w:rsidRDefault="00726323" w:rsidP="00585D2A">
            <w:pPr>
              <w:tabs>
                <w:tab w:val="left" w:pos="5400"/>
              </w:tabs>
              <w:rPr>
                <w:color w:val="000000"/>
                <w:sz w:val="16"/>
                <w:szCs w:val="16"/>
                <w:lang w:val="en-US"/>
              </w:rPr>
            </w:pPr>
            <w:r w:rsidRPr="003541B4">
              <w:rPr>
                <w:color w:val="000000"/>
                <w:sz w:val="16"/>
                <w:szCs w:val="16"/>
                <w:lang w:val="en-US"/>
              </w:rPr>
              <w:t>Describe any efforts to address potential sources of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9540E57" w14:textId="27A612EA" w:rsidR="00726323" w:rsidRPr="003541B4" w:rsidRDefault="0098421F" w:rsidP="00585D2A">
            <w:pPr>
              <w:rPr>
                <w:sz w:val="16"/>
                <w:szCs w:val="16"/>
                <w:lang w:val="en-US"/>
              </w:rPr>
            </w:pPr>
            <w:r w:rsidRPr="003541B4">
              <w:rPr>
                <w:sz w:val="16"/>
                <w:szCs w:val="16"/>
                <w:lang w:val="en-US"/>
              </w:rPr>
              <w:t>-</w:t>
            </w:r>
          </w:p>
        </w:tc>
      </w:tr>
      <w:tr w:rsidR="00726323" w:rsidRPr="002B793A" w14:paraId="675825D6" w14:textId="77777777" w:rsidTr="00585D2A">
        <w:tc>
          <w:tcPr>
            <w:tcW w:w="0" w:type="auto"/>
            <w:gridSpan w:val="2"/>
          </w:tcPr>
          <w:p w14:paraId="27E98885" w14:textId="77777777" w:rsidR="00726323" w:rsidRPr="003541B4" w:rsidRDefault="00726323" w:rsidP="00585D2A">
            <w:pPr>
              <w:tabs>
                <w:tab w:val="left" w:pos="5400"/>
              </w:tabs>
              <w:rPr>
                <w:bCs/>
                <w:sz w:val="16"/>
                <w:szCs w:val="16"/>
                <w:lang w:val="en-US"/>
              </w:rPr>
            </w:pPr>
            <w:bookmarkStart w:id="35" w:name="bold21" w:colFirst="0" w:colLast="0"/>
            <w:bookmarkStart w:id="36" w:name="italic21" w:colFirst="0" w:colLast="0"/>
            <w:bookmarkEnd w:id="33"/>
            <w:bookmarkEnd w:id="34"/>
            <w:r w:rsidRPr="003541B4">
              <w:rPr>
                <w:bCs/>
                <w:sz w:val="16"/>
                <w:szCs w:val="16"/>
                <w:lang w:val="en-US"/>
              </w:rPr>
              <w:t>Study size</w:t>
            </w:r>
          </w:p>
        </w:tc>
        <w:tc>
          <w:tcPr>
            <w:tcW w:w="0" w:type="auto"/>
          </w:tcPr>
          <w:p w14:paraId="45271C00" w14:textId="77777777" w:rsidR="00726323" w:rsidRPr="003541B4" w:rsidRDefault="00726323" w:rsidP="00585D2A">
            <w:pPr>
              <w:tabs>
                <w:tab w:val="left" w:pos="5400"/>
              </w:tabs>
              <w:jc w:val="center"/>
              <w:rPr>
                <w:sz w:val="16"/>
                <w:szCs w:val="16"/>
                <w:lang w:val="en-US"/>
              </w:rPr>
            </w:pPr>
            <w:r w:rsidRPr="003541B4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86A02FF" w14:textId="77777777" w:rsidR="00726323" w:rsidRPr="003541B4" w:rsidRDefault="00726323" w:rsidP="00585D2A">
            <w:pPr>
              <w:tabs>
                <w:tab w:val="left" w:pos="5400"/>
              </w:tabs>
              <w:rPr>
                <w:sz w:val="16"/>
                <w:szCs w:val="16"/>
                <w:lang w:val="en-US"/>
              </w:rPr>
            </w:pPr>
            <w:r w:rsidRPr="003541B4">
              <w:rPr>
                <w:sz w:val="16"/>
                <w:szCs w:val="16"/>
                <w:lang w:val="en-US"/>
              </w:rPr>
              <w:t>Explain how the study size was arrived a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6019FB1" w14:textId="5EB4600C" w:rsidR="00726323" w:rsidRPr="003541B4" w:rsidRDefault="0098421F" w:rsidP="00585D2A">
            <w:pPr>
              <w:rPr>
                <w:sz w:val="16"/>
                <w:szCs w:val="16"/>
                <w:lang w:val="en-US"/>
              </w:rPr>
            </w:pPr>
            <w:r w:rsidRPr="003541B4">
              <w:rPr>
                <w:sz w:val="16"/>
                <w:szCs w:val="16"/>
                <w:lang w:val="en-US"/>
              </w:rPr>
              <w:t>6</w:t>
            </w:r>
          </w:p>
        </w:tc>
      </w:tr>
      <w:tr w:rsidR="00726323" w:rsidRPr="002B793A" w14:paraId="789C55F6" w14:textId="77777777" w:rsidTr="00585D2A">
        <w:tc>
          <w:tcPr>
            <w:tcW w:w="0" w:type="auto"/>
            <w:gridSpan w:val="2"/>
          </w:tcPr>
          <w:p w14:paraId="3BB06918" w14:textId="77777777" w:rsidR="00726323" w:rsidRPr="003541B4" w:rsidRDefault="00726323" w:rsidP="00585D2A">
            <w:pPr>
              <w:tabs>
                <w:tab w:val="left" w:pos="5400"/>
              </w:tabs>
              <w:rPr>
                <w:bCs/>
                <w:sz w:val="16"/>
                <w:szCs w:val="16"/>
                <w:lang w:val="en-US"/>
              </w:rPr>
            </w:pPr>
            <w:bookmarkStart w:id="37" w:name="bold22"/>
            <w:bookmarkStart w:id="38" w:name="italic22"/>
            <w:bookmarkEnd w:id="35"/>
            <w:bookmarkEnd w:id="36"/>
            <w:r w:rsidRPr="003541B4">
              <w:rPr>
                <w:bCs/>
                <w:sz w:val="16"/>
                <w:szCs w:val="16"/>
                <w:lang w:val="en-US"/>
              </w:rPr>
              <w:t>Quantitative</w:t>
            </w:r>
            <w:bookmarkStart w:id="39" w:name="bold23"/>
            <w:bookmarkStart w:id="40" w:name="italic23"/>
            <w:bookmarkEnd w:id="37"/>
            <w:bookmarkEnd w:id="38"/>
            <w:r w:rsidRPr="003541B4">
              <w:rPr>
                <w:bCs/>
                <w:sz w:val="16"/>
                <w:szCs w:val="16"/>
                <w:lang w:val="en-US"/>
              </w:rPr>
              <w:t xml:space="preserve"> variables</w:t>
            </w:r>
            <w:bookmarkEnd w:id="39"/>
            <w:bookmarkEnd w:id="40"/>
          </w:p>
        </w:tc>
        <w:tc>
          <w:tcPr>
            <w:tcW w:w="0" w:type="auto"/>
          </w:tcPr>
          <w:p w14:paraId="79BC9C33" w14:textId="77777777" w:rsidR="00726323" w:rsidRPr="003541B4" w:rsidRDefault="00726323" w:rsidP="00585D2A">
            <w:pPr>
              <w:tabs>
                <w:tab w:val="left" w:pos="5400"/>
              </w:tabs>
              <w:jc w:val="center"/>
              <w:rPr>
                <w:sz w:val="16"/>
                <w:szCs w:val="16"/>
                <w:lang w:val="en-US"/>
              </w:rPr>
            </w:pPr>
            <w:r w:rsidRPr="003541B4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3C1529A" w14:textId="77777777" w:rsidR="00726323" w:rsidRPr="003541B4" w:rsidRDefault="00726323" w:rsidP="00585D2A">
            <w:pPr>
              <w:tabs>
                <w:tab w:val="left" w:pos="5400"/>
              </w:tabs>
              <w:rPr>
                <w:sz w:val="16"/>
                <w:szCs w:val="16"/>
                <w:lang w:val="en-US"/>
              </w:rPr>
            </w:pPr>
            <w:r w:rsidRPr="003541B4">
              <w:rPr>
                <w:sz w:val="16"/>
                <w:szCs w:val="16"/>
                <w:lang w:val="en-US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A8AC45F" w14:textId="0BAB03BF" w:rsidR="00726323" w:rsidRPr="003541B4" w:rsidRDefault="0098421F" w:rsidP="00585D2A">
            <w:pPr>
              <w:rPr>
                <w:sz w:val="16"/>
                <w:szCs w:val="16"/>
                <w:lang w:val="en-US"/>
              </w:rPr>
            </w:pPr>
            <w:r w:rsidRPr="003541B4">
              <w:rPr>
                <w:sz w:val="16"/>
                <w:szCs w:val="16"/>
                <w:lang w:val="en-US"/>
              </w:rPr>
              <w:t>6-7</w:t>
            </w:r>
          </w:p>
        </w:tc>
      </w:tr>
      <w:tr w:rsidR="00726323" w:rsidRPr="002B793A" w14:paraId="0909B508" w14:textId="77777777" w:rsidTr="00585D2A">
        <w:tc>
          <w:tcPr>
            <w:tcW w:w="0" w:type="auto"/>
            <w:gridSpan w:val="2"/>
            <w:vMerge w:val="restart"/>
          </w:tcPr>
          <w:p w14:paraId="209ABC53" w14:textId="77777777" w:rsidR="00726323" w:rsidRPr="003541B4" w:rsidRDefault="00726323" w:rsidP="00585D2A">
            <w:pPr>
              <w:tabs>
                <w:tab w:val="left" w:pos="5400"/>
              </w:tabs>
              <w:rPr>
                <w:sz w:val="16"/>
                <w:szCs w:val="16"/>
                <w:lang w:val="en-US"/>
              </w:rPr>
            </w:pPr>
            <w:bookmarkStart w:id="41" w:name="italic24"/>
            <w:r w:rsidRPr="003541B4">
              <w:rPr>
                <w:sz w:val="16"/>
                <w:szCs w:val="16"/>
                <w:lang w:val="en-US"/>
              </w:rPr>
              <w:t>Statistical</w:t>
            </w:r>
            <w:bookmarkStart w:id="42" w:name="italic25"/>
            <w:bookmarkEnd w:id="41"/>
            <w:r w:rsidRPr="003541B4">
              <w:rPr>
                <w:sz w:val="16"/>
                <w:szCs w:val="16"/>
                <w:lang w:val="en-US"/>
              </w:rPr>
              <w:t xml:space="preserve"> methods</w:t>
            </w:r>
            <w:bookmarkEnd w:id="42"/>
          </w:p>
        </w:tc>
        <w:tc>
          <w:tcPr>
            <w:tcW w:w="0" w:type="auto"/>
            <w:vMerge w:val="restart"/>
          </w:tcPr>
          <w:p w14:paraId="6B377CAA" w14:textId="77777777" w:rsidR="00726323" w:rsidRPr="003541B4" w:rsidRDefault="00726323" w:rsidP="00585D2A">
            <w:pPr>
              <w:tabs>
                <w:tab w:val="left" w:pos="5400"/>
              </w:tabs>
              <w:jc w:val="center"/>
              <w:rPr>
                <w:sz w:val="16"/>
                <w:szCs w:val="16"/>
                <w:lang w:val="en-US"/>
              </w:rPr>
            </w:pPr>
            <w:r w:rsidRPr="003541B4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AB66EA8" w14:textId="77777777" w:rsidR="00726323" w:rsidRPr="003541B4" w:rsidRDefault="00726323" w:rsidP="00585D2A">
            <w:pPr>
              <w:tabs>
                <w:tab w:val="left" w:pos="5400"/>
              </w:tabs>
              <w:rPr>
                <w:sz w:val="16"/>
                <w:szCs w:val="16"/>
                <w:lang w:val="en-US"/>
              </w:rPr>
            </w:pPr>
            <w:r w:rsidRPr="003541B4">
              <w:rPr>
                <w:sz w:val="16"/>
                <w:szCs w:val="16"/>
                <w:lang w:val="en-US"/>
              </w:rPr>
              <w:t>(</w:t>
            </w:r>
            <w:r w:rsidRPr="003541B4">
              <w:rPr>
                <w:i/>
                <w:sz w:val="16"/>
                <w:szCs w:val="16"/>
                <w:lang w:val="en-US"/>
              </w:rPr>
              <w:t>a</w:t>
            </w:r>
            <w:r w:rsidRPr="003541B4">
              <w:rPr>
                <w:sz w:val="16"/>
                <w:szCs w:val="16"/>
                <w:lang w:val="en-US"/>
              </w:rPr>
              <w:t>) Describe all statistical methods, including those used to control for confounding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3C00842" w14:textId="026B0912" w:rsidR="00726323" w:rsidRPr="003541B4" w:rsidRDefault="00DD199E" w:rsidP="00585D2A">
            <w:pPr>
              <w:rPr>
                <w:sz w:val="16"/>
                <w:szCs w:val="16"/>
                <w:lang w:val="en-US"/>
              </w:rPr>
            </w:pPr>
            <w:r w:rsidRPr="003541B4">
              <w:rPr>
                <w:sz w:val="16"/>
                <w:szCs w:val="16"/>
                <w:lang w:val="en-US"/>
              </w:rPr>
              <w:t>7</w:t>
            </w:r>
          </w:p>
        </w:tc>
      </w:tr>
      <w:tr w:rsidR="00726323" w:rsidRPr="002B793A" w14:paraId="7F35017F" w14:textId="77777777" w:rsidTr="00585D2A">
        <w:tc>
          <w:tcPr>
            <w:tcW w:w="0" w:type="auto"/>
            <w:gridSpan w:val="2"/>
            <w:vMerge/>
          </w:tcPr>
          <w:p w14:paraId="54729A58" w14:textId="77777777" w:rsidR="00726323" w:rsidRPr="003541B4" w:rsidRDefault="00726323" w:rsidP="00585D2A">
            <w:pPr>
              <w:tabs>
                <w:tab w:val="left" w:pos="5400"/>
              </w:tabs>
              <w:rPr>
                <w:bCs/>
                <w:sz w:val="16"/>
                <w:szCs w:val="16"/>
                <w:lang w:val="en-US"/>
              </w:rPr>
            </w:pPr>
            <w:bookmarkStart w:id="43" w:name="bold24" w:colFirst="0" w:colLast="0"/>
            <w:bookmarkStart w:id="44" w:name="italic26" w:colFirst="0" w:colLast="0"/>
          </w:p>
        </w:tc>
        <w:tc>
          <w:tcPr>
            <w:tcW w:w="0" w:type="auto"/>
            <w:vMerge/>
          </w:tcPr>
          <w:p w14:paraId="4B9802C7" w14:textId="77777777" w:rsidR="00726323" w:rsidRPr="003541B4" w:rsidRDefault="00726323" w:rsidP="00585D2A">
            <w:pPr>
              <w:tabs>
                <w:tab w:val="left" w:pos="5400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21AF59D9" w14:textId="77777777" w:rsidR="00726323" w:rsidRPr="003541B4" w:rsidRDefault="00726323" w:rsidP="00585D2A">
            <w:pPr>
              <w:tabs>
                <w:tab w:val="left" w:pos="5400"/>
              </w:tabs>
              <w:rPr>
                <w:sz w:val="16"/>
                <w:szCs w:val="16"/>
                <w:lang w:val="en-US"/>
              </w:rPr>
            </w:pPr>
            <w:r w:rsidRPr="003541B4">
              <w:rPr>
                <w:sz w:val="16"/>
                <w:szCs w:val="16"/>
                <w:lang w:val="en-US"/>
              </w:rPr>
              <w:t>(</w:t>
            </w:r>
            <w:r w:rsidRPr="003541B4">
              <w:rPr>
                <w:i/>
                <w:sz w:val="16"/>
                <w:szCs w:val="16"/>
                <w:lang w:val="en-US"/>
              </w:rPr>
              <w:t>b</w:t>
            </w:r>
            <w:r w:rsidRPr="003541B4">
              <w:rPr>
                <w:sz w:val="16"/>
                <w:szCs w:val="16"/>
                <w:lang w:val="en-US"/>
              </w:rPr>
              <w:t>) Describe any methods used to examine subgroups and interaction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F168D3B" w14:textId="55561AF6" w:rsidR="00726323" w:rsidRPr="003541B4" w:rsidRDefault="00DD199E" w:rsidP="00585D2A">
            <w:pPr>
              <w:rPr>
                <w:sz w:val="16"/>
                <w:szCs w:val="16"/>
                <w:lang w:val="en-US"/>
              </w:rPr>
            </w:pPr>
            <w:r w:rsidRPr="003541B4">
              <w:rPr>
                <w:sz w:val="16"/>
                <w:szCs w:val="16"/>
                <w:lang w:val="en-US"/>
              </w:rPr>
              <w:t>7</w:t>
            </w:r>
          </w:p>
        </w:tc>
      </w:tr>
      <w:tr w:rsidR="00726323" w:rsidRPr="002B793A" w14:paraId="2AD3048D" w14:textId="77777777" w:rsidTr="00585D2A">
        <w:tc>
          <w:tcPr>
            <w:tcW w:w="0" w:type="auto"/>
            <w:gridSpan w:val="2"/>
            <w:vMerge/>
          </w:tcPr>
          <w:p w14:paraId="2F876903" w14:textId="77777777" w:rsidR="00726323" w:rsidRPr="003541B4" w:rsidRDefault="00726323" w:rsidP="00585D2A">
            <w:pPr>
              <w:tabs>
                <w:tab w:val="left" w:pos="5400"/>
              </w:tabs>
              <w:rPr>
                <w:bCs/>
                <w:sz w:val="16"/>
                <w:szCs w:val="16"/>
                <w:lang w:val="en-US"/>
              </w:rPr>
            </w:pPr>
            <w:bookmarkStart w:id="45" w:name="bold25" w:colFirst="0" w:colLast="0"/>
            <w:bookmarkStart w:id="46" w:name="italic27" w:colFirst="0" w:colLast="0"/>
            <w:bookmarkEnd w:id="43"/>
            <w:bookmarkEnd w:id="44"/>
          </w:p>
        </w:tc>
        <w:tc>
          <w:tcPr>
            <w:tcW w:w="0" w:type="auto"/>
            <w:vMerge/>
          </w:tcPr>
          <w:p w14:paraId="78D465F0" w14:textId="77777777" w:rsidR="00726323" w:rsidRPr="003541B4" w:rsidRDefault="00726323" w:rsidP="00585D2A">
            <w:pPr>
              <w:tabs>
                <w:tab w:val="left" w:pos="5400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07579DD4" w14:textId="77777777" w:rsidR="00726323" w:rsidRPr="003541B4" w:rsidRDefault="00726323" w:rsidP="00585D2A">
            <w:pPr>
              <w:tabs>
                <w:tab w:val="left" w:pos="5400"/>
              </w:tabs>
              <w:rPr>
                <w:sz w:val="16"/>
                <w:szCs w:val="16"/>
                <w:lang w:val="en-US"/>
              </w:rPr>
            </w:pPr>
            <w:r w:rsidRPr="003541B4">
              <w:rPr>
                <w:sz w:val="16"/>
                <w:szCs w:val="16"/>
                <w:lang w:val="en-US"/>
              </w:rPr>
              <w:t>(</w:t>
            </w:r>
            <w:r w:rsidRPr="003541B4">
              <w:rPr>
                <w:i/>
                <w:sz w:val="16"/>
                <w:szCs w:val="16"/>
                <w:lang w:val="en-US"/>
              </w:rPr>
              <w:t>c</w:t>
            </w:r>
            <w:r w:rsidRPr="003541B4">
              <w:rPr>
                <w:sz w:val="16"/>
                <w:szCs w:val="16"/>
                <w:lang w:val="en-US"/>
              </w:rPr>
              <w:t>) Explain how missing data were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74E8862" w14:textId="7D13CEB9" w:rsidR="00726323" w:rsidRPr="003541B4" w:rsidRDefault="001F7EA0" w:rsidP="00585D2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</w:tr>
      <w:tr w:rsidR="00726323" w:rsidRPr="002B793A" w14:paraId="559F1BC2" w14:textId="77777777" w:rsidTr="00585D2A">
        <w:tc>
          <w:tcPr>
            <w:tcW w:w="0" w:type="auto"/>
            <w:gridSpan w:val="2"/>
            <w:vMerge/>
          </w:tcPr>
          <w:p w14:paraId="7C624CBE" w14:textId="77777777" w:rsidR="00726323" w:rsidRPr="003541B4" w:rsidRDefault="00726323" w:rsidP="00585D2A">
            <w:pPr>
              <w:tabs>
                <w:tab w:val="left" w:pos="5400"/>
              </w:tabs>
              <w:rPr>
                <w:bCs/>
                <w:sz w:val="16"/>
                <w:szCs w:val="16"/>
                <w:lang w:val="en-US"/>
              </w:rPr>
            </w:pPr>
            <w:bookmarkStart w:id="47" w:name="bold26" w:colFirst="0" w:colLast="0"/>
            <w:bookmarkStart w:id="48" w:name="italic28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14:paraId="622705B7" w14:textId="77777777" w:rsidR="00726323" w:rsidRPr="003541B4" w:rsidRDefault="00726323" w:rsidP="00585D2A">
            <w:pPr>
              <w:tabs>
                <w:tab w:val="left" w:pos="5400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0E131E84" w14:textId="77777777" w:rsidR="00726323" w:rsidRPr="003541B4" w:rsidRDefault="00726323" w:rsidP="00585D2A">
            <w:pPr>
              <w:tabs>
                <w:tab w:val="left" w:pos="5400"/>
              </w:tabs>
              <w:rPr>
                <w:sz w:val="16"/>
                <w:szCs w:val="16"/>
                <w:lang w:val="en-US"/>
              </w:rPr>
            </w:pPr>
            <w:r w:rsidRPr="003541B4">
              <w:rPr>
                <w:sz w:val="16"/>
                <w:szCs w:val="16"/>
                <w:lang w:val="en-US"/>
              </w:rPr>
              <w:t>(</w:t>
            </w:r>
            <w:r w:rsidRPr="003541B4">
              <w:rPr>
                <w:i/>
                <w:sz w:val="16"/>
                <w:szCs w:val="16"/>
                <w:lang w:val="en-US"/>
              </w:rPr>
              <w:t>d</w:t>
            </w:r>
            <w:r w:rsidRPr="003541B4">
              <w:rPr>
                <w:sz w:val="16"/>
                <w:szCs w:val="16"/>
                <w:lang w:val="en-US"/>
              </w:rPr>
              <w:t>) If applicable, explain how loss to follow-up was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E866A0D" w14:textId="2DD4E479" w:rsidR="00726323" w:rsidRPr="003541B4" w:rsidRDefault="001F7EA0" w:rsidP="00585D2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726323" w:rsidRPr="002B793A" w14:paraId="56943DC0" w14:textId="77777777" w:rsidTr="00585D2A">
        <w:tc>
          <w:tcPr>
            <w:tcW w:w="0" w:type="auto"/>
            <w:gridSpan w:val="2"/>
            <w:vMerge/>
          </w:tcPr>
          <w:p w14:paraId="53F8D3AB" w14:textId="77777777" w:rsidR="00726323" w:rsidRPr="003541B4" w:rsidRDefault="00726323" w:rsidP="00585D2A">
            <w:pPr>
              <w:tabs>
                <w:tab w:val="left" w:pos="5400"/>
              </w:tabs>
              <w:rPr>
                <w:bCs/>
                <w:sz w:val="16"/>
                <w:szCs w:val="16"/>
                <w:lang w:val="en-US"/>
              </w:rPr>
            </w:pPr>
            <w:bookmarkStart w:id="49" w:name="bold27" w:colFirst="0" w:colLast="0"/>
            <w:bookmarkStart w:id="50" w:name="italic29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14:paraId="0BDD1A12" w14:textId="77777777" w:rsidR="00726323" w:rsidRPr="003541B4" w:rsidRDefault="00726323" w:rsidP="00585D2A">
            <w:pPr>
              <w:tabs>
                <w:tab w:val="left" w:pos="5400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3C3DDAF0" w14:textId="77777777" w:rsidR="00726323" w:rsidRPr="003541B4" w:rsidRDefault="00726323" w:rsidP="00585D2A">
            <w:pPr>
              <w:tabs>
                <w:tab w:val="left" w:pos="5400"/>
              </w:tabs>
              <w:rPr>
                <w:sz w:val="16"/>
                <w:szCs w:val="16"/>
                <w:lang w:val="en-US"/>
              </w:rPr>
            </w:pPr>
            <w:r w:rsidRPr="003541B4">
              <w:rPr>
                <w:sz w:val="16"/>
                <w:szCs w:val="16"/>
                <w:lang w:val="en-US"/>
              </w:rPr>
              <w:t>(</w:t>
            </w:r>
            <w:r w:rsidRPr="003541B4">
              <w:rPr>
                <w:i/>
                <w:sz w:val="16"/>
                <w:szCs w:val="16"/>
                <w:u w:val="single"/>
                <w:lang w:val="en-US"/>
              </w:rPr>
              <w:t>e</w:t>
            </w:r>
            <w:r w:rsidRPr="003541B4">
              <w:rPr>
                <w:sz w:val="16"/>
                <w:szCs w:val="16"/>
                <w:lang w:val="en-US"/>
              </w:rPr>
              <w:t>) Describe any sensitivity analyse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C04FE15" w14:textId="74B2305C" w:rsidR="00726323" w:rsidRPr="003541B4" w:rsidRDefault="001F7EA0" w:rsidP="00585D2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</w:t>
            </w:r>
          </w:p>
        </w:tc>
      </w:tr>
      <w:tr w:rsidR="00726323" w:rsidRPr="002B793A" w14:paraId="6B8C120E" w14:textId="77777777" w:rsidTr="00585D2A">
        <w:tc>
          <w:tcPr>
            <w:tcW w:w="0" w:type="auto"/>
            <w:gridSpan w:val="4"/>
            <w:tcBorders>
              <w:right w:val="single" w:sz="4" w:space="0" w:color="auto"/>
            </w:tcBorders>
          </w:tcPr>
          <w:p w14:paraId="1011CB97" w14:textId="77777777" w:rsidR="00726323" w:rsidRPr="003541B4" w:rsidRDefault="00726323" w:rsidP="00585D2A">
            <w:pPr>
              <w:pStyle w:val="TableSubHead"/>
              <w:tabs>
                <w:tab w:val="left" w:pos="5400"/>
              </w:tabs>
              <w:rPr>
                <w:sz w:val="16"/>
                <w:szCs w:val="16"/>
                <w:lang w:val="en-US"/>
              </w:rPr>
            </w:pPr>
            <w:bookmarkStart w:id="51" w:name="bold28"/>
            <w:bookmarkStart w:id="52" w:name="italic30"/>
            <w:bookmarkEnd w:id="49"/>
            <w:bookmarkEnd w:id="50"/>
            <w:r w:rsidRPr="003541B4">
              <w:rPr>
                <w:sz w:val="16"/>
                <w:szCs w:val="16"/>
                <w:lang w:val="en-US"/>
              </w:rPr>
              <w:t>Results</w:t>
            </w:r>
            <w:bookmarkEnd w:id="51"/>
            <w:bookmarkEnd w:id="52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5BC155B" w14:textId="77777777" w:rsidR="00726323" w:rsidRPr="003541B4" w:rsidRDefault="00726323" w:rsidP="00585D2A">
            <w:pPr>
              <w:rPr>
                <w:sz w:val="16"/>
                <w:szCs w:val="16"/>
                <w:lang w:val="en-US"/>
              </w:rPr>
            </w:pPr>
          </w:p>
        </w:tc>
      </w:tr>
      <w:tr w:rsidR="00726323" w:rsidRPr="002B793A" w14:paraId="4B88897A" w14:textId="77777777" w:rsidTr="00585D2A">
        <w:tc>
          <w:tcPr>
            <w:tcW w:w="0" w:type="auto"/>
            <w:gridSpan w:val="2"/>
            <w:vMerge w:val="restart"/>
          </w:tcPr>
          <w:p w14:paraId="779DA6A8" w14:textId="77777777" w:rsidR="00726323" w:rsidRPr="003541B4" w:rsidRDefault="00726323" w:rsidP="00585D2A">
            <w:pPr>
              <w:tabs>
                <w:tab w:val="left" w:pos="5400"/>
              </w:tabs>
              <w:rPr>
                <w:bCs/>
                <w:sz w:val="16"/>
                <w:szCs w:val="16"/>
                <w:lang w:val="en-US"/>
              </w:rPr>
            </w:pPr>
            <w:bookmarkStart w:id="53" w:name="bold29"/>
            <w:bookmarkStart w:id="54" w:name="italic31"/>
            <w:r w:rsidRPr="003541B4">
              <w:rPr>
                <w:bCs/>
                <w:sz w:val="16"/>
                <w:szCs w:val="16"/>
                <w:lang w:val="en-US"/>
              </w:rPr>
              <w:t>Participants</w:t>
            </w:r>
            <w:bookmarkEnd w:id="53"/>
            <w:bookmarkEnd w:id="54"/>
          </w:p>
        </w:tc>
        <w:tc>
          <w:tcPr>
            <w:tcW w:w="0" w:type="auto"/>
            <w:vMerge w:val="restart"/>
          </w:tcPr>
          <w:p w14:paraId="760F79BB" w14:textId="5EBB5F13" w:rsidR="00726323" w:rsidRPr="003541B4" w:rsidRDefault="00726323" w:rsidP="00585D2A">
            <w:pPr>
              <w:tabs>
                <w:tab w:val="left" w:pos="5400"/>
              </w:tabs>
              <w:jc w:val="center"/>
              <w:rPr>
                <w:sz w:val="16"/>
                <w:szCs w:val="16"/>
                <w:lang w:val="en-US"/>
              </w:rPr>
            </w:pPr>
            <w:r w:rsidRPr="003541B4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ABE0121" w14:textId="57B69918" w:rsidR="00726323" w:rsidRPr="003541B4" w:rsidRDefault="00726323" w:rsidP="00585D2A">
            <w:pPr>
              <w:tabs>
                <w:tab w:val="left" w:pos="5400"/>
              </w:tabs>
              <w:rPr>
                <w:sz w:val="16"/>
                <w:szCs w:val="16"/>
                <w:lang w:val="en-US"/>
              </w:rPr>
            </w:pPr>
            <w:r w:rsidRPr="003541B4">
              <w:rPr>
                <w:sz w:val="16"/>
                <w:szCs w:val="16"/>
                <w:lang w:val="en-US"/>
              </w:rPr>
              <w:t>(a) Report numbers of individuals at each stage of study—</w:t>
            </w:r>
            <w:proofErr w:type="spellStart"/>
            <w:r w:rsidRPr="003541B4">
              <w:rPr>
                <w:sz w:val="16"/>
                <w:szCs w:val="16"/>
                <w:lang w:val="en-US"/>
              </w:rPr>
              <w:t>eg</w:t>
            </w:r>
            <w:proofErr w:type="spellEnd"/>
            <w:r w:rsidRPr="003541B4">
              <w:rPr>
                <w:sz w:val="16"/>
                <w:szCs w:val="16"/>
                <w:lang w:val="en-US"/>
              </w:rPr>
              <w:t xml:space="preserve"> numbers potentially eligible, examined for eligibility, confirmed eligible, included in the study, completing follow-up, and </w:t>
            </w:r>
            <w:r w:rsidR="001520BE">
              <w:rPr>
                <w:sz w:val="16"/>
                <w:szCs w:val="16"/>
                <w:lang w:val="en-US"/>
              </w:rPr>
              <w:t>analyz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63E351D" w14:textId="107C4F6C" w:rsidR="00726323" w:rsidRPr="003541B4" w:rsidRDefault="001F7EA0" w:rsidP="00585D2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-8</w:t>
            </w:r>
          </w:p>
        </w:tc>
      </w:tr>
      <w:tr w:rsidR="00726323" w:rsidRPr="002B793A" w14:paraId="45C20D05" w14:textId="77777777" w:rsidTr="00585D2A">
        <w:tc>
          <w:tcPr>
            <w:tcW w:w="0" w:type="auto"/>
            <w:gridSpan w:val="2"/>
            <w:vMerge/>
          </w:tcPr>
          <w:p w14:paraId="500EF58B" w14:textId="77777777" w:rsidR="00726323" w:rsidRPr="003541B4" w:rsidRDefault="00726323" w:rsidP="00585D2A">
            <w:pPr>
              <w:tabs>
                <w:tab w:val="left" w:pos="5400"/>
              </w:tabs>
              <w:rPr>
                <w:bCs/>
                <w:sz w:val="16"/>
                <w:szCs w:val="16"/>
                <w:lang w:val="en-US"/>
              </w:rPr>
            </w:pPr>
            <w:bookmarkStart w:id="55" w:name="bold31" w:colFirst="0" w:colLast="0"/>
            <w:bookmarkStart w:id="56" w:name="italic32" w:colFirst="0" w:colLast="0"/>
          </w:p>
        </w:tc>
        <w:tc>
          <w:tcPr>
            <w:tcW w:w="0" w:type="auto"/>
            <w:vMerge/>
          </w:tcPr>
          <w:p w14:paraId="68EEC8BC" w14:textId="77777777" w:rsidR="00726323" w:rsidRPr="003541B4" w:rsidRDefault="00726323" w:rsidP="00585D2A">
            <w:pPr>
              <w:tabs>
                <w:tab w:val="left" w:pos="5400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2B97BC13" w14:textId="77777777" w:rsidR="00726323" w:rsidRPr="003541B4" w:rsidRDefault="00726323" w:rsidP="00585D2A">
            <w:pPr>
              <w:tabs>
                <w:tab w:val="left" w:pos="5400"/>
              </w:tabs>
              <w:rPr>
                <w:sz w:val="16"/>
                <w:szCs w:val="16"/>
                <w:lang w:val="en-US"/>
              </w:rPr>
            </w:pPr>
            <w:r w:rsidRPr="003541B4">
              <w:rPr>
                <w:sz w:val="16"/>
                <w:szCs w:val="16"/>
                <w:lang w:val="en-US"/>
              </w:rPr>
              <w:t>(b) Give reasons for non-participation at each stage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716EE54" w14:textId="6DAF2AE7" w:rsidR="00726323" w:rsidRPr="003541B4" w:rsidRDefault="00616CDF" w:rsidP="00585D2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726323" w:rsidRPr="002B793A" w14:paraId="78A2BE57" w14:textId="77777777" w:rsidTr="00585D2A">
        <w:tc>
          <w:tcPr>
            <w:tcW w:w="0" w:type="auto"/>
            <w:gridSpan w:val="2"/>
            <w:vMerge/>
          </w:tcPr>
          <w:p w14:paraId="407A4013" w14:textId="77777777" w:rsidR="00726323" w:rsidRPr="003541B4" w:rsidRDefault="00726323" w:rsidP="00585D2A">
            <w:pPr>
              <w:tabs>
                <w:tab w:val="left" w:pos="5400"/>
              </w:tabs>
              <w:rPr>
                <w:bCs/>
                <w:sz w:val="16"/>
                <w:szCs w:val="16"/>
                <w:lang w:val="en-US"/>
              </w:rPr>
            </w:pPr>
            <w:bookmarkStart w:id="57" w:name="bold32" w:colFirst="0" w:colLast="0"/>
            <w:bookmarkStart w:id="58" w:name="italic33" w:colFirst="0" w:colLast="0"/>
            <w:bookmarkEnd w:id="55"/>
            <w:bookmarkEnd w:id="56"/>
          </w:p>
        </w:tc>
        <w:tc>
          <w:tcPr>
            <w:tcW w:w="0" w:type="auto"/>
            <w:vMerge/>
          </w:tcPr>
          <w:p w14:paraId="2CF8E8C7" w14:textId="77777777" w:rsidR="00726323" w:rsidRPr="003541B4" w:rsidRDefault="00726323" w:rsidP="00585D2A">
            <w:pPr>
              <w:tabs>
                <w:tab w:val="left" w:pos="5400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406E5E5" w14:textId="77777777" w:rsidR="00726323" w:rsidRPr="003541B4" w:rsidRDefault="00726323" w:rsidP="00585D2A">
            <w:pPr>
              <w:tabs>
                <w:tab w:val="left" w:pos="5400"/>
              </w:tabs>
              <w:rPr>
                <w:sz w:val="16"/>
                <w:szCs w:val="16"/>
                <w:lang w:val="en-US"/>
              </w:rPr>
            </w:pPr>
            <w:bookmarkStart w:id="59" w:name="OLE_LINK4"/>
            <w:r w:rsidRPr="003541B4">
              <w:rPr>
                <w:sz w:val="16"/>
                <w:szCs w:val="16"/>
                <w:lang w:val="en-US"/>
              </w:rPr>
              <w:t>(c) Consider use of a flow diagram</w:t>
            </w:r>
            <w:bookmarkEnd w:id="59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7AE6698" w14:textId="7A868DF9" w:rsidR="00726323" w:rsidRPr="003541B4" w:rsidRDefault="001F7EA0" w:rsidP="00585D2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726323" w:rsidRPr="002B793A" w14:paraId="0B29421F" w14:textId="77777777" w:rsidTr="00585D2A">
        <w:tc>
          <w:tcPr>
            <w:tcW w:w="0" w:type="auto"/>
            <w:gridSpan w:val="2"/>
            <w:vMerge w:val="restart"/>
          </w:tcPr>
          <w:p w14:paraId="166D09D1" w14:textId="77777777" w:rsidR="00726323" w:rsidRPr="003541B4" w:rsidRDefault="00726323" w:rsidP="00585D2A">
            <w:pPr>
              <w:tabs>
                <w:tab w:val="left" w:pos="5400"/>
              </w:tabs>
              <w:rPr>
                <w:bCs/>
                <w:sz w:val="16"/>
                <w:szCs w:val="16"/>
                <w:lang w:val="en-US"/>
              </w:rPr>
            </w:pPr>
            <w:bookmarkStart w:id="60" w:name="bold33"/>
            <w:bookmarkStart w:id="61" w:name="italic34"/>
            <w:bookmarkEnd w:id="57"/>
            <w:bookmarkEnd w:id="58"/>
            <w:r w:rsidRPr="003541B4">
              <w:rPr>
                <w:bCs/>
                <w:sz w:val="16"/>
                <w:szCs w:val="16"/>
                <w:lang w:val="en-US"/>
              </w:rPr>
              <w:t xml:space="preserve">Descriptive </w:t>
            </w:r>
            <w:bookmarkStart w:id="62" w:name="bold34"/>
            <w:bookmarkStart w:id="63" w:name="italic35"/>
            <w:bookmarkEnd w:id="60"/>
            <w:bookmarkEnd w:id="61"/>
            <w:r w:rsidRPr="003541B4">
              <w:rPr>
                <w:bCs/>
                <w:sz w:val="16"/>
                <w:szCs w:val="16"/>
                <w:lang w:val="en-US"/>
              </w:rPr>
              <w:t>data</w:t>
            </w:r>
            <w:bookmarkEnd w:id="62"/>
            <w:bookmarkEnd w:id="63"/>
          </w:p>
        </w:tc>
        <w:tc>
          <w:tcPr>
            <w:tcW w:w="0" w:type="auto"/>
            <w:vMerge w:val="restart"/>
          </w:tcPr>
          <w:p w14:paraId="701E544A" w14:textId="29FD167F" w:rsidR="00726323" w:rsidRPr="003541B4" w:rsidRDefault="00726323" w:rsidP="00585D2A">
            <w:pPr>
              <w:tabs>
                <w:tab w:val="left" w:pos="5400"/>
              </w:tabs>
              <w:jc w:val="center"/>
              <w:rPr>
                <w:sz w:val="16"/>
                <w:szCs w:val="16"/>
                <w:lang w:val="en-US"/>
              </w:rPr>
            </w:pPr>
            <w:r w:rsidRPr="003541B4"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6949205" w14:textId="77777777" w:rsidR="00726323" w:rsidRPr="003541B4" w:rsidRDefault="00726323" w:rsidP="00585D2A">
            <w:pPr>
              <w:tabs>
                <w:tab w:val="left" w:pos="5400"/>
              </w:tabs>
              <w:rPr>
                <w:sz w:val="16"/>
                <w:szCs w:val="16"/>
                <w:lang w:val="en-US"/>
              </w:rPr>
            </w:pPr>
            <w:r w:rsidRPr="003541B4">
              <w:rPr>
                <w:sz w:val="16"/>
                <w:szCs w:val="16"/>
                <w:lang w:val="en-US"/>
              </w:rPr>
              <w:t>(a) Give characteristics of study participants (</w:t>
            </w:r>
            <w:proofErr w:type="spellStart"/>
            <w:r w:rsidRPr="003541B4">
              <w:rPr>
                <w:sz w:val="16"/>
                <w:szCs w:val="16"/>
                <w:lang w:val="en-US"/>
              </w:rPr>
              <w:t>eg</w:t>
            </w:r>
            <w:proofErr w:type="spellEnd"/>
            <w:r w:rsidRPr="003541B4">
              <w:rPr>
                <w:sz w:val="16"/>
                <w:szCs w:val="16"/>
                <w:lang w:val="en-US"/>
              </w:rPr>
              <w:t xml:space="preserve"> demographic, clinical, social) and information on exposures and potential confounder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CB29C77" w14:textId="2D212553" w:rsidR="00726323" w:rsidRPr="003541B4" w:rsidRDefault="00616CDF" w:rsidP="00585D2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-8</w:t>
            </w:r>
          </w:p>
        </w:tc>
      </w:tr>
      <w:tr w:rsidR="00726323" w:rsidRPr="002B793A" w14:paraId="5CC054C5" w14:textId="77777777" w:rsidTr="00585D2A">
        <w:tc>
          <w:tcPr>
            <w:tcW w:w="0" w:type="auto"/>
            <w:gridSpan w:val="2"/>
            <w:vMerge/>
          </w:tcPr>
          <w:p w14:paraId="48DA5E47" w14:textId="77777777" w:rsidR="00726323" w:rsidRPr="003541B4" w:rsidRDefault="00726323" w:rsidP="00585D2A">
            <w:pPr>
              <w:tabs>
                <w:tab w:val="left" w:pos="5400"/>
              </w:tabs>
              <w:rPr>
                <w:bCs/>
                <w:sz w:val="16"/>
                <w:szCs w:val="16"/>
                <w:lang w:val="en-US"/>
              </w:rPr>
            </w:pPr>
            <w:bookmarkStart w:id="64" w:name="bold36" w:colFirst="0" w:colLast="0"/>
            <w:bookmarkStart w:id="65" w:name="italic36" w:colFirst="0" w:colLast="0"/>
          </w:p>
        </w:tc>
        <w:tc>
          <w:tcPr>
            <w:tcW w:w="0" w:type="auto"/>
            <w:vMerge/>
          </w:tcPr>
          <w:p w14:paraId="7C5F9A6A" w14:textId="77777777" w:rsidR="00726323" w:rsidRPr="003541B4" w:rsidRDefault="00726323" w:rsidP="00585D2A">
            <w:pPr>
              <w:tabs>
                <w:tab w:val="left" w:pos="5400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7AB3BF6D" w14:textId="77777777" w:rsidR="00726323" w:rsidRPr="003541B4" w:rsidRDefault="00726323" w:rsidP="00585D2A">
            <w:pPr>
              <w:tabs>
                <w:tab w:val="left" w:pos="5400"/>
              </w:tabs>
              <w:rPr>
                <w:sz w:val="16"/>
                <w:szCs w:val="16"/>
                <w:lang w:val="en-US"/>
              </w:rPr>
            </w:pPr>
            <w:r w:rsidRPr="003541B4">
              <w:rPr>
                <w:sz w:val="16"/>
                <w:szCs w:val="16"/>
                <w:lang w:val="en-US"/>
              </w:rPr>
              <w:t>(b) Indicate number of participants with missing data for each variable of interest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CC3C097" w14:textId="62BA1C7D" w:rsidR="00726323" w:rsidRPr="003541B4" w:rsidRDefault="00616CDF" w:rsidP="00585D2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bles</w:t>
            </w:r>
          </w:p>
        </w:tc>
      </w:tr>
      <w:tr w:rsidR="00726323" w:rsidRPr="002B793A" w14:paraId="686BF73C" w14:textId="77777777" w:rsidTr="00585D2A">
        <w:tc>
          <w:tcPr>
            <w:tcW w:w="0" w:type="auto"/>
            <w:gridSpan w:val="2"/>
            <w:vMerge/>
          </w:tcPr>
          <w:p w14:paraId="5980E354" w14:textId="77777777" w:rsidR="00726323" w:rsidRPr="003541B4" w:rsidRDefault="00726323" w:rsidP="00585D2A">
            <w:pPr>
              <w:tabs>
                <w:tab w:val="left" w:pos="5400"/>
              </w:tabs>
              <w:rPr>
                <w:bCs/>
                <w:sz w:val="16"/>
                <w:szCs w:val="16"/>
                <w:lang w:val="en-US"/>
              </w:rPr>
            </w:pPr>
            <w:bookmarkStart w:id="66" w:name="bold37" w:colFirst="0" w:colLast="0"/>
            <w:bookmarkStart w:id="67" w:name="italic37" w:colFirst="0" w:colLast="0"/>
            <w:bookmarkEnd w:id="64"/>
            <w:bookmarkEnd w:id="65"/>
          </w:p>
        </w:tc>
        <w:tc>
          <w:tcPr>
            <w:tcW w:w="0" w:type="auto"/>
            <w:vMerge/>
          </w:tcPr>
          <w:p w14:paraId="409DFE95" w14:textId="77777777" w:rsidR="00726323" w:rsidRPr="003541B4" w:rsidRDefault="00726323" w:rsidP="00585D2A">
            <w:pPr>
              <w:tabs>
                <w:tab w:val="left" w:pos="5400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83C77A5" w14:textId="77777777" w:rsidR="00726323" w:rsidRPr="003541B4" w:rsidRDefault="00726323" w:rsidP="00585D2A">
            <w:pPr>
              <w:tabs>
                <w:tab w:val="left" w:pos="5400"/>
              </w:tabs>
              <w:rPr>
                <w:sz w:val="16"/>
                <w:szCs w:val="16"/>
                <w:lang w:val="en-US"/>
              </w:rPr>
            </w:pPr>
            <w:r w:rsidRPr="003541B4">
              <w:rPr>
                <w:sz w:val="16"/>
                <w:szCs w:val="16"/>
                <w:lang w:val="en-US"/>
              </w:rPr>
              <w:t xml:space="preserve">(c) </w:t>
            </w:r>
            <w:proofErr w:type="spellStart"/>
            <w:r w:rsidRPr="003541B4">
              <w:rPr>
                <w:sz w:val="16"/>
                <w:szCs w:val="16"/>
                <w:lang w:val="en-US"/>
              </w:rPr>
              <w:t>Summarise</w:t>
            </w:r>
            <w:proofErr w:type="spellEnd"/>
            <w:r w:rsidRPr="003541B4">
              <w:rPr>
                <w:sz w:val="16"/>
                <w:szCs w:val="16"/>
                <w:lang w:val="en-US"/>
              </w:rPr>
              <w:t xml:space="preserve"> follow-up time (</w:t>
            </w:r>
            <w:proofErr w:type="spellStart"/>
            <w:r w:rsidRPr="003541B4">
              <w:rPr>
                <w:sz w:val="16"/>
                <w:szCs w:val="16"/>
                <w:lang w:val="en-US"/>
              </w:rPr>
              <w:t>eg</w:t>
            </w:r>
            <w:proofErr w:type="spellEnd"/>
            <w:r w:rsidRPr="003541B4">
              <w:rPr>
                <w:sz w:val="16"/>
                <w:szCs w:val="16"/>
                <w:lang w:val="en-US"/>
              </w:rPr>
              <w:t>, average and total amount)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2C69C6F" w14:textId="46995CA4" w:rsidR="00726323" w:rsidRPr="003541B4" w:rsidRDefault="00C247B2" w:rsidP="00585D2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- </w:t>
            </w:r>
          </w:p>
        </w:tc>
      </w:tr>
      <w:tr w:rsidR="00726323" w:rsidRPr="002B793A" w14:paraId="40AF51FB" w14:textId="77777777" w:rsidTr="00585D2A">
        <w:trPr>
          <w:trHeight w:val="295"/>
        </w:trPr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10F89962" w14:textId="77777777" w:rsidR="00726323" w:rsidRPr="003541B4" w:rsidRDefault="00726323" w:rsidP="00585D2A">
            <w:pPr>
              <w:tabs>
                <w:tab w:val="left" w:pos="5400"/>
              </w:tabs>
              <w:rPr>
                <w:bCs/>
                <w:sz w:val="16"/>
                <w:szCs w:val="16"/>
                <w:lang w:val="en-US"/>
              </w:rPr>
            </w:pPr>
            <w:bookmarkStart w:id="68" w:name="bold38" w:colFirst="0" w:colLast="0"/>
            <w:bookmarkStart w:id="69" w:name="italic38" w:colFirst="0" w:colLast="0"/>
            <w:bookmarkEnd w:id="66"/>
            <w:bookmarkEnd w:id="67"/>
            <w:r w:rsidRPr="003541B4">
              <w:rPr>
                <w:bCs/>
                <w:sz w:val="16"/>
                <w:szCs w:val="16"/>
                <w:lang w:val="en-US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20FD40" w14:textId="3A0DF23A" w:rsidR="00726323" w:rsidRPr="003541B4" w:rsidRDefault="00726323" w:rsidP="00585D2A">
            <w:pPr>
              <w:tabs>
                <w:tab w:val="left" w:pos="5400"/>
              </w:tabs>
              <w:jc w:val="center"/>
              <w:rPr>
                <w:sz w:val="16"/>
                <w:szCs w:val="16"/>
                <w:lang w:val="en-US"/>
              </w:rPr>
            </w:pPr>
            <w:r w:rsidRPr="003541B4"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04005" w14:textId="77777777" w:rsidR="00726323" w:rsidRPr="003541B4" w:rsidRDefault="00726323" w:rsidP="00585D2A">
            <w:pPr>
              <w:tabs>
                <w:tab w:val="left" w:pos="5400"/>
              </w:tabs>
              <w:rPr>
                <w:sz w:val="16"/>
                <w:szCs w:val="16"/>
                <w:lang w:val="en-US"/>
              </w:rPr>
            </w:pPr>
            <w:r w:rsidRPr="003541B4">
              <w:rPr>
                <w:sz w:val="16"/>
                <w:szCs w:val="16"/>
                <w:lang w:val="en-US"/>
              </w:rPr>
              <w:t>Report numbers of outcome events or summary measures over tim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6C4A309" w14:textId="41AB6D6D" w:rsidR="00726323" w:rsidRPr="003541B4" w:rsidRDefault="00C247B2" w:rsidP="00585D2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</w:t>
            </w:r>
          </w:p>
        </w:tc>
      </w:tr>
      <w:tr w:rsidR="00726323" w:rsidRPr="002B793A" w14:paraId="239D733F" w14:textId="77777777" w:rsidTr="00585D2A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3385811" w14:textId="77777777" w:rsidR="00726323" w:rsidRPr="003541B4" w:rsidRDefault="00726323" w:rsidP="00585D2A">
            <w:pPr>
              <w:tabs>
                <w:tab w:val="left" w:pos="5400"/>
              </w:tabs>
              <w:rPr>
                <w:bCs/>
                <w:sz w:val="16"/>
                <w:szCs w:val="16"/>
                <w:lang w:val="en-US"/>
              </w:rPr>
            </w:pPr>
            <w:bookmarkStart w:id="70" w:name="italic40" w:colFirst="0" w:colLast="0"/>
            <w:bookmarkStart w:id="71" w:name="bold41" w:colFirst="0" w:colLast="0"/>
            <w:bookmarkEnd w:id="68"/>
            <w:bookmarkEnd w:id="69"/>
            <w:r w:rsidRPr="003541B4">
              <w:rPr>
                <w:bCs/>
                <w:sz w:val="16"/>
                <w:szCs w:val="16"/>
                <w:lang w:val="en-US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3974CDB" w14:textId="77777777" w:rsidR="00726323" w:rsidRPr="003541B4" w:rsidRDefault="00726323" w:rsidP="00585D2A">
            <w:pPr>
              <w:tabs>
                <w:tab w:val="left" w:pos="5400"/>
              </w:tabs>
              <w:jc w:val="center"/>
              <w:rPr>
                <w:sz w:val="16"/>
                <w:szCs w:val="16"/>
                <w:lang w:val="en-US"/>
              </w:rPr>
            </w:pPr>
            <w:r w:rsidRPr="003541B4"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E6C4EBE" w14:textId="77777777" w:rsidR="00726323" w:rsidRPr="003541B4" w:rsidRDefault="00726323" w:rsidP="00585D2A">
            <w:pPr>
              <w:tabs>
                <w:tab w:val="left" w:pos="5400"/>
              </w:tabs>
              <w:rPr>
                <w:sz w:val="16"/>
                <w:szCs w:val="16"/>
                <w:lang w:val="en-US"/>
              </w:rPr>
            </w:pPr>
            <w:r w:rsidRPr="003541B4">
              <w:rPr>
                <w:sz w:val="16"/>
                <w:szCs w:val="16"/>
                <w:lang w:val="en-US"/>
              </w:rPr>
              <w:t>(</w:t>
            </w:r>
            <w:r w:rsidRPr="003541B4">
              <w:rPr>
                <w:i/>
                <w:sz w:val="16"/>
                <w:szCs w:val="16"/>
                <w:lang w:val="en-US"/>
              </w:rPr>
              <w:t>a</w:t>
            </w:r>
            <w:r w:rsidRPr="003541B4">
              <w:rPr>
                <w:sz w:val="16"/>
                <w:szCs w:val="16"/>
                <w:lang w:val="en-US"/>
              </w:rPr>
              <w:t>) Give unadjusted estimates and, if applicable, confounder-adjusted estimates and their precision (</w:t>
            </w:r>
            <w:proofErr w:type="spellStart"/>
            <w:r w:rsidRPr="003541B4">
              <w:rPr>
                <w:sz w:val="16"/>
                <w:szCs w:val="16"/>
                <w:lang w:val="en-US"/>
              </w:rPr>
              <w:t>eg</w:t>
            </w:r>
            <w:proofErr w:type="spellEnd"/>
            <w:r w:rsidRPr="003541B4">
              <w:rPr>
                <w:sz w:val="16"/>
                <w:szCs w:val="16"/>
                <w:lang w:val="en-US"/>
              </w:rPr>
              <w:t>, 95% confidence interval). Make clear which confounders were adjusted for and why they were includ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C15990E" w14:textId="462543E1" w:rsidR="00726323" w:rsidRPr="003541B4" w:rsidRDefault="00C247B2" w:rsidP="00585D2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726323" w:rsidRPr="002B793A" w14:paraId="07DAB53E" w14:textId="77777777" w:rsidTr="00585D2A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A5B0476" w14:textId="77777777" w:rsidR="00726323" w:rsidRPr="003541B4" w:rsidRDefault="00726323" w:rsidP="00585D2A">
            <w:pPr>
              <w:tabs>
                <w:tab w:val="left" w:pos="5400"/>
              </w:tabs>
              <w:rPr>
                <w:bCs/>
                <w:sz w:val="16"/>
                <w:szCs w:val="16"/>
                <w:lang w:val="en-US"/>
              </w:rPr>
            </w:pPr>
            <w:bookmarkStart w:id="72" w:name="italic41" w:colFirst="0" w:colLast="0"/>
            <w:bookmarkStart w:id="73" w:name="bold42" w:colFirst="0" w:colLast="0"/>
            <w:bookmarkEnd w:id="70"/>
            <w:bookmarkEnd w:id="71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0C71522" w14:textId="77777777" w:rsidR="00726323" w:rsidRPr="003541B4" w:rsidRDefault="00726323" w:rsidP="00585D2A">
            <w:pPr>
              <w:tabs>
                <w:tab w:val="left" w:pos="5400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30829344" w14:textId="77777777" w:rsidR="00726323" w:rsidRPr="003541B4" w:rsidRDefault="00726323" w:rsidP="00585D2A">
            <w:pPr>
              <w:tabs>
                <w:tab w:val="left" w:pos="5400"/>
              </w:tabs>
              <w:rPr>
                <w:sz w:val="16"/>
                <w:szCs w:val="16"/>
                <w:lang w:val="en-US"/>
              </w:rPr>
            </w:pPr>
            <w:r w:rsidRPr="003541B4">
              <w:rPr>
                <w:sz w:val="16"/>
                <w:szCs w:val="16"/>
                <w:lang w:val="en-US"/>
              </w:rPr>
              <w:t>(</w:t>
            </w:r>
            <w:r w:rsidRPr="003541B4">
              <w:rPr>
                <w:i/>
                <w:sz w:val="16"/>
                <w:szCs w:val="16"/>
                <w:lang w:val="en-US"/>
              </w:rPr>
              <w:t>b</w:t>
            </w:r>
            <w:r w:rsidRPr="003541B4">
              <w:rPr>
                <w:sz w:val="16"/>
                <w:szCs w:val="16"/>
                <w:lang w:val="en-US"/>
              </w:rPr>
              <w:t>) Report category boundaries when continuous variables were categoriz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C587059" w14:textId="527F2935" w:rsidR="00726323" w:rsidRPr="003541B4" w:rsidRDefault="00C247B2" w:rsidP="00585D2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726323" w:rsidRPr="002B793A" w14:paraId="5CA20C7F" w14:textId="77777777" w:rsidTr="00585D2A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C67B3C2" w14:textId="77777777" w:rsidR="00726323" w:rsidRPr="003541B4" w:rsidRDefault="00726323" w:rsidP="00585D2A">
            <w:pPr>
              <w:tabs>
                <w:tab w:val="left" w:pos="5400"/>
              </w:tabs>
              <w:rPr>
                <w:bCs/>
                <w:sz w:val="16"/>
                <w:szCs w:val="16"/>
                <w:lang w:val="en-US"/>
              </w:rPr>
            </w:pPr>
            <w:bookmarkStart w:id="74" w:name="italic42" w:colFirst="0" w:colLast="0"/>
            <w:bookmarkStart w:id="75" w:name="bold43" w:colFirst="0" w:colLast="0"/>
            <w:bookmarkEnd w:id="72"/>
            <w:bookmarkEnd w:id="73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1680812" w14:textId="77777777" w:rsidR="00726323" w:rsidRPr="003541B4" w:rsidRDefault="00726323" w:rsidP="00585D2A">
            <w:pPr>
              <w:tabs>
                <w:tab w:val="left" w:pos="5400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F0A7846" w14:textId="77777777" w:rsidR="00726323" w:rsidRPr="003541B4" w:rsidRDefault="00726323" w:rsidP="00585D2A">
            <w:pPr>
              <w:tabs>
                <w:tab w:val="left" w:pos="5400"/>
              </w:tabs>
              <w:rPr>
                <w:sz w:val="16"/>
                <w:szCs w:val="16"/>
                <w:lang w:val="en-US"/>
              </w:rPr>
            </w:pPr>
            <w:r w:rsidRPr="003541B4">
              <w:rPr>
                <w:sz w:val="16"/>
                <w:szCs w:val="16"/>
                <w:lang w:val="en-US"/>
              </w:rPr>
              <w:t>(</w:t>
            </w:r>
            <w:r w:rsidRPr="003541B4">
              <w:rPr>
                <w:i/>
                <w:sz w:val="16"/>
                <w:szCs w:val="16"/>
                <w:lang w:val="en-US"/>
              </w:rPr>
              <w:t>c</w:t>
            </w:r>
            <w:r w:rsidRPr="003541B4">
              <w:rPr>
                <w:sz w:val="16"/>
                <w:szCs w:val="16"/>
                <w:lang w:val="en-US"/>
              </w:rPr>
              <w:t>) If relevant, consider translating estimates of relative risk into absolute risk for a meaningful time perio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FB4F82E" w14:textId="6B75C159" w:rsidR="00726323" w:rsidRPr="003541B4" w:rsidRDefault="00C247B2" w:rsidP="00585D2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726323" w:rsidRPr="002B793A" w14:paraId="3FD2258C" w14:textId="77777777" w:rsidTr="00585D2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C653DB" w14:textId="77777777" w:rsidR="00726323" w:rsidRPr="003541B4" w:rsidRDefault="00726323" w:rsidP="00585D2A">
            <w:pPr>
              <w:tabs>
                <w:tab w:val="left" w:pos="5400"/>
              </w:tabs>
              <w:rPr>
                <w:bCs/>
                <w:sz w:val="16"/>
                <w:szCs w:val="16"/>
                <w:lang w:val="en-US"/>
              </w:rPr>
            </w:pPr>
            <w:bookmarkStart w:id="76" w:name="italic43"/>
            <w:bookmarkStart w:id="77" w:name="bold44"/>
            <w:bookmarkEnd w:id="74"/>
            <w:bookmarkEnd w:id="75"/>
            <w:r w:rsidRPr="003541B4">
              <w:rPr>
                <w:bCs/>
                <w:sz w:val="16"/>
                <w:szCs w:val="16"/>
                <w:lang w:val="en-US"/>
              </w:rPr>
              <w:t>Other analyses</w:t>
            </w:r>
            <w:bookmarkEnd w:id="76"/>
            <w:bookmarkEnd w:id="77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8BCBBC" w14:textId="77777777" w:rsidR="00726323" w:rsidRPr="003541B4" w:rsidRDefault="00726323" w:rsidP="00585D2A">
            <w:pPr>
              <w:tabs>
                <w:tab w:val="left" w:pos="5400"/>
              </w:tabs>
              <w:jc w:val="center"/>
              <w:rPr>
                <w:sz w:val="16"/>
                <w:szCs w:val="16"/>
                <w:lang w:val="en-US"/>
              </w:rPr>
            </w:pPr>
            <w:r w:rsidRPr="003541B4"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3903D" w14:textId="77777777" w:rsidR="00726323" w:rsidRPr="003541B4" w:rsidRDefault="00726323" w:rsidP="00585D2A">
            <w:pPr>
              <w:tabs>
                <w:tab w:val="left" w:pos="5400"/>
              </w:tabs>
              <w:rPr>
                <w:sz w:val="16"/>
                <w:szCs w:val="16"/>
                <w:lang w:val="en-US"/>
              </w:rPr>
            </w:pPr>
            <w:r w:rsidRPr="003541B4">
              <w:rPr>
                <w:sz w:val="16"/>
                <w:szCs w:val="16"/>
                <w:lang w:val="en-US"/>
              </w:rPr>
              <w:t>Report other analyses done—</w:t>
            </w:r>
            <w:proofErr w:type="spellStart"/>
            <w:r w:rsidRPr="003541B4">
              <w:rPr>
                <w:sz w:val="16"/>
                <w:szCs w:val="16"/>
                <w:lang w:val="en-US"/>
              </w:rPr>
              <w:t>eg</w:t>
            </w:r>
            <w:proofErr w:type="spellEnd"/>
            <w:r w:rsidRPr="003541B4">
              <w:rPr>
                <w:sz w:val="16"/>
                <w:szCs w:val="16"/>
                <w:lang w:val="en-US"/>
              </w:rPr>
              <w:t xml:space="preserve"> analyses of subgroups and interactions, and sensitivity analy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5913CB1" w14:textId="5F3ACBEE" w:rsidR="00726323" w:rsidRPr="003541B4" w:rsidRDefault="00DF1C50" w:rsidP="00585D2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726323" w:rsidRPr="002B793A" w14:paraId="571762C3" w14:textId="77777777" w:rsidTr="00585D2A">
        <w:tc>
          <w:tcPr>
            <w:tcW w:w="10205" w:type="dxa"/>
            <w:gridSpan w:val="5"/>
            <w:tcBorders>
              <w:top w:val="single" w:sz="4" w:space="0" w:color="auto"/>
              <w:bottom w:val="nil"/>
              <w:right w:val="nil"/>
            </w:tcBorders>
          </w:tcPr>
          <w:p w14:paraId="7BF73E21" w14:textId="77777777" w:rsidR="00726323" w:rsidRPr="003541B4" w:rsidRDefault="00726323" w:rsidP="00585D2A">
            <w:pPr>
              <w:pStyle w:val="TableSubHead"/>
              <w:tabs>
                <w:tab w:val="left" w:pos="5400"/>
              </w:tabs>
              <w:rPr>
                <w:sz w:val="16"/>
                <w:szCs w:val="16"/>
                <w:lang w:val="en-US"/>
              </w:rPr>
            </w:pPr>
            <w:bookmarkStart w:id="78" w:name="italic44"/>
            <w:bookmarkStart w:id="79" w:name="bold45"/>
            <w:r w:rsidRPr="003541B4">
              <w:rPr>
                <w:sz w:val="16"/>
                <w:szCs w:val="16"/>
                <w:lang w:val="en-US"/>
              </w:rPr>
              <w:t>Discussion</w:t>
            </w:r>
            <w:bookmarkEnd w:id="78"/>
            <w:bookmarkEnd w:id="79"/>
          </w:p>
        </w:tc>
      </w:tr>
      <w:tr w:rsidR="00726323" w:rsidRPr="002B793A" w14:paraId="010D2E72" w14:textId="77777777" w:rsidTr="00585D2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34A689" w14:textId="77777777" w:rsidR="00726323" w:rsidRPr="003541B4" w:rsidRDefault="00726323" w:rsidP="00585D2A">
            <w:pPr>
              <w:tabs>
                <w:tab w:val="left" w:pos="5400"/>
              </w:tabs>
              <w:rPr>
                <w:bCs/>
                <w:sz w:val="16"/>
                <w:szCs w:val="16"/>
                <w:lang w:val="en-US"/>
              </w:rPr>
            </w:pPr>
            <w:bookmarkStart w:id="80" w:name="italic45" w:colFirst="0" w:colLast="0"/>
            <w:bookmarkStart w:id="81" w:name="bold46" w:colFirst="0" w:colLast="0"/>
            <w:r w:rsidRPr="003541B4">
              <w:rPr>
                <w:bCs/>
                <w:sz w:val="16"/>
                <w:szCs w:val="16"/>
                <w:lang w:val="en-US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E5AB7C" w14:textId="77777777" w:rsidR="00726323" w:rsidRPr="003541B4" w:rsidRDefault="00726323" w:rsidP="00585D2A">
            <w:pPr>
              <w:tabs>
                <w:tab w:val="left" w:pos="5400"/>
              </w:tabs>
              <w:jc w:val="center"/>
              <w:rPr>
                <w:sz w:val="16"/>
                <w:szCs w:val="16"/>
                <w:lang w:val="en-US"/>
              </w:rPr>
            </w:pPr>
            <w:r w:rsidRPr="003541B4"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0AC74" w14:textId="77777777" w:rsidR="00726323" w:rsidRPr="003541B4" w:rsidRDefault="00726323" w:rsidP="00585D2A">
            <w:pPr>
              <w:tabs>
                <w:tab w:val="left" w:pos="5400"/>
              </w:tabs>
              <w:rPr>
                <w:sz w:val="16"/>
                <w:szCs w:val="16"/>
                <w:lang w:val="en-US"/>
              </w:rPr>
            </w:pPr>
            <w:proofErr w:type="spellStart"/>
            <w:r w:rsidRPr="003541B4">
              <w:rPr>
                <w:sz w:val="16"/>
                <w:szCs w:val="16"/>
                <w:lang w:val="en-US"/>
              </w:rPr>
              <w:t>Summarise</w:t>
            </w:r>
            <w:proofErr w:type="spellEnd"/>
            <w:r w:rsidRPr="003541B4">
              <w:rPr>
                <w:sz w:val="16"/>
                <w:szCs w:val="16"/>
                <w:lang w:val="en-US"/>
              </w:rPr>
              <w:t xml:space="preserve"> key results with reference to study objectiv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E14DA71" w14:textId="2650F0AF" w:rsidR="00726323" w:rsidRPr="003541B4" w:rsidRDefault="00DF1C50" w:rsidP="00585D2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</w:p>
        </w:tc>
      </w:tr>
      <w:tr w:rsidR="00726323" w:rsidRPr="002B793A" w14:paraId="3968043F" w14:textId="77777777" w:rsidTr="00585D2A">
        <w:tc>
          <w:tcPr>
            <w:tcW w:w="0" w:type="auto"/>
            <w:tcBorders>
              <w:top w:val="single" w:sz="4" w:space="0" w:color="auto"/>
            </w:tcBorders>
          </w:tcPr>
          <w:p w14:paraId="71BB7599" w14:textId="77777777" w:rsidR="00726323" w:rsidRPr="003541B4" w:rsidRDefault="00726323" w:rsidP="00585D2A">
            <w:pPr>
              <w:tabs>
                <w:tab w:val="left" w:pos="5400"/>
              </w:tabs>
              <w:rPr>
                <w:bCs/>
                <w:sz w:val="16"/>
                <w:szCs w:val="16"/>
                <w:lang w:val="en-US"/>
              </w:rPr>
            </w:pPr>
            <w:bookmarkStart w:id="82" w:name="italic46" w:colFirst="0" w:colLast="0"/>
            <w:bookmarkStart w:id="83" w:name="bold47" w:colFirst="0" w:colLast="0"/>
            <w:bookmarkEnd w:id="80"/>
            <w:bookmarkEnd w:id="81"/>
            <w:r w:rsidRPr="003541B4">
              <w:rPr>
                <w:bCs/>
                <w:sz w:val="16"/>
                <w:szCs w:val="16"/>
                <w:lang w:val="en-US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9B528A" w14:textId="77777777" w:rsidR="00726323" w:rsidRPr="003541B4" w:rsidRDefault="00726323" w:rsidP="00585D2A">
            <w:pPr>
              <w:tabs>
                <w:tab w:val="left" w:pos="5400"/>
              </w:tabs>
              <w:jc w:val="center"/>
              <w:rPr>
                <w:sz w:val="16"/>
                <w:szCs w:val="16"/>
                <w:lang w:val="en-US"/>
              </w:rPr>
            </w:pPr>
            <w:r w:rsidRPr="003541B4">
              <w:rPr>
                <w:sz w:val="16"/>
                <w:szCs w:val="16"/>
                <w:lang w:val="en-US"/>
              </w:rPr>
              <w:t>1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44BA42FC" w14:textId="77777777" w:rsidR="00726323" w:rsidRPr="003541B4" w:rsidRDefault="00726323" w:rsidP="00585D2A">
            <w:pPr>
              <w:tabs>
                <w:tab w:val="left" w:pos="5400"/>
              </w:tabs>
              <w:rPr>
                <w:sz w:val="16"/>
                <w:szCs w:val="16"/>
                <w:lang w:val="en-US"/>
              </w:rPr>
            </w:pPr>
            <w:r w:rsidRPr="003541B4">
              <w:rPr>
                <w:sz w:val="16"/>
                <w:szCs w:val="16"/>
                <w:lang w:val="en-US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8A8A8FF" w14:textId="6EA13597" w:rsidR="00726323" w:rsidRPr="003541B4" w:rsidRDefault="00DF1C50" w:rsidP="00585D2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</w:t>
            </w:r>
          </w:p>
        </w:tc>
      </w:tr>
      <w:tr w:rsidR="00726323" w:rsidRPr="002B793A" w14:paraId="35C5A536" w14:textId="77777777" w:rsidTr="00585D2A">
        <w:tc>
          <w:tcPr>
            <w:tcW w:w="0" w:type="auto"/>
          </w:tcPr>
          <w:p w14:paraId="6677B4E8" w14:textId="77777777" w:rsidR="00726323" w:rsidRPr="003541B4" w:rsidRDefault="00726323" w:rsidP="00585D2A">
            <w:pPr>
              <w:tabs>
                <w:tab w:val="left" w:pos="5400"/>
              </w:tabs>
              <w:rPr>
                <w:bCs/>
                <w:sz w:val="16"/>
                <w:szCs w:val="16"/>
                <w:lang w:val="en-US"/>
              </w:rPr>
            </w:pPr>
            <w:bookmarkStart w:id="84" w:name="italic47" w:colFirst="0" w:colLast="0"/>
            <w:bookmarkStart w:id="85" w:name="bold48" w:colFirst="0" w:colLast="0"/>
            <w:bookmarkEnd w:id="82"/>
            <w:bookmarkEnd w:id="83"/>
            <w:r w:rsidRPr="003541B4">
              <w:rPr>
                <w:bCs/>
                <w:sz w:val="16"/>
                <w:szCs w:val="16"/>
                <w:lang w:val="en-US"/>
              </w:rPr>
              <w:t>Interpretation</w:t>
            </w:r>
          </w:p>
        </w:tc>
        <w:tc>
          <w:tcPr>
            <w:tcW w:w="0" w:type="auto"/>
          </w:tcPr>
          <w:p w14:paraId="19642830" w14:textId="77777777" w:rsidR="00726323" w:rsidRPr="003541B4" w:rsidRDefault="00726323" w:rsidP="00585D2A">
            <w:pPr>
              <w:tabs>
                <w:tab w:val="left" w:pos="5400"/>
              </w:tabs>
              <w:jc w:val="center"/>
              <w:rPr>
                <w:sz w:val="16"/>
                <w:szCs w:val="16"/>
                <w:lang w:val="en-US"/>
              </w:rPr>
            </w:pPr>
            <w:r w:rsidRPr="003541B4"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14:paraId="32666F3D" w14:textId="77777777" w:rsidR="00726323" w:rsidRPr="003541B4" w:rsidRDefault="00726323" w:rsidP="00585D2A">
            <w:pPr>
              <w:tabs>
                <w:tab w:val="left" w:pos="5400"/>
              </w:tabs>
              <w:rPr>
                <w:sz w:val="16"/>
                <w:szCs w:val="16"/>
                <w:lang w:val="en-US"/>
              </w:rPr>
            </w:pPr>
            <w:r w:rsidRPr="003541B4">
              <w:rPr>
                <w:sz w:val="16"/>
                <w:szCs w:val="16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EC63AAC" w14:textId="1DD533A7" w:rsidR="00726323" w:rsidRPr="003541B4" w:rsidRDefault="00DF1C50" w:rsidP="00585D2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-13</w:t>
            </w:r>
          </w:p>
        </w:tc>
      </w:tr>
      <w:tr w:rsidR="00726323" w:rsidRPr="002B793A" w14:paraId="7A661725" w14:textId="77777777" w:rsidTr="00585D2A">
        <w:tc>
          <w:tcPr>
            <w:tcW w:w="0" w:type="auto"/>
            <w:tcBorders>
              <w:bottom w:val="single" w:sz="4" w:space="0" w:color="auto"/>
            </w:tcBorders>
          </w:tcPr>
          <w:p w14:paraId="7A5FE274" w14:textId="77777777" w:rsidR="00726323" w:rsidRPr="003541B4" w:rsidRDefault="00726323" w:rsidP="00585D2A">
            <w:pPr>
              <w:tabs>
                <w:tab w:val="left" w:pos="5400"/>
              </w:tabs>
              <w:rPr>
                <w:bCs/>
                <w:sz w:val="16"/>
                <w:szCs w:val="16"/>
                <w:lang w:val="en-US"/>
              </w:rPr>
            </w:pPr>
            <w:bookmarkStart w:id="86" w:name="italic48" w:colFirst="0" w:colLast="0"/>
            <w:bookmarkStart w:id="87" w:name="bold49" w:colFirst="0" w:colLast="0"/>
            <w:bookmarkEnd w:id="84"/>
            <w:bookmarkEnd w:id="85"/>
            <w:proofErr w:type="spellStart"/>
            <w:r w:rsidRPr="003541B4">
              <w:rPr>
                <w:bCs/>
                <w:sz w:val="16"/>
                <w:szCs w:val="16"/>
                <w:lang w:val="en-US"/>
              </w:rPr>
              <w:t>Generalisability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7F742D" w14:textId="77777777" w:rsidR="00726323" w:rsidRPr="003541B4" w:rsidRDefault="00726323" w:rsidP="00585D2A">
            <w:pPr>
              <w:tabs>
                <w:tab w:val="left" w:pos="5400"/>
              </w:tabs>
              <w:jc w:val="center"/>
              <w:rPr>
                <w:sz w:val="16"/>
                <w:szCs w:val="16"/>
                <w:lang w:val="en-US"/>
              </w:rPr>
            </w:pPr>
            <w:r w:rsidRPr="003541B4">
              <w:rPr>
                <w:sz w:val="16"/>
                <w:szCs w:val="16"/>
                <w:lang w:val="en-US"/>
              </w:rPr>
              <w:t>21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7398BBE2" w14:textId="77777777" w:rsidR="00726323" w:rsidRPr="003541B4" w:rsidRDefault="00726323" w:rsidP="00585D2A">
            <w:pPr>
              <w:tabs>
                <w:tab w:val="left" w:pos="5400"/>
              </w:tabs>
              <w:rPr>
                <w:sz w:val="16"/>
                <w:szCs w:val="16"/>
                <w:lang w:val="en-US"/>
              </w:rPr>
            </w:pPr>
            <w:r w:rsidRPr="003541B4">
              <w:rPr>
                <w:sz w:val="16"/>
                <w:szCs w:val="16"/>
                <w:lang w:val="en-US"/>
              </w:rPr>
              <w:t xml:space="preserve">Discuss the </w:t>
            </w:r>
            <w:proofErr w:type="spellStart"/>
            <w:r w:rsidRPr="003541B4">
              <w:rPr>
                <w:sz w:val="16"/>
                <w:szCs w:val="16"/>
                <w:lang w:val="en-US"/>
              </w:rPr>
              <w:t>generalisability</w:t>
            </w:r>
            <w:proofErr w:type="spellEnd"/>
            <w:r w:rsidRPr="003541B4">
              <w:rPr>
                <w:sz w:val="16"/>
                <w:szCs w:val="16"/>
                <w:lang w:val="en-US"/>
              </w:rPr>
              <w:t xml:space="preserve"> (external validity) of the study result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56CCFA0" w14:textId="42679726" w:rsidR="00726323" w:rsidRPr="003541B4" w:rsidRDefault="00DF1C50" w:rsidP="00585D2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-13</w:t>
            </w:r>
          </w:p>
        </w:tc>
      </w:tr>
      <w:tr w:rsidR="00726323" w:rsidRPr="002B793A" w14:paraId="53C6B857" w14:textId="77777777" w:rsidTr="00585D2A">
        <w:tc>
          <w:tcPr>
            <w:tcW w:w="10205" w:type="dxa"/>
            <w:gridSpan w:val="5"/>
            <w:tcBorders>
              <w:top w:val="single" w:sz="4" w:space="0" w:color="auto"/>
              <w:bottom w:val="nil"/>
              <w:right w:val="nil"/>
            </w:tcBorders>
          </w:tcPr>
          <w:p w14:paraId="3992E778" w14:textId="77777777" w:rsidR="00726323" w:rsidRPr="003541B4" w:rsidRDefault="00726323" w:rsidP="00585D2A">
            <w:pPr>
              <w:pStyle w:val="TableSubHead"/>
              <w:tabs>
                <w:tab w:val="left" w:pos="5400"/>
              </w:tabs>
              <w:rPr>
                <w:sz w:val="16"/>
                <w:szCs w:val="16"/>
                <w:lang w:val="en-US"/>
              </w:rPr>
            </w:pPr>
            <w:bookmarkStart w:id="88" w:name="italic49"/>
            <w:bookmarkStart w:id="89" w:name="bold50"/>
            <w:bookmarkEnd w:id="86"/>
            <w:bookmarkEnd w:id="87"/>
            <w:r w:rsidRPr="003541B4">
              <w:rPr>
                <w:sz w:val="16"/>
                <w:szCs w:val="16"/>
                <w:lang w:val="en-US"/>
              </w:rPr>
              <w:t>Other information</w:t>
            </w:r>
            <w:bookmarkEnd w:id="88"/>
            <w:bookmarkEnd w:id="89"/>
          </w:p>
        </w:tc>
      </w:tr>
      <w:tr w:rsidR="00726323" w:rsidRPr="002B793A" w14:paraId="50FB65DF" w14:textId="77777777" w:rsidTr="00585D2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9AC1F8" w14:textId="77777777" w:rsidR="00726323" w:rsidRPr="003541B4" w:rsidRDefault="00726323" w:rsidP="00585D2A">
            <w:pPr>
              <w:tabs>
                <w:tab w:val="left" w:pos="5400"/>
              </w:tabs>
              <w:rPr>
                <w:bCs/>
                <w:sz w:val="16"/>
                <w:szCs w:val="16"/>
                <w:lang w:val="en-US"/>
              </w:rPr>
            </w:pPr>
            <w:bookmarkStart w:id="90" w:name="italic50" w:colFirst="0" w:colLast="0"/>
            <w:bookmarkStart w:id="91" w:name="bold51" w:colFirst="0" w:colLast="0"/>
            <w:r w:rsidRPr="003541B4">
              <w:rPr>
                <w:bCs/>
                <w:sz w:val="16"/>
                <w:szCs w:val="16"/>
                <w:lang w:val="en-US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0FEAD6" w14:textId="77777777" w:rsidR="00726323" w:rsidRPr="003541B4" w:rsidRDefault="00726323" w:rsidP="00585D2A">
            <w:pPr>
              <w:tabs>
                <w:tab w:val="left" w:pos="5400"/>
              </w:tabs>
              <w:jc w:val="center"/>
              <w:rPr>
                <w:sz w:val="16"/>
                <w:szCs w:val="16"/>
                <w:lang w:val="en-US"/>
              </w:rPr>
            </w:pPr>
            <w:r w:rsidRPr="003541B4"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0DFDF" w14:textId="77777777" w:rsidR="00726323" w:rsidRPr="003541B4" w:rsidRDefault="00726323" w:rsidP="00585D2A">
            <w:pPr>
              <w:tabs>
                <w:tab w:val="left" w:pos="5400"/>
              </w:tabs>
              <w:rPr>
                <w:sz w:val="16"/>
                <w:szCs w:val="16"/>
                <w:lang w:val="en-US"/>
              </w:rPr>
            </w:pPr>
            <w:r w:rsidRPr="003541B4">
              <w:rPr>
                <w:sz w:val="16"/>
                <w:szCs w:val="16"/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E893677" w14:textId="39DF969A" w:rsidR="00726323" w:rsidRPr="003541B4" w:rsidRDefault="00DF1C50" w:rsidP="00585D2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</w:t>
            </w:r>
          </w:p>
        </w:tc>
      </w:tr>
    </w:tbl>
    <w:bookmarkEnd w:id="90"/>
    <w:bookmarkEnd w:id="91"/>
    <w:p w14:paraId="46B6EF88" w14:textId="0939205F" w:rsidR="00726323" w:rsidRPr="003541B4" w:rsidRDefault="00726323" w:rsidP="003541B4">
      <w:pPr>
        <w:spacing w:line="480" w:lineRule="auto"/>
        <w:jc w:val="both"/>
        <w:rPr>
          <w:rFonts w:asciiTheme="majorBidi" w:hAnsiTheme="majorBidi" w:cstheme="majorBidi"/>
          <w:sz w:val="16"/>
          <w:szCs w:val="16"/>
          <w:lang w:val="en-US"/>
        </w:rPr>
      </w:pPr>
      <w:r w:rsidRPr="003541B4">
        <w:rPr>
          <w:rFonts w:asciiTheme="majorBidi" w:hAnsiTheme="majorBidi" w:cstheme="majorBidi"/>
          <w:sz w:val="16"/>
          <w:szCs w:val="16"/>
          <w:lang w:val="en-US"/>
        </w:rPr>
        <w:t>Note: An Explanation and Elaboration article discusses each checklist item and gives methodological background and published examples of transparent reporting. Information on the STROBE Initiative is available at http://</w:t>
      </w:r>
      <w:r w:rsidRPr="003541B4">
        <w:rPr>
          <w:rFonts w:asciiTheme="majorBidi" w:hAnsiTheme="majorBidi" w:cstheme="majorBidi"/>
          <w:sz w:val="16"/>
          <w:szCs w:val="16"/>
          <w:lang w:val="en-GB"/>
        </w:rPr>
        <w:t>www.strobe-statement.org</w:t>
      </w:r>
      <w:r w:rsidRPr="003541B4">
        <w:rPr>
          <w:rFonts w:asciiTheme="majorBidi" w:hAnsiTheme="majorBidi" w:cstheme="majorBidi"/>
          <w:sz w:val="16"/>
          <w:szCs w:val="16"/>
          <w:lang w:val="en-US"/>
        </w:rPr>
        <w:t>.</w:t>
      </w:r>
    </w:p>
    <w:p w14:paraId="731008B3" w14:textId="77777777" w:rsidR="00726323" w:rsidRPr="003541B4" w:rsidRDefault="00726323" w:rsidP="00726323">
      <w:pPr>
        <w:pStyle w:val="TableNote"/>
        <w:tabs>
          <w:tab w:val="left" w:pos="5400"/>
        </w:tabs>
        <w:rPr>
          <w:sz w:val="20"/>
          <w:lang w:val="en-US"/>
        </w:rPr>
      </w:pPr>
    </w:p>
    <w:p w14:paraId="5645E255" w14:textId="77777777" w:rsidR="00726323" w:rsidRPr="00726323" w:rsidRDefault="00726323" w:rsidP="00425B2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16"/>
          <w:szCs w:val="16"/>
          <w:lang w:val="en-US"/>
        </w:rPr>
      </w:pPr>
    </w:p>
    <w:sectPr w:rsidR="00726323" w:rsidRPr="00726323" w:rsidSect="00D83887">
      <w:footerReference w:type="even" r:id="rId8"/>
      <w:footerReference w:type="default" r:id="rId9"/>
      <w:footerReference w:type="first" r:id="rId10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904AFF" w14:textId="77777777" w:rsidR="000D1D6E" w:rsidRDefault="000D1D6E">
      <w:r>
        <w:separator/>
      </w:r>
    </w:p>
  </w:endnote>
  <w:endnote w:type="continuationSeparator" w:id="0">
    <w:p w14:paraId="7C36EA20" w14:textId="77777777" w:rsidR="000D1D6E" w:rsidRDefault="000D1D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380285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8834F87" w14:textId="77777777" w:rsidR="008C4B22" w:rsidRDefault="008C4B22" w:rsidP="00FD6F0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13980060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08EEC38" w14:textId="77777777" w:rsidR="008C4B22" w:rsidRDefault="008C4B22" w:rsidP="00FD6F0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6091C0C" w14:textId="77777777" w:rsidR="008C4B22" w:rsidRDefault="008C4B2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642463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BF9A55B" w14:textId="77777777" w:rsidR="008C4B22" w:rsidRDefault="008C4B22" w:rsidP="00FD6F0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349722C" w14:textId="77777777" w:rsidR="008C4B22" w:rsidRDefault="008C4B22" w:rsidP="00FD6F00">
    <w:pPr>
      <w:pStyle w:val="Footer"/>
      <w:jc w:val="cen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E6383A" w14:textId="77777777" w:rsidR="008C4B22" w:rsidRDefault="008C4B22" w:rsidP="00FD6F00">
    <w:pPr>
      <w:pStyle w:val="Footer"/>
      <w:ind w:right="360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12C7A3" w14:textId="77777777" w:rsidR="000D1D6E" w:rsidRDefault="000D1D6E">
      <w:r>
        <w:separator/>
      </w:r>
    </w:p>
  </w:footnote>
  <w:footnote w:type="continuationSeparator" w:id="0">
    <w:p w14:paraId="4B349B9D" w14:textId="77777777" w:rsidR="000D1D6E" w:rsidRDefault="000D1D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60500B"/>
    <w:multiLevelType w:val="hybridMultilevel"/>
    <w:tmpl w:val="DE0AB278"/>
    <w:lvl w:ilvl="0" w:tplc="89F60B96">
      <w:numFmt w:val="decimal"/>
      <w:lvlText w:val="%1-"/>
      <w:lvlJc w:val="left"/>
      <w:pPr>
        <w:ind w:left="720" w:hanging="360"/>
      </w:pPr>
      <w:rPr>
        <w:rFonts w:hint="default"/>
        <w:color w:val="000000" w:themeColor="text1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8B1281"/>
    <w:multiLevelType w:val="hybridMultilevel"/>
    <w:tmpl w:val="5D4A3BE0"/>
    <w:lvl w:ilvl="0" w:tplc="F4A6165E">
      <w:start w:val="274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3C6573"/>
    <w:multiLevelType w:val="hybridMultilevel"/>
    <w:tmpl w:val="65305C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5466D7"/>
    <w:multiLevelType w:val="hybridMultilevel"/>
    <w:tmpl w:val="D598D56C"/>
    <w:lvl w:ilvl="0" w:tplc="EDD83B14">
      <w:start w:val="109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9655C0"/>
    <w:multiLevelType w:val="hybridMultilevel"/>
    <w:tmpl w:val="CC962B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D92253"/>
    <w:multiLevelType w:val="hybridMultilevel"/>
    <w:tmpl w:val="9128145E"/>
    <w:lvl w:ilvl="0" w:tplc="17EE8AE2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E53617"/>
    <w:multiLevelType w:val="hybridMultilevel"/>
    <w:tmpl w:val="F836B17C"/>
    <w:lvl w:ilvl="0" w:tplc="CF1E71BE">
      <w:start w:val="109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6"/>
  </w:num>
  <w:num w:numId="5">
    <w:abstractNumId w:val="5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0vvaa5gdd5wxezfw6v2rpndexaxsprw2xr&quot;&gt;My EndNote Library-Converted&lt;record-ids&gt;&lt;item&gt;2258&lt;/item&gt;&lt;item&gt;2320&lt;/item&gt;&lt;item&gt;2414&lt;/item&gt;&lt;item&gt;2415&lt;/item&gt;&lt;item&gt;2416&lt;/item&gt;&lt;item&gt;2418&lt;/item&gt;&lt;item&gt;2419&lt;/item&gt;&lt;item&gt;2426&lt;/item&gt;&lt;item&gt;2435&lt;/item&gt;&lt;item&gt;2452&lt;/item&gt;&lt;item&gt;2453&lt;/item&gt;&lt;item&gt;2454&lt;/item&gt;&lt;item&gt;2455&lt;/item&gt;&lt;item&gt;2456&lt;/item&gt;&lt;item&gt;2457&lt;/item&gt;&lt;item&gt;2460&lt;/item&gt;&lt;item&gt;2461&lt;/item&gt;&lt;item&gt;2465&lt;/item&gt;&lt;item&gt;2467&lt;/item&gt;&lt;item&gt;2468&lt;/item&gt;&lt;item&gt;2469&lt;/item&gt;&lt;item&gt;2571&lt;/item&gt;&lt;item&gt;2604&lt;/item&gt;&lt;item&gt;2605&lt;/item&gt;&lt;item&gt;2619&lt;/item&gt;&lt;item&gt;2624&lt;/item&gt;&lt;item&gt;2625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C032BF"/>
    <w:rsid w:val="00000535"/>
    <w:rsid w:val="00000537"/>
    <w:rsid w:val="00003EF9"/>
    <w:rsid w:val="0000524B"/>
    <w:rsid w:val="00007B3E"/>
    <w:rsid w:val="000115DF"/>
    <w:rsid w:val="000163B1"/>
    <w:rsid w:val="00017ED7"/>
    <w:rsid w:val="0002453E"/>
    <w:rsid w:val="000272DF"/>
    <w:rsid w:val="00030CC9"/>
    <w:rsid w:val="0003691F"/>
    <w:rsid w:val="00040D0E"/>
    <w:rsid w:val="00042130"/>
    <w:rsid w:val="00043D11"/>
    <w:rsid w:val="00045275"/>
    <w:rsid w:val="00051C04"/>
    <w:rsid w:val="00051D47"/>
    <w:rsid w:val="00052B86"/>
    <w:rsid w:val="00054304"/>
    <w:rsid w:val="00056E82"/>
    <w:rsid w:val="000620AB"/>
    <w:rsid w:val="0006420E"/>
    <w:rsid w:val="000650AF"/>
    <w:rsid w:val="000745BC"/>
    <w:rsid w:val="00077260"/>
    <w:rsid w:val="000804C7"/>
    <w:rsid w:val="00081D10"/>
    <w:rsid w:val="00083111"/>
    <w:rsid w:val="00083A1D"/>
    <w:rsid w:val="000850BA"/>
    <w:rsid w:val="000873B6"/>
    <w:rsid w:val="00095064"/>
    <w:rsid w:val="00095528"/>
    <w:rsid w:val="00095542"/>
    <w:rsid w:val="000A12A2"/>
    <w:rsid w:val="000A3566"/>
    <w:rsid w:val="000A6B02"/>
    <w:rsid w:val="000A70F7"/>
    <w:rsid w:val="000A7726"/>
    <w:rsid w:val="000B2ACB"/>
    <w:rsid w:val="000B5C41"/>
    <w:rsid w:val="000B654E"/>
    <w:rsid w:val="000B7305"/>
    <w:rsid w:val="000C1C9C"/>
    <w:rsid w:val="000C1DEC"/>
    <w:rsid w:val="000C63F0"/>
    <w:rsid w:val="000D1A03"/>
    <w:rsid w:val="000D1D6E"/>
    <w:rsid w:val="000D449A"/>
    <w:rsid w:val="000D6265"/>
    <w:rsid w:val="000E3275"/>
    <w:rsid w:val="000E48F5"/>
    <w:rsid w:val="000E64F7"/>
    <w:rsid w:val="000F1E61"/>
    <w:rsid w:val="000F208F"/>
    <w:rsid w:val="000F320F"/>
    <w:rsid w:val="000F7645"/>
    <w:rsid w:val="001008F3"/>
    <w:rsid w:val="001037D5"/>
    <w:rsid w:val="001124B0"/>
    <w:rsid w:val="00112DFB"/>
    <w:rsid w:val="001210C6"/>
    <w:rsid w:val="00121281"/>
    <w:rsid w:val="00124FC0"/>
    <w:rsid w:val="001263D1"/>
    <w:rsid w:val="001273EF"/>
    <w:rsid w:val="001308A9"/>
    <w:rsid w:val="001352B5"/>
    <w:rsid w:val="00135A4B"/>
    <w:rsid w:val="00140977"/>
    <w:rsid w:val="00140DD2"/>
    <w:rsid w:val="00146AD5"/>
    <w:rsid w:val="001509AF"/>
    <w:rsid w:val="001520BE"/>
    <w:rsid w:val="001547FB"/>
    <w:rsid w:val="00156668"/>
    <w:rsid w:val="001575BF"/>
    <w:rsid w:val="00161C50"/>
    <w:rsid w:val="00164E9E"/>
    <w:rsid w:val="001668D9"/>
    <w:rsid w:val="001671A0"/>
    <w:rsid w:val="001709ED"/>
    <w:rsid w:val="00172397"/>
    <w:rsid w:val="00176D24"/>
    <w:rsid w:val="0018352A"/>
    <w:rsid w:val="00184F5A"/>
    <w:rsid w:val="00185502"/>
    <w:rsid w:val="001869C4"/>
    <w:rsid w:val="001971C1"/>
    <w:rsid w:val="001975EC"/>
    <w:rsid w:val="001A160A"/>
    <w:rsid w:val="001A28DC"/>
    <w:rsid w:val="001A7202"/>
    <w:rsid w:val="001A76BF"/>
    <w:rsid w:val="001B2B27"/>
    <w:rsid w:val="001B3F8B"/>
    <w:rsid w:val="001C15F6"/>
    <w:rsid w:val="001C1D28"/>
    <w:rsid w:val="001C253F"/>
    <w:rsid w:val="001C50B8"/>
    <w:rsid w:val="001C6C1F"/>
    <w:rsid w:val="001D1575"/>
    <w:rsid w:val="001D1CFD"/>
    <w:rsid w:val="001D374B"/>
    <w:rsid w:val="001D7D03"/>
    <w:rsid w:val="001E3E61"/>
    <w:rsid w:val="001E40EF"/>
    <w:rsid w:val="001E6A8F"/>
    <w:rsid w:val="001F181B"/>
    <w:rsid w:val="001F25EC"/>
    <w:rsid w:val="001F39A6"/>
    <w:rsid w:val="001F41F4"/>
    <w:rsid w:val="001F5343"/>
    <w:rsid w:val="001F7EA0"/>
    <w:rsid w:val="002006B8"/>
    <w:rsid w:val="002006D3"/>
    <w:rsid w:val="002015EA"/>
    <w:rsid w:val="00201976"/>
    <w:rsid w:val="00204F83"/>
    <w:rsid w:val="00205D33"/>
    <w:rsid w:val="00207FEF"/>
    <w:rsid w:val="002131B8"/>
    <w:rsid w:val="00217EFA"/>
    <w:rsid w:val="00220065"/>
    <w:rsid w:val="00220C0B"/>
    <w:rsid w:val="00223CB7"/>
    <w:rsid w:val="002300B4"/>
    <w:rsid w:val="00232719"/>
    <w:rsid w:val="0023494F"/>
    <w:rsid w:val="002366C7"/>
    <w:rsid w:val="00237EEB"/>
    <w:rsid w:val="00240D58"/>
    <w:rsid w:val="00242759"/>
    <w:rsid w:val="0024324E"/>
    <w:rsid w:val="00244499"/>
    <w:rsid w:val="00247B17"/>
    <w:rsid w:val="00256DE8"/>
    <w:rsid w:val="0025733D"/>
    <w:rsid w:val="002577B5"/>
    <w:rsid w:val="00262E7F"/>
    <w:rsid w:val="00274035"/>
    <w:rsid w:val="002828EA"/>
    <w:rsid w:val="00285A74"/>
    <w:rsid w:val="00287694"/>
    <w:rsid w:val="00287A22"/>
    <w:rsid w:val="0029355F"/>
    <w:rsid w:val="002A164D"/>
    <w:rsid w:val="002A528F"/>
    <w:rsid w:val="002A6F0F"/>
    <w:rsid w:val="002B3F0F"/>
    <w:rsid w:val="002B49A4"/>
    <w:rsid w:val="002B6D3B"/>
    <w:rsid w:val="002B793A"/>
    <w:rsid w:val="002C0F3D"/>
    <w:rsid w:val="002C122A"/>
    <w:rsid w:val="002C1876"/>
    <w:rsid w:val="002C3D67"/>
    <w:rsid w:val="002C5F9D"/>
    <w:rsid w:val="002D2085"/>
    <w:rsid w:val="002D6078"/>
    <w:rsid w:val="002D629D"/>
    <w:rsid w:val="002E20D9"/>
    <w:rsid w:val="002E7101"/>
    <w:rsid w:val="002F0E17"/>
    <w:rsid w:val="002F3560"/>
    <w:rsid w:val="002F3B71"/>
    <w:rsid w:val="002F3EC9"/>
    <w:rsid w:val="003016E8"/>
    <w:rsid w:val="00301DAA"/>
    <w:rsid w:val="00301FD5"/>
    <w:rsid w:val="0030570C"/>
    <w:rsid w:val="003058F9"/>
    <w:rsid w:val="00312210"/>
    <w:rsid w:val="00312652"/>
    <w:rsid w:val="0031672A"/>
    <w:rsid w:val="00317BD6"/>
    <w:rsid w:val="0033161B"/>
    <w:rsid w:val="0033194F"/>
    <w:rsid w:val="00341CCA"/>
    <w:rsid w:val="003447E4"/>
    <w:rsid w:val="00345CC7"/>
    <w:rsid w:val="00350CBE"/>
    <w:rsid w:val="00351251"/>
    <w:rsid w:val="00352C70"/>
    <w:rsid w:val="003541B4"/>
    <w:rsid w:val="003578C7"/>
    <w:rsid w:val="00357C9B"/>
    <w:rsid w:val="00361066"/>
    <w:rsid w:val="003614D6"/>
    <w:rsid w:val="0036226C"/>
    <w:rsid w:val="003658ED"/>
    <w:rsid w:val="00366F31"/>
    <w:rsid w:val="00366F5F"/>
    <w:rsid w:val="00367CEF"/>
    <w:rsid w:val="00367EA9"/>
    <w:rsid w:val="0037558F"/>
    <w:rsid w:val="00385118"/>
    <w:rsid w:val="00385F5C"/>
    <w:rsid w:val="00386BC4"/>
    <w:rsid w:val="00392210"/>
    <w:rsid w:val="00392A97"/>
    <w:rsid w:val="00392DCD"/>
    <w:rsid w:val="00393998"/>
    <w:rsid w:val="00393E36"/>
    <w:rsid w:val="0039549D"/>
    <w:rsid w:val="00397785"/>
    <w:rsid w:val="003A1CC4"/>
    <w:rsid w:val="003A43AC"/>
    <w:rsid w:val="003A56A9"/>
    <w:rsid w:val="003B3463"/>
    <w:rsid w:val="003B47A1"/>
    <w:rsid w:val="003B5CC7"/>
    <w:rsid w:val="003C187C"/>
    <w:rsid w:val="003C496D"/>
    <w:rsid w:val="003C5345"/>
    <w:rsid w:val="003D3902"/>
    <w:rsid w:val="003D5661"/>
    <w:rsid w:val="003E2242"/>
    <w:rsid w:val="003E2561"/>
    <w:rsid w:val="003E3962"/>
    <w:rsid w:val="003E508F"/>
    <w:rsid w:val="003E6AA7"/>
    <w:rsid w:val="003E7614"/>
    <w:rsid w:val="003F1378"/>
    <w:rsid w:val="003F2153"/>
    <w:rsid w:val="003F3777"/>
    <w:rsid w:val="003F45EE"/>
    <w:rsid w:val="003F6CE7"/>
    <w:rsid w:val="00402616"/>
    <w:rsid w:val="00407387"/>
    <w:rsid w:val="00407EA5"/>
    <w:rsid w:val="00412864"/>
    <w:rsid w:val="00415183"/>
    <w:rsid w:val="00425B28"/>
    <w:rsid w:val="0042653A"/>
    <w:rsid w:val="004303DD"/>
    <w:rsid w:val="004316EC"/>
    <w:rsid w:val="00432F6F"/>
    <w:rsid w:val="00435D36"/>
    <w:rsid w:val="004373BD"/>
    <w:rsid w:val="00446D0F"/>
    <w:rsid w:val="00447900"/>
    <w:rsid w:val="004503A4"/>
    <w:rsid w:val="0045074D"/>
    <w:rsid w:val="00450827"/>
    <w:rsid w:val="0045253A"/>
    <w:rsid w:val="00453303"/>
    <w:rsid w:val="004553B0"/>
    <w:rsid w:val="0046287B"/>
    <w:rsid w:val="00462922"/>
    <w:rsid w:val="00476415"/>
    <w:rsid w:val="0047750B"/>
    <w:rsid w:val="00487F63"/>
    <w:rsid w:val="00491134"/>
    <w:rsid w:val="004963B4"/>
    <w:rsid w:val="0049700B"/>
    <w:rsid w:val="004A0183"/>
    <w:rsid w:val="004A45AB"/>
    <w:rsid w:val="004A5F2F"/>
    <w:rsid w:val="004B2AC8"/>
    <w:rsid w:val="004B328D"/>
    <w:rsid w:val="004B4BC0"/>
    <w:rsid w:val="004B7A59"/>
    <w:rsid w:val="004C0133"/>
    <w:rsid w:val="004C0B39"/>
    <w:rsid w:val="004C1002"/>
    <w:rsid w:val="004C15B1"/>
    <w:rsid w:val="004C2D01"/>
    <w:rsid w:val="004C38C7"/>
    <w:rsid w:val="004C3B0F"/>
    <w:rsid w:val="004C4D14"/>
    <w:rsid w:val="004C55E6"/>
    <w:rsid w:val="004D19A8"/>
    <w:rsid w:val="004D3468"/>
    <w:rsid w:val="004D3BFA"/>
    <w:rsid w:val="004D6781"/>
    <w:rsid w:val="004D7D37"/>
    <w:rsid w:val="004E055F"/>
    <w:rsid w:val="004E1C5F"/>
    <w:rsid w:val="004E3BA5"/>
    <w:rsid w:val="004E5706"/>
    <w:rsid w:val="004F03D3"/>
    <w:rsid w:val="005028BC"/>
    <w:rsid w:val="00502E79"/>
    <w:rsid w:val="005062EA"/>
    <w:rsid w:val="00506832"/>
    <w:rsid w:val="00517987"/>
    <w:rsid w:val="0052064D"/>
    <w:rsid w:val="0052476B"/>
    <w:rsid w:val="00533D4E"/>
    <w:rsid w:val="00533F48"/>
    <w:rsid w:val="0053567C"/>
    <w:rsid w:val="005368FE"/>
    <w:rsid w:val="00540785"/>
    <w:rsid w:val="00543E2C"/>
    <w:rsid w:val="005451AE"/>
    <w:rsid w:val="005506E8"/>
    <w:rsid w:val="005506F9"/>
    <w:rsid w:val="0055400F"/>
    <w:rsid w:val="00556220"/>
    <w:rsid w:val="00557D36"/>
    <w:rsid w:val="00562C40"/>
    <w:rsid w:val="00565C7C"/>
    <w:rsid w:val="005704FD"/>
    <w:rsid w:val="00573172"/>
    <w:rsid w:val="00574CF5"/>
    <w:rsid w:val="005753CC"/>
    <w:rsid w:val="00582467"/>
    <w:rsid w:val="00585943"/>
    <w:rsid w:val="00590B37"/>
    <w:rsid w:val="005914DA"/>
    <w:rsid w:val="005961B6"/>
    <w:rsid w:val="00596B17"/>
    <w:rsid w:val="00597DA5"/>
    <w:rsid w:val="005A3DF4"/>
    <w:rsid w:val="005B1D27"/>
    <w:rsid w:val="005B243B"/>
    <w:rsid w:val="005B6E17"/>
    <w:rsid w:val="005C01F6"/>
    <w:rsid w:val="005C3CBA"/>
    <w:rsid w:val="005C71DA"/>
    <w:rsid w:val="005D2E61"/>
    <w:rsid w:val="005D4DB4"/>
    <w:rsid w:val="005D7C8F"/>
    <w:rsid w:val="005E09D1"/>
    <w:rsid w:val="005E3EFB"/>
    <w:rsid w:val="005E3F92"/>
    <w:rsid w:val="005E5FCE"/>
    <w:rsid w:val="005E68A6"/>
    <w:rsid w:val="005E7204"/>
    <w:rsid w:val="005F76DC"/>
    <w:rsid w:val="00600411"/>
    <w:rsid w:val="006018BB"/>
    <w:rsid w:val="006037C3"/>
    <w:rsid w:val="00604C84"/>
    <w:rsid w:val="006061D4"/>
    <w:rsid w:val="00607B9D"/>
    <w:rsid w:val="00607EC1"/>
    <w:rsid w:val="00611E90"/>
    <w:rsid w:val="0061393A"/>
    <w:rsid w:val="006148CC"/>
    <w:rsid w:val="00616CDF"/>
    <w:rsid w:val="00621F9C"/>
    <w:rsid w:val="00623EDE"/>
    <w:rsid w:val="00624CE2"/>
    <w:rsid w:val="00630E25"/>
    <w:rsid w:val="00637D05"/>
    <w:rsid w:val="00650CB2"/>
    <w:rsid w:val="00651387"/>
    <w:rsid w:val="00654A58"/>
    <w:rsid w:val="00655AD0"/>
    <w:rsid w:val="00656720"/>
    <w:rsid w:val="006570BF"/>
    <w:rsid w:val="00657352"/>
    <w:rsid w:val="0066394A"/>
    <w:rsid w:val="00663C3F"/>
    <w:rsid w:val="00664333"/>
    <w:rsid w:val="006714BE"/>
    <w:rsid w:val="00671947"/>
    <w:rsid w:val="00676AC4"/>
    <w:rsid w:val="00680F55"/>
    <w:rsid w:val="006847FC"/>
    <w:rsid w:val="0069179D"/>
    <w:rsid w:val="00692DF4"/>
    <w:rsid w:val="00693E49"/>
    <w:rsid w:val="0069790D"/>
    <w:rsid w:val="006A053D"/>
    <w:rsid w:val="006B179E"/>
    <w:rsid w:val="006B2863"/>
    <w:rsid w:val="006B506E"/>
    <w:rsid w:val="006B60A6"/>
    <w:rsid w:val="006B7C98"/>
    <w:rsid w:val="006C10AF"/>
    <w:rsid w:val="006C14B9"/>
    <w:rsid w:val="006C2367"/>
    <w:rsid w:val="006C76DA"/>
    <w:rsid w:val="006E3FE9"/>
    <w:rsid w:val="006F20DC"/>
    <w:rsid w:val="006F587A"/>
    <w:rsid w:val="00700723"/>
    <w:rsid w:val="00700CC7"/>
    <w:rsid w:val="007020D2"/>
    <w:rsid w:val="00703273"/>
    <w:rsid w:val="00703E97"/>
    <w:rsid w:val="0071341F"/>
    <w:rsid w:val="00717CFD"/>
    <w:rsid w:val="00722031"/>
    <w:rsid w:val="007237E6"/>
    <w:rsid w:val="00724A84"/>
    <w:rsid w:val="00726323"/>
    <w:rsid w:val="00726D1A"/>
    <w:rsid w:val="00731106"/>
    <w:rsid w:val="007402DA"/>
    <w:rsid w:val="007403AA"/>
    <w:rsid w:val="00747D46"/>
    <w:rsid w:val="00750E4E"/>
    <w:rsid w:val="007511D8"/>
    <w:rsid w:val="00754D8E"/>
    <w:rsid w:val="0075581D"/>
    <w:rsid w:val="00756575"/>
    <w:rsid w:val="00756FEC"/>
    <w:rsid w:val="007573D6"/>
    <w:rsid w:val="00764228"/>
    <w:rsid w:val="00767475"/>
    <w:rsid w:val="00767E9F"/>
    <w:rsid w:val="00773768"/>
    <w:rsid w:val="00776F99"/>
    <w:rsid w:val="00785D3E"/>
    <w:rsid w:val="007908A1"/>
    <w:rsid w:val="007975D5"/>
    <w:rsid w:val="00797E74"/>
    <w:rsid w:val="007A4754"/>
    <w:rsid w:val="007A6B0E"/>
    <w:rsid w:val="007A6E4F"/>
    <w:rsid w:val="007A77FB"/>
    <w:rsid w:val="007A7B13"/>
    <w:rsid w:val="007B08CD"/>
    <w:rsid w:val="007B2D42"/>
    <w:rsid w:val="007B34FD"/>
    <w:rsid w:val="007B3922"/>
    <w:rsid w:val="007B3A74"/>
    <w:rsid w:val="007B5A81"/>
    <w:rsid w:val="007B7909"/>
    <w:rsid w:val="007C1159"/>
    <w:rsid w:val="007C2064"/>
    <w:rsid w:val="007E1095"/>
    <w:rsid w:val="007E584F"/>
    <w:rsid w:val="007F0C2B"/>
    <w:rsid w:val="007F1F6B"/>
    <w:rsid w:val="007F2DBE"/>
    <w:rsid w:val="0080062B"/>
    <w:rsid w:val="00802F33"/>
    <w:rsid w:val="00805B70"/>
    <w:rsid w:val="00811F23"/>
    <w:rsid w:val="008143EB"/>
    <w:rsid w:val="0081545D"/>
    <w:rsid w:val="00826109"/>
    <w:rsid w:val="0083408A"/>
    <w:rsid w:val="00844F18"/>
    <w:rsid w:val="008514F2"/>
    <w:rsid w:val="00854F43"/>
    <w:rsid w:val="00857784"/>
    <w:rsid w:val="00863162"/>
    <w:rsid w:val="008636A6"/>
    <w:rsid w:val="00864C3C"/>
    <w:rsid w:val="008659B6"/>
    <w:rsid w:val="00867C19"/>
    <w:rsid w:val="00867EF5"/>
    <w:rsid w:val="00873431"/>
    <w:rsid w:val="00874D3D"/>
    <w:rsid w:val="0088228B"/>
    <w:rsid w:val="00885409"/>
    <w:rsid w:val="00891244"/>
    <w:rsid w:val="0089259E"/>
    <w:rsid w:val="008A4C68"/>
    <w:rsid w:val="008A556B"/>
    <w:rsid w:val="008A7687"/>
    <w:rsid w:val="008B09A1"/>
    <w:rsid w:val="008B408E"/>
    <w:rsid w:val="008B4205"/>
    <w:rsid w:val="008B44C5"/>
    <w:rsid w:val="008C0F75"/>
    <w:rsid w:val="008C321A"/>
    <w:rsid w:val="008C4B22"/>
    <w:rsid w:val="008C52FC"/>
    <w:rsid w:val="008D1175"/>
    <w:rsid w:val="008D16B9"/>
    <w:rsid w:val="008D5D49"/>
    <w:rsid w:val="008D7BF0"/>
    <w:rsid w:val="008E1797"/>
    <w:rsid w:val="008E3BBD"/>
    <w:rsid w:val="008E6AD7"/>
    <w:rsid w:val="008E776A"/>
    <w:rsid w:val="008F1E4E"/>
    <w:rsid w:val="008F2867"/>
    <w:rsid w:val="008F3860"/>
    <w:rsid w:val="009061D3"/>
    <w:rsid w:val="009067A5"/>
    <w:rsid w:val="00911A74"/>
    <w:rsid w:val="009124D8"/>
    <w:rsid w:val="0091572F"/>
    <w:rsid w:val="00916036"/>
    <w:rsid w:val="00917A69"/>
    <w:rsid w:val="00925F55"/>
    <w:rsid w:val="00926F57"/>
    <w:rsid w:val="00932EBA"/>
    <w:rsid w:val="00935D68"/>
    <w:rsid w:val="00935DD3"/>
    <w:rsid w:val="00945520"/>
    <w:rsid w:val="00950386"/>
    <w:rsid w:val="00951EAD"/>
    <w:rsid w:val="00952E8D"/>
    <w:rsid w:val="00957EC6"/>
    <w:rsid w:val="00962061"/>
    <w:rsid w:val="00962BAC"/>
    <w:rsid w:val="00966454"/>
    <w:rsid w:val="0096698E"/>
    <w:rsid w:val="009672D2"/>
    <w:rsid w:val="00972471"/>
    <w:rsid w:val="00980564"/>
    <w:rsid w:val="00983C20"/>
    <w:rsid w:val="00983EDA"/>
    <w:rsid w:val="0098421F"/>
    <w:rsid w:val="009942DB"/>
    <w:rsid w:val="00996419"/>
    <w:rsid w:val="009A2A59"/>
    <w:rsid w:val="009A42AE"/>
    <w:rsid w:val="009A78BD"/>
    <w:rsid w:val="009B26A1"/>
    <w:rsid w:val="009B5E48"/>
    <w:rsid w:val="009C0E74"/>
    <w:rsid w:val="009C4088"/>
    <w:rsid w:val="009C5A4E"/>
    <w:rsid w:val="009C791B"/>
    <w:rsid w:val="009D07A5"/>
    <w:rsid w:val="009D42B2"/>
    <w:rsid w:val="009D5BA6"/>
    <w:rsid w:val="009D6FCB"/>
    <w:rsid w:val="009E60E8"/>
    <w:rsid w:val="009E60F2"/>
    <w:rsid w:val="009E6E89"/>
    <w:rsid w:val="009E755C"/>
    <w:rsid w:val="009E7C06"/>
    <w:rsid w:val="009E7ED7"/>
    <w:rsid w:val="009F3EBB"/>
    <w:rsid w:val="009F6921"/>
    <w:rsid w:val="00A00A05"/>
    <w:rsid w:val="00A013FB"/>
    <w:rsid w:val="00A077C4"/>
    <w:rsid w:val="00A11F5E"/>
    <w:rsid w:val="00A1702E"/>
    <w:rsid w:val="00A1777F"/>
    <w:rsid w:val="00A22B3D"/>
    <w:rsid w:val="00A25E37"/>
    <w:rsid w:val="00A30406"/>
    <w:rsid w:val="00A315B8"/>
    <w:rsid w:val="00A344BC"/>
    <w:rsid w:val="00A34AAC"/>
    <w:rsid w:val="00A35630"/>
    <w:rsid w:val="00A40C0E"/>
    <w:rsid w:val="00A43149"/>
    <w:rsid w:val="00A447A7"/>
    <w:rsid w:val="00A44F82"/>
    <w:rsid w:val="00A46AA1"/>
    <w:rsid w:val="00A50862"/>
    <w:rsid w:val="00A53182"/>
    <w:rsid w:val="00A54038"/>
    <w:rsid w:val="00A544FA"/>
    <w:rsid w:val="00A56683"/>
    <w:rsid w:val="00A64362"/>
    <w:rsid w:val="00A7089F"/>
    <w:rsid w:val="00A86A5C"/>
    <w:rsid w:val="00A937B6"/>
    <w:rsid w:val="00A95F09"/>
    <w:rsid w:val="00AA1E9C"/>
    <w:rsid w:val="00AA212E"/>
    <w:rsid w:val="00AA2386"/>
    <w:rsid w:val="00AA315E"/>
    <w:rsid w:val="00AA4F34"/>
    <w:rsid w:val="00AB3341"/>
    <w:rsid w:val="00AC3662"/>
    <w:rsid w:val="00AC667E"/>
    <w:rsid w:val="00AD1325"/>
    <w:rsid w:val="00AD2019"/>
    <w:rsid w:val="00AD221B"/>
    <w:rsid w:val="00AD5BEB"/>
    <w:rsid w:val="00AD6A46"/>
    <w:rsid w:val="00AD7A51"/>
    <w:rsid w:val="00AE049B"/>
    <w:rsid w:val="00AE1EF1"/>
    <w:rsid w:val="00AE39BA"/>
    <w:rsid w:val="00AE41E2"/>
    <w:rsid w:val="00AF01E1"/>
    <w:rsid w:val="00AF1B87"/>
    <w:rsid w:val="00AF3C37"/>
    <w:rsid w:val="00AF5140"/>
    <w:rsid w:val="00AF5902"/>
    <w:rsid w:val="00AF6BF2"/>
    <w:rsid w:val="00B0430B"/>
    <w:rsid w:val="00B125D8"/>
    <w:rsid w:val="00B1489A"/>
    <w:rsid w:val="00B1520A"/>
    <w:rsid w:val="00B234A1"/>
    <w:rsid w:val="00B250AF"/>
    <w:rsid w:val="00B31411"/>
    <w:rsid w:val="00B32644"/>
    <w:rsid w:val="00B34A8B"/>
    <w:rsid w:val="00B36340"/>
    <w:rsid w:val="00B41577"/>
    <w:rsid w:val="00B42FFA"/>
    <w:rsid w:val="00B44201"/>
    <w:rsid w:val="00B45433"/>
    <w:rsid w:val="00B544F2"/>
    <w:rsid w:val="00B5530B"/>
    <w:rsid w:val="00B57E7B"/>
    <w:rsid w:val="00B61737"/>
    <w:rsid w:val="00B6189A"/>
    <w:rsid w:val="00B64185"/>
    <w:rsid w:val="00B65C9B"/>
    <w:rsid w:val="00B70AB4"/>
    <w:rsid w:val="00B77DEA"/>
    <w:rsid w:val="00B810DA"/>
    <w:rsid w:val="00B82075"/>
    <w:rsid w:val="00B84C61"/>
    <w:rsid w:val="00B86C32"/>
    <w:rsid w:val="00B87A41"/>
    <w:rsid w:val="00B97B4E"/>
    <w:rsid w:val="00B97D9D"/>
    <w:rsid w:val="00BA1015"/>
    <w:rsid w:val="00BA3632"/>
    <w:rsid w:val="00BA398A"/>
    <w:rsid w:val="00BB069A"/>
    <w:rsid w:val="00BB2575"/>
    <w:rsid w:val="00BB2647"/>
    <w:rsid w:val="00BB3629"/>
    <w:rsid w:val="00BB778F"/>
    <w:rsid w:val="00BC0A09"/>
    <w:rsid w:val="00BC6987"/>
    <w:rsid w:val="00BC6C57"/>
    <w:rsid w:val="00BC7BC2"/>
    <w:rsid w:val="00BD01C7"/>
    <w:rsid w:val="00BD022F"/>
    <w:rsid w:val="00BD25FE"/>
    <w:rsid w:val="00BD329A"/>
    <w:rsid w:val="00BD4487"/>
    <w:rsid w:val="00BD52FF"/>
    <w:rsid w:val="00BD5C88"/>
    <w:rsid w:val="00BD6ECE"/>
    <w:rsid w:val="00BD7280"/>
    <w:rsid w:val="00BE3008"/>
    <w:rsid w:val="00BE5F83"/>
    <w:rsid w:val="00BF0067"/>
    <w:rsid w:val="00BF1489"/>
    <w:rsid w:val="00BF2D7C"/>
    <w:rsid w:val="00BF32B1"/>
    <w:rsid w:val="00BF3D1C"/>
    <w:rsid w:val="00C022A6"/>
    <w:rsid w:val="00C032BF"/>
    <w:rsid w:val="00C21AB0"/>
    <w:rsid w:val="00C23668"/>
    <w:rsid w:val="00C247B2"/>
    <w:rsid w:val="00C27FDD"/>
    <w:rsid w:val="00C3122E"/>
    <w:rsid w:val="00C33560"/>
    <w:rsid w:val="00C35C39"/>
    <w:rsid w:val="00C372F1"/>
    <w:rsid w:val="00C41C64"/>
    <w:rsid w:val="00C4450D"/>
    <w:rsid w:val="00C57A1A"/>
    <w:rsid w:val="00C70672"/>
    <w:rsid w:val="00C765C1"/>
    <w:rsid w:val="00C937E9"/>
    <w:rsid w:val="00C94BB7"/>
    <w:rsid w:val="00C94C60"/>
    <w:rsid w:val="00C9635B"/>
    <w:rsid w:val="00C96A47"/>
    <w:rsid w:val="00C97B29"/>
    <w:rsid w:val="00CA0394"/>
    <w:rsid w:val="00CA08FA"/>
    <w:rsid w:val="00CA1C56"/>
    <w:rsid w:val="00CA300D"/>
    <w:rsid w:val="00CA35B5"/>
    <w:rsid w:val="00CA3642"/>
    <w:rsid w:val="00CA3B8A"/>
    <w:rsid w:val="00CA6AEE"/>
    <w:rsid w:val="00CB07CC"/>
    <w:rsid w:val="00CB0988"/>
    <w:rsid w:val="00CB1427"/>
    <w:rsid w:val="00CB46D0"/>
    <w:rsid w:val="00CB747C"/>
    <w:rsid w:val="00CB7801"/>
    <w:rsid w:val="00CC2922"/>
    <w:rsid w:val="00CC3DDF"/>
    <w:rsid w:val="00CC60FB"/>
    <w:rsid w:val="00CD12E1"/>
    <w:rsid w:val="00CD23C0"/>
    <w:rsid w:val="00CD2BF3"/>
    <w:rsid w:val="00CE00E5"/>
    <w:rsid w:val="00CE24D3"/>
    <w:rsid w:val="00CE3C82"/>
    <w:rsid w:val="00CF03D9"/>
    <w:rsid w:val="00CF0A00"/>
    <w:rsid w:val="00CF1AAD"/>
    <w:rsid w:val="00CF4E6A"/>
    <w:rsid w:val="00D00E7E"/>
    <w:rsid w:val="00D011DB"/>
    <w:rsid w:val="00D03E0C"/>
    <w:rsid w:val="00D05DED"/>
    <w:rsid w:val="00D07341"/>
    <w:rsid w:val="00D07551"/>
    <w:rsid w:val="00D077F5"/>
    <w:rsid w:val="00D07E98"/>
    <w:rsid w:val="00D10778"/>
    <w:rsid w:val="00D11D67"/>
    <w:rsid w:val="00D12133"/>
    <w:rsid w:val="00D14773"/>
    <w:rsid w:val="00D22389"/>
    <w:rsid w:val="00D2684F"/>
    <w:rsid w:val="00D26946"/>
    <w:rsid w:val="00D34314"/>
    <w:rsid w:val="00D358A3"/>
    <w:rsid w:val="00D402AB"/>
    <w:rsid w:val="00D46564"/>
    <w:rsid w:val="00D46E10"/>
    <w:rsid w:val="00D5154C"/>
    <w:rsid w:val="00D5679F"/>
    <w:rsid w:val="00D638F3"/>
    <w:rsid w:val="00D65BBE"/>
    <w:rsid w:val="00D7392F"/>
    <w:rsid w:val="00D75CF4"/>
    <w:rsid w:val="00D76132"/>
    <w:rsid w:val="00D82C42"/>
    <w:rsid w:val="00D83887"/>
    <w:rsid w:val="00D84DCC"/>
    <w:rsid w:val="00D84DCF"/>
    <w:rsid w:val="00D91738"/>
    <w:rsid w:val="00D923A2"/>
    <w:rsid w:val="00D92BD7"/>
    <w:rsid w:val="00D94736"/>
    <w:rsid w:val="00D965B3"/>
    <w:rsid w:val="00D97864"/>
    <w:rsid w:val="00DA1DA7"/>
    <w:rsid w:val="00DA54D7"/>
    <w:rsid w:val="00DA5E40"/>
    <w:rsid w:val="00DB584C"/>
    <w:rsid w:val="00DC0225"/>
    <w:rsid w:val="00DC47F7"/>
    <w:rsid w:val="00DC4890"/>
    <w:rsid w:val="00DC5F29"/>
    <w:rsid w:val="00DD016A"/>
    <w:rsid w:val="00DD05C8"/>
    <w:rsid w:val="00DD06A7"/>
    <w:rsid w:val="00DD199E"/>
    <w:rsid w:val="00DD3085"/>
    <w:rsid w:val="00DD3E8A"/>
    <w:rsid w:val="00DD4A6B"/>
    <w:rsid w:val="00DE337B"/>
    <w:rsid w:val="00DE3C85"/>
    <w:rsid w:val="00DE5513"/>
    <w:rsid w:val="00DE7511"/>
    <w:rsid w:val="00DF1C50"/>
    <w:rsid w:val="00DF741C"/>
    <w:rsid w:val="00E023B6"/>
    <w:rsid w:val="00E060C8"/>
    <w:rsid w:val="00E13096"/>
    <w:rsid w:val="00E14CB9"/>
    <w:rsid w:val="00E14CF8"/>
    <w:rsid w:val="00E155B1"/>
    <w:rsid w:val="00E171D8"/>
    <w:rsid w:val="00E1750B"/>
    <w:rsid w:val="00E17D71"/>
    <w:rsid w:val="00E22ADE"/>
    <w:rsid w:val="00E26124"/>
    <w:rsid w:val="00E26EA3"/>
    <w:rsid w:val="00E30E9B"/>
    <w:rsid w:val="00E32130"/>
    <w:rsid w:val="00E33D2C"/>
    <w:rsid w:val="00E363B6"/>
    <w:rsid w:val="00E40E19"/>
    <w:rsid w:val="00E5239B"/>
    <w:rsid w:val="00E53FE1"/>
    <w:rsid w:val="00E54874"/>
    <w:rsid w:val="00E601D3"/>
    <w:rsid w:val="00E64BF2"/>
    <w:rsid w:val="00E655EB"/>
    <w:rsid w:val="00E65C8B"/>
    <w:rsid w:val="00E66624"/>
    <w:rsid w:val="00E7027A"/>
    <w:rsid w:val="00E70ADB"/>
    <w:rsid w:val="00E73EF2"/>
    <w:rsid w:val="00E75DD3"/>
    <w:rsid w:val="00E80415"/>
    <w:rsid w:val="00E80F2C"/>
    <w:rsid w:val="00E84B45"/>
    <w:rsid w:val="00E9020A"/>
    <w:rsid w:val="00E91237"/>
    <w:rsid w:val="00E9415B"/>
    <w:rsid w:val="00E94D2D"/>
    <w:rsid w:val="00E96746"/>
    <w:rsid w:val="00E971D3"/>
    <w:rsid w:val="00EB669D"/>
    <w:rsid w:val="00EC0C37"/>
    <w:rsid w:val="00EC0E9C"/>
    <w:rsid w:val="00EC3CCC"/>
    <w:rsid w:val="00EC4358"/>
    <w:rsid w:val="00ED32CD"/>
    <w:rsid w:val="00ED5455"/>
    <w:rsid w:val="00ED7999"/>
    <w:rsid w:val="00EE051A"/>
    <w:rsid w:val="00EE3B97"/>
    <w:rsid w:val="00EE4659"/>
    <w:rsid w:val="00EE68C4"/>
    <w:rsid w:val="00EF0F63"/>
    <w:rsid w:val="00EF211A"/>
    <w:rsid w:val="00EF2C8F"/>
    <w:rsid w:val="00EF788E"/>
    <w:rsid w:val="00F03CB9"/>
    <w:rsid w:val="00F11F26"/>
    <w:rsid w:val="00F133A8"/>
    <w:rsid w:val="00F1417A"/>
    <w:rsid w:val="00F1550A"/>
    <w:rsid w:val="00F16CC7"/>
    <w:rsid w:val="00F22862"/>
    <w:rsid w:val="00F23A75"/>
    <w:rsid w:val="00F26CA9"/>
    <w:rsid w:val="00F366C6"/>
    <w:rsid w:val="00F37B0D"/>
    <w:rsid w:val="00F433A9"/>
    <w:rsid w:val="00F43717"/>
    <w:rsid w:val="00F461F7"/>
    <w:rsid w:val="00F47012"/>
    <w:rsid w:val="00F4706C"/>
    <w:rsid w:val="00F51DE9"/>
    <w:rsid w:val="00F63861"/>
    <w:rsid w:val="00F643F3"/>
    <w:rsid w:val="00F64413"/>
    <w:rsid w:val="00F70BFB"/>
    <w:rsid w:val="00F714D0"/>
    <w:rsid w:val="00F715FC"/>
    <w:rsid w:val="00F723F6"/>
    <w:rsid w:val="00F73B7A"/>
    <w:rsid w:val="00F74BBA"/>
    <w:rsid w:val="00F74F3A"/>
    <w:rsid w:val="00F760D0"/>
    <w:rsid w:val="00F766D6"/>
    <w:rsid w:val="00F87F33"/>
    <w:rsid w:val="00F947BD"/>
    <w:rsid w:val="00F96E20"/>
    <w:rsid w:val="00F9784A"/>
    <w:rsid w:val="00FA0D1C"/>
    <w:rsid w:val="00FA1C0A"/>
    <w:rsid w:val="00FA68CB"/>
    <w:rsid w:val="00FB1ED3"/>
    <w:rsid w:val="00FB76F3"/>
    <w:rsid w:val="00FC1E4E"/>
    <w:rsid w:val="00FC3109"/>
    <w:rsid w:val="00FD54A5"/>
    <w:rsid w:val="00FD5B17"/>
    <w:rsid w:val="00FD60F3"/>
    <w:rsid w:val="00FD6F00"/>
    <w:rsid w:val="00FD77E9"/>
    <w:rsid w:val="00FE003C"/>
    <w:rsid w:val="00FE1E45"/>
    <w:rsid w:val="00FF01D3"/>
    <w:rsid w:val="00FF1012"/>
    <w:rsid w:val="00FF4A71"/>
    <w:rsid w:val="00FF4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666C82"/>
  <w15:docId w15:val="{03B9D3F7-B595-4441-AA7E-E9904404C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1325"/>
    <w:rPr>
      <w:rFonts w:ascii="Times New Roman" w:eastAsia="Times New Roman" w:hAnsi="Times New Roman" w:cs="Times New Roman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6C3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9D6FCB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D6FCB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C032BF"/>
    <w:pPr>
      <w:tabs>
        <w:tab w:val="center" w:pos="4536"/>
        <w:tab w:val="right" w:pos="9072"/>
      </w:tabs>
    </w:pPr>
    <w:rPr>
      <w:rFonts w:ascii="Calibri" w:hAnsi="Calibri" w:cs="Arial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C032BF"/>
    <w:rPr>
      <w:rFonts w:ascii="Calibri" w:eastAsia="Times New Roman" w:hAnsi="Calibri" w:cs="Arial"/>
      <w:sz w:val="22"/>
      <w:szCs w:val="22"/>
      <w:lang w:eastAsia="de-DE"/>
    </w:rPr>
  </w:style>
  <w:style w:type="character" w:styleId="PageNumber">
    <w:name w:val="page number"/>
    <w:basedOn w:val="DefaultParagraphFont"/>
    <w:uiPriority w:val="99"/>
    <w:semiHidden/>
    <w:unhideWhenUsed/>
    <w:rsid w:val="00C032BF"/>
  </w:style>
  <w:style w:type="paragraph" w:customStyle="1" w:styleId="EndNoteBibliographyTitle">
    <w:name w:val="EndNote Bibliography Title"/>
    <w:basedOn w:val="Normal"/>
    <w:link w:val="EndNoteBibliographyTitleZchn"/>
    <w:rsid w:val="00AE049B"/>
    <w:pPr>
      <w:jc w:val="center"/>
    </w:pPr>
    <w:rPr>
      <w:rFonts w:ascii="Calibri" w:hAnsi="Calibri" w:cs="Calibri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AE049B"/>
    <w:rPr>
      <w:rFonts w:ascii="Calibri" w:eastAsia="Times New Roman" w:hAnsi="Calibri" w:cs="Calibri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AE049B"/>
    <w:rPr>
      <w:rFonts w:ascii="Calibri" w:hAnsi="Calibri" w:cs="Calibri"/>
    </w:rPr>
  </w:style>
  <w:style w:type="character" w:customStyle="1" w:styleId="EndNoteBibliographyZchn">
    <w:name w:val="EndNote Bibliography Zchn"/>
    <w:basedOn w:val="DefaultParagraphFont"/>
    <w:link w:val="EndNoteBibliography"/>
    <w:rsid w:val="00AE049B"/>
    <w:rPr>
      <w:rFonts w:ascii="Calibri" w:eastAsia="Times New Roman" w:hAnsi="Calibri" w:cs="Calibri"/>
      <w:lang w:eastAsia="de-DE"/>
    </w:rPr>
  </w:style>
  <w:style w:type="character" w:styleId="Hyperlink">
    <w:name w:val="Hyperlink"/>
    <w:basedOn w:val="DefaultParagraphFont"/>
    <w:uiPriority w:val="99"/>
    <w:unhideWhenUsed/>
    <w:rsid w:val="00081D10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081D1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C1E4E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000535"/>
  </w:style>
  <w:style w:type="table" w:customStyle="1" w:styleId="Gitternetztabelle1hellAkzent11">
    <w:name w:val="Gitternetztabelle 1 hell  – Akzent 11"/>
    <w:basedOn w:val="TableNormal"/>
    <w:uiPriority w:val="46"/>
    <w:rsid w:val="009D6FCB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netztabelle3Akzent31">
    <w:name w:val="Gitternetztabelle 3 – Akzent 31"/>
    <w:basedOn w:val="TableNormal"/>
    <w:uiPriority w:val="48"/>
    <w:rsid w:val="009D6FCB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itternetztabelle7farbigAkzent31">
    <w:name w:val="Gitternetztabelle 7 farbig – Akzent 31"/>
    <w:basedOn w:val="TableNormal"/>
    <w:uiPriority w:val="52"/>
    <w:rsid w:val="00E655EB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Listentabelle6farbigAkzent31">
    <w:name w:val="Listentabelle 6 farbig – Akzent 31"/>
    <w:basedOn w:val="TableNormal"/>
    <w:uiPriority w:val="51"/>
    <w:rsid w:val="00E655EB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entabelle6farbig1">
    <w:name w:val="Listentabelle 6 farbig1"/>
    <w:basedOn w:val="TableNormal"/>
    <w:uiPriority w:val="51"/>
    <w:rsid w:val="00E655E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4Akzent31">
    <w:name w:val="Listentabelle 4 – Akzent 31"/>
    <w:basedOn w:val="TableNormal"/>
    <w:uiPriority w:val="49"/>
    <w:rsid w:val="00E655EB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entabelle2Akzent31">
    <w:name w:val="Listentabelle 2 – Akzent 31"/>
    <w:basedOn w:val="TableNormal"/>
    <w:uiPriority w:val="47"/>
    <w:rsid w:val="00E655EB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entabelle21">
    <w:name w:val="Listentabelle 21"/>
    <w:basedOn w:val="TableNormal"/>
    <w:uiPriority w:val="47"/>
    <w:rsid w:val="00E655EB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1hellAkzent31">
    <w:name w:val="Listentabelle 1 hell  – Akzent 31"/>
    <w:basedOn w:val="TableNormal"/>
    <w:uiPriority w:val="46"/>
    <w:rsid w:val="00E655E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EndNoteCategoryHeading">
    <w:name w:val="EndNote Category Heading"/>
    <w:basedOn w:val="Normal"/>
    <w:link w:val="EndNoteCategoryHeadingZchn"/>
    <w:rsid w:val="00E53FE1"/>
    <w:pPr>
      <w:spacing w:before="120" w:after="120"/>
    </w:pPr>
    <w:rPr>
      <w:b/>
    </w:rPr>
  </w:style>
  <w:style w:type="character" w:customStyle="1" w:styleId="EndNoteCategoryHeadingZchn">
    <w:name w:val="EndNote Category Heading Zchn"/>
    <w:basedOn w:val="DefaultParagraphFont"/>
    <w:link w:val="EndNoteCategoryHeading"/>
    <w:rsid w:val="00E53FE1"/>
    <w:rPr>
      <w:rFonts w:ascii="Times New Roman" w:eastAsia="Times New Roman" w:hAnsi="Times New Roman" w:cs="Times New Roman"/>
      <w:b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552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5528"/>
    <w:rPr>
      <w:rFonts w:ascii="Times New Roman" w:eastAsia="Times New Roman" w:hAnsi="Times New Roman" w:cs="Times New Roman"/>
      <w:sz w:val="18"/>
      <w:szCs w:val="18"/>
      <w:lang w:eastAsia="de-DE"/>
    </w:rPr>
  </w:style>
  <w:style w:type="table" w:styleId="TableGrid">
    <w:name w:val="Table Grid"/>
    <w:basedOn w:val="TableNormal"/>
    <w:uiPriority w:val="39"/>
    <w:rsid w:val="004525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31">
    <w:name w:val="Einfache Tabelle 31"/>
    <w:basedOn w:val="TableNormal"/>
    <w:uiPriority w:val="43"/>
    <w:rsid w:val="0045253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EinfacheTabelle41">
    <w:name w:val="Einfache Tabelle 41"/>
    <w:basedOn w:val="TableNormal"/>
    <w:uiPriority w:val="44"/>
    <w:rsid w:val="0045253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21">
    <w:name w:val="Einfache Tabelle 21"/>
    <w:basedOn w:val="TableNormal"/>
    <w:uiPriority w:val="42"/>
    <w:rsid w:val="0045253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EinfacheTabelle11">
    <w:name w:val="Einfache Tabelle 11"/>
    <w:basedOn w:val="TableNormal"/>
    <w:uiPriority w:val="41"/>
    <w:rsid w:val="0045253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lemithellemGitternetz1">
    <w:name w:val="Tabelle mit hellem Gitternetz1"/>
    <w:basedOn w:val="TableNormal"/>
    <w:uiPriority w:val="40"/>
    <w:rsid w:val="0045253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itternetztabelle6farbigAkzent31">
    <w:name w:val="Gitternetztabelle 6 farbig – Akzent 31"/>
    <w:basedOn w:val="TableNormal"/>
    <w:uiPriority w:val="51"/>
    <w:rsid w:val="0009554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itternetztabelle1hellAkzent31">
    <w:name w:val="Gitternetztabelle 1 hell  – Akzent 31"/>
    <w:basedOn w:val="TableNormal"/>
    <w:uiPriority w:val="46"/>
    <w:rsid w:val="00095542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netztabelle1hell1">
    <w:name w:val="Gitternetztabelle 1 hell1"/>
    <w:basedOn w:val="TableNormal"/>
    <w:uiPriority w:val="46"/>
    <w:rsid w:val="0009554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676AC4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Listentabelle7farbigAkzent31">
    <w:name w:val="Listentabelle 7 farbig – Akzent 31"/>
    <w:basedOn w:val="TableNormal"/>
    <w:uiPriority w:val="52"/>
    <w:rsid w:val="00676AC4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entabelle7farbig1">
    <w:name w:val="Listentabelle 7 farbig1"/>
    <w:basedOn w:val="TableNormal"/>
    <w:uiPriority w:val="52"/>
    <w:rsid w:val="00676AC4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itternetztabelle5dunkelAkzent31">
    <w:name w:val="Gitternetztabelle 5 dunkel  – Akzent 31"/>
    <w:basedOn w:val="TableNormal"/>
    <w:uiPriority w:val="50"/>
    <w:rsid w:val="00676AC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Gitternetztabelle7farbig1">
    <w:name w:val="Gitternetztabelle 7 farbig1"/>
    <w:basedOn w:val="TableNormal"/>
    <w:uiPriority w:val="52"/>
    <w:rsid w:val="00676AC4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Listentabelle1hell1">
    <w:name w:val="Listentabelle 1 hell1"/>
    <w:basedOn w:val="TableNormal"/>
    <w:uiPriority w:val="46"/>
    <w:rsid w:val="00676AC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3Akzent31">
    <w:name w:val="Listentabelle 3 – Akzent 31"/>
    <w:basedOn w:val="TableNormal"/>
    <w:uiPriority w:val="48"/>
    <w:rsid w:val="00676AC4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Listentabelle41">
    <w:name w:val="Listentabelle 41"/>
    <w:basedOn w:val="TableNormal"/>
    <w:uiPriority w:val="49"/>
    <w:rsid w:val="00676AC4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itternetztabelle6farbig1">
    <w:name w:val="Gitternetztabelle 6 farbig1"/>
    <w:basedOn w:val="TableNormal"/>
    <w:uiPriority w:val="51"/>
    <w:rsid w:val="00676AC4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EinfacheTabelle51">
    <w:name w:val="Einfache Tabelle 51"/>
    <w:basedOn w:val="TableNormal"/>
    <w:uiPriority w:val="45"/>
    <w:rsid w:val="0081545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itternetztabelle21">
    <w:name w:val="Gitternetztabelle 21"/>
    <w:basedOn w:val="TableNormal"/>
    <w:uiPriority w:val="47"/>
    <w:rsid w:val="0081545D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itternetztabelle2Akzent31">
    <w:name w:val="Gitternetztabelle 2 – Akzent 31"/>
    <w:basedOn w:val="TableNormal"/>
    <w:uiPriority w:val="47"/>
    <w:rsid w:val="0081545D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itternetztabelle2Akzent11">
    <w:name w:val="Gitternetztabelle 2 – Akzent 11"/>
    <w:basedOn w:val="TableNormal"/>
    <w:uiPriority w:val="47"/>
    <w:rsid w:val="0081545D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itternetztabelle2Akzent21">
    <w:name w:val="Gitternetztabelle 2 – Akzent 21"/>
    <w:basedOn w:val="TableNormal"/>
    <w:uiPriority w:val="47"/>
    <w:rsid w:val="0081545D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itternetztabelle1hell-Akzent21">
    <w:name w:val="Gitternetztabelle 1 hell - Akzent 21"/>
    <w:basedOn w:val="TableNormal"/>
    <w:uiPriority w:val="46"/>
    <w:rsid w:val="0081545D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netztabelle3Akzent11">
    <w:name w:val="Gitternetztabelle 3 – Akzent 11"/>
    <w:basedOn w:val="TableNormal"/>
    <w:uiPriority w:val="48"/>
    <w:rsid w:val="0081545D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Gitternetztabelle2Akzent51">
    <w:name w:val="Gitternetztabelle 2 – Akzent 51"/>
    <w:basedOn w:val="TableNormal"/>
    <w:uiPriority w:val="47"/>
    <w:rsid w:val="0081545D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446D0F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BD5C88"/>
    <w:rPr>
      <w:rFonts w:ascii="Times New Roman" w:eastAsia="Times New Roman" w:hAnsi="Times New Roman" w:cs="Times New Roman"/>
      <w:lang w:eastAsia="de-DE"/>
    </w:rPr>
  </w:style>
  <w:style w:type="table" w:customStyle="1" w:styleId="Gitternetztabelle2Akzent41">
    <w:name w:val="Gitternetztabelle 2 – Akzent 41"/>
    <w:basedOn w:val="TableNormal"/>
    <w:uiPriority w:val="47"/>
    <w:rsid w:val="00E73EF2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itternetztabelle2Akzent61">
    <w:name w:val="Gitternetztabelle 2 – Akzent 61"/>
    <w:basedOn w:val="TableNormal"/>
    <w:uiPriority w:val="47"/>
    <w:rsid w:val="00E73EF2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itternetztabelle31">
    <w:name w:val="Gitternetztabelle 31"/>
    <w:basedOn w:val="TableNormal"/>
    <w:uiPriority w:val="48"/>
    <w:rsid w:val="00E73EF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itternetztabelle3Akzent21">
    <w:name w:val="Gitternetztabelle 3 – Akzent 21"/>
    <w:basedOn w:val="TableNormal"/>
    <w:uiPriority w:val="48"/>
    <w:rsid w:val="00E73EF2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F4E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4E6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4E6A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4E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4E6A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B86C3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e-DE"/>
    </w:rPr>
  </w:style>
  <w:style w:type="paragraph" w:customStyle="1" w:styleId="TableNote">
    <w:name w:val="TableNote"/>
    <w:basedOn w:val="Normal"/>
    <w:rsid w:val="00726323"/>
    <w:pPr>
      <w:spacing w:line="300" w:lineRule="exact"/>
    </w:pPr>
    <w:rPr>
      <w:szCs w:val="20"/>
      <w:lang w:val="en-GB" w:eastAsia="en-US"/>
    </w:rPr>
  </w:style>
  <w:style w:type="paragraph" w:customStyle="1" w:styleId="TableTitle">
    <w:name w:val="TableTitle"/>
    <w:basedOn w:val="Normal"/>
    <w:rsid w:val="00726323"/>
    <w:pPr>
      <w:spacing w:line="300" w:lineRule="exact"/>
    </w:pPr>
    <w:rPr>
      <w:szCs w:val="20"/>
      <w:lang w:val="en-GB" w:eastAsia="en-US"/>
    </w:rPr>
  </w:style>
  <w:style w:type="character" w:customStyle="1" w:styleId="URL">
    <w:name w:val="URL"/>
    <w:basedOn w:val="DefaultParagraphFont"/>
    <w:rsid w:val="00726323"/>
    <w:rPr>
      <w:color w:val="666699"/>
    </w:rPr>
  </w:style>
  <w:style w:type="paragraph" w:customStyle="1" w:styleId="TableHeader">
    <w:name w:val="TableHeader"/>
    <w:basedOn w:val="Normal"/>
    <w:rsid w:val="00726323"/>
    <w:pPr>
      <w:spacing w:before="120"/>
    </w:pPr>
    <w:rPr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7263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2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92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887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996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731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6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76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827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396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933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844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6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2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9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2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5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30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870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295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061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650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648F8F5-5D4A-3741-A3D5-CBF1AB450F57}">
  <we:reference id="wa200001011" version="1.2.0.0" store="de-DE" storeType="OMEX"/>
  <we:alternateReferences>
    <we:reference id="wa200001011" version="1.2.0.0" store="de-DE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SO690Nmerical.XSL" StyleName="ISO 690 - Numerische Referenz" Version="1987"/>
</file>

<file path=customXml/itemProps1.xml><?xml version="1.0" encoding="utf-8"?>
<ds:datastoreItem xmlns:ds="http://schemas.openxmlformats.org/officeDocument/2006/customXml" ds:itemID="{C7299345-C005-4DE6-9246-FBD14223C7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125</Words>
  <Characters>12114</Characters>
  <Application>Microsoft Office Word</Application>
  <DocSecurity>0</DocSecurity>
  <Lines>100</Lines>
  <Paragraphs>2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edma</Company>
  <LinksUpToDate>false</LinksUpToDate>
  <CharactersWithSpaces>14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 Abumayyaleh</dc:creator>
  <cp:lastModifiedBy>Tom Flint</cp:lastModifiedBy>
  <cp:revision>2</cp:revision>
  <dcterms:created xsi:type="dcterms:W3CDTF">2021-09-06T12:36:00Z</dcterms:created>
  <dcterms:modified xsi:type="dcterms:W3CDTF">2021-09-06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9937</vt:lpwstr>
  </property>
  <property fmtid="{D5CDD505-2E9C-101B-9397-08002B2CF9AE}" pid="3" name="grammarly_documentContext">
    <vt:lpwstr>{"goals":[],"domain":"general","emotions":[],"dialect":"american"}</vt:lpwstr>
  </property>
</Properties>
</file>